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14D81" w14:textId="49017963" w:rsidR="003C5EEF" w:rsidRDefault="003C5EEF" w:rsidP="00C93099">
      <w:pPr>
        <w:rPr>
          <w:rFonts w:asciiTheme="majorBidi" w:hAnsiTheme="majorBidi" w:cstheme="majorBidi"/>
          <w:sz w:val="24"/>
          <w:szCs w:val="24"/>
        </w:rPr>
      </w:pPr>
      <w:bookmarkStart w:id="0" w:name="_Hlk139443755"/>
      <w:r w:rsidRPr="007F1A56"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sz w:val="24"/>
          <w:szCs w:val="24"/>
        </w:rPr>
        <w:t xml:space="preserve">. The </w:t>
      </w:r>
      <w:r w:rsidR="00C93099">
        <w:rPr>
          <w:rFonts w:asciiTheme="majorBidi" w:hAnsiTheme="majorBidi" w:cstheme="majorBidi"/>
          <w:sz w:val="24"/>
          <w:szCs w:val="24"/>
        </w:rPr>
        <w:t xml:space="preserve">molecular </w:t>
      </w:r>
      <w:r>
        <w:rPr>
          <w:rFonts w:asciiTheme="majorBidi" w:hAnsiTheme="majorBidi" w:cstheme="majorBidi"/>
          <w:sz w:val="24"/>
          <w:szCs w:val="24"/>
        </w:rPr>
        <w:t>structures of chalcone derivatives are used in the present study.</w:t>
      </w:r>
    </w:p>
    <w:tbl>
      <w:tblPr>
        <w:tblStyle w:val="TableGrid"/>
        <w:tblpPr w:leftFromText="180" w:rightFromText="180" w:vertAnchor="page" w:horzAnchor="margin" w:tblpY="2416"/>
        <w:bidiVisual/>
        <w:tblW w:w="5000" w:type="pct"/>
        <w:tblLook w:val="04A0" w:firstRow="1" w:lastRow="0" w:firstColumn="1" w:lastColumn="0" w:noHBand="0" w:noVBand="1"/>
      </w:tblPr>
      <w:tblGrid>
        <w:gridCol w:w="1284"/>
        <w:gridCol w:w="1295"/>
        <w:gridCol w:w="1127"/>
        <w:gridCol w:w="880"/>
        <w:gridCol w:w="880"/>
        <w:gridCol w:w="519"/>
        <w:gridCol w:w="880"/>
        <w:gridCol w:w="880"/>
        <w:gridCol w:w="631"/>
        <w:gridCol w:w="640"/>
      </w:tblGrid>
      <w:tr w:rsidR="00C93099" w:rsidRPr="00713D52" w14:paraId="6CDD624D" w14:textId="77777777" w:rsidTr="00884233">
        <w:trPr>
          <w:trHeight w:val="301"/>
        </w:trPr>
        <w:tc>
          <w:tcPr>
            <w:tcW w:w="5000" w:type="pct"/>
            <w:gridSpan w:val="10"/>
          </w:tcPr>
          <w:p w14:paraId="566E9F2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39443720"/>
            <w:r w:rsidRPr="00713D52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anchor distT="0" distB="0" distL="114300" distR="114300" simplePos="0" relativeHeight="251716608" behindDoc="1" locked="0" layoutInCell="1" allowOverlap="1" wp14:anchorId="415C7103" wp14:editId="004BFB28">
                  <wp:simplePos x="0" y="0"/>
                  <wp:positionH relativeFrom="column">
                    <wp:posOffset>1154430</wp:posOffset>
                  </wp:positionH>
                  <wp:positionV relativeFrom="paragraph">
                    <wp:posOffset>114300</wp:posOffset>
                  </wp:positionV>
                  <wp:extent cx="3286125" cy="1506220"/>
                  <wp:effectExtent l="0" t="0" r="9525" b="0"/>
                  <wp:wrapThrough wrapText="bothSides">
                    <wp:wrapPolygon edited="0">
                      <wp:start x="4257" y="0"/>
                      <wp:lineTo x="4508" y="4371"/>
                      <wp:lineTo x="0" y="4644"/>
                      <wp:lineTo x="0" y="6283"/>
                      <wp:lineTo x="2504" y="8742"/>
                      <wp:lineTo x="2003" y="13113"/>
                      <wp:lineTo x="0" y="14206"/>
                      <wp:lineTo x="0" y="15845"/>
                      <wp:lineTo x="4508" y="17484"/>
                      <wp:lineTo x="4383" y="19669"/>
                      <wp:lineTo x="4383" y="20762"/>
                      <wp:lineTo x="4758" y="21309"/>
                      <wp:lineTo x="5510" y="21309"/>
                      <wp:lineTo x="5134" y="17484"/>
                      <wp:lineTo x="21412" y="16118"/>
                      <wp:lineTo x="21537" y="14752"/>
                      <wp:lineTo x="19534" y="13113"/>
                      <wp:lineTo x="19033" y="8742"/>
                      <wp:lineTo x="21412" y="6556"/>
                      <wp:lineTo x="21287" y="4371"/>
                      <wp:lineTo x="17280" y="4371"/>
                      <wp:lineTo x="17405" y="1366"/>
                      <wp:lineTo x="17155" y="0"/>
                      <wp:lineTo x="4257" y="0"/>
                    </wp:wrapPolygon>
                  </wp:wrapThrough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6125" cy="1506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93099" w:rsidRPr="00713D52" w14:paraId="0FD6E96C" w14:textId="77777777" w:rsidTr="00884233">
        <w:trPr>
          <w:trHeight w:val="301"/>
        </w:trPr>
        <w:tc>
          <w:tcPr>
            <w:tcW w:w="712" w:type="pct"/>
          </w:tcPr>
          <w:p w14:paraId="041125D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718" w:type="pct"/>
          </w:tcPr>
          <w:p w14:paraId="20E4E14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713D52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625" w:type="pct"/>
          </w:tcPr>
          <w:p w14:paraId="07A226A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8" w:type="pct"/>
          </w:tcPr>
          <w:p w14:paraId="72B266D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8" w:type="pct"/>
          </w:tcPr>
          <w:p w14:paraId="411FC4C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8" w:type="pct"/>
          </w:tcPr>
          <w:p w14:paraId="7ACC161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0279A6B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8" w:type="pct"/>
          </w:tcPr>
          <w:p w14:paraId="0FFC787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50" w:type="pct"/>
          </w:tcPr>
          <w:p w14:paraId="63A7495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354" w:type="pct"/>
          </w:tcPr>
          <w:p w14:paraId="23B5C86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</w:tr>
      <w:tr w:rsidR="00C93099" w:rsidRPr="00713D52" w14:paraId="37EFCC72" w14:textId="77777777" w:rsidTr="00884233">
        <w:trPr>
          <w:trHeight w:val="285"/>
        </w:trPr>
        <w:tc>
          <w:tcPr>
            <w:tcW w:w="712" w:type="pct"/>
          </w:tcPr>
          <w:p w14:paraId="42C59652" w14:textId="145795CA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3124A99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625" w:type="pct"/>
          </w:tcPr>
          <w:p w14:paraId="668A217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488" w:type="pct"/>
          </w:tcPr>
          <w:p w14:paraId="5C3229B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B76613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288" w:type="pct"/>
          </w:tcPr>
          <w:p w14:paraId="577D374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79BD872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8" w:type="pct"/>
          </w:tcPr>
          <w:p w14:paraId="76F6315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5DCFB88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04E7493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93099" w:rsidRPr="00713D52" w14:paraId="4A285461" w14:textId="77777777" w:rsidTr="00884233">
        <w:trPr>
          <w:trHeight w:val="301"/>
        </w:trPr>
        <w:tc>
          <w:tcPr>
            <w:tcW w:w="712" w:type="pct"/>
          </w:tcPr>
          <w:p w14:paraId="0582FD9F" w14:textId="4EFCBC81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0D4865D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625" w:type="pct"/>
          </w:tcPr>
          <w:p w14:paraId="2D7717C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488" w:type="pct"/>
          </w:tcPr>
          <w:p w14:paraId="4CD936F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41E889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288" w:type="pct"/>
          </w:tcPr>
          <w:p w14:paraId="626B8B3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2C8557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6A8438B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6D81511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15110CE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93099" w:rsidRPr="00713D52" w14:paraId="0B67B509" w14:textId="77777777" w:rsidTr="00884233">
        <w:trPr>
          <w:trHeight w:val="285"/>
        </w:trPr>
        <w:tc>
          <w:tcPr>
            <w:tcW w:w="712" w:type="pct"/>
          </w:tcPr>
          <w:p w14:paraId="0839E702" w14:textId="63624123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305FDC1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625" w:type="pct"/>
          </w:tcPr>
          <w:p w14:paraId="688A55A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488" w:type="pct"/>
          </w:tcPr>
          <w:p w14:paraId="1E060EC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9722AA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288" w:type="pct"/>
          </w:tcPr>
          <w:p w14:paraId="5BDB4F9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78A190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7EFA11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1F05123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354" w:type="pct"/>
          </w:tcPr>
          <w:p w14:paraId="20983CF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93099" w:rsidRPr="00713D52" w14:paraId="2ED3E16E" w14:textId="77777777" w:rsidTr="00884233">
        <w:trPr>
          <w:trHeight w:val="285"/>
        </w:trPr>
        <w:tc>
          <w:tcPr>
            <w:tcW w:w="712" w:type="pct"/>
          </w:tcPr>
          <w:p w14:paraId="2498E3ED" w14:textId="4A287D80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186CC3C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625" w:type="pct"/>
          </w:tcPr>
          <w:p w14:paraId="1F9F8A7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690345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253525D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288" w:type="pct"/>
          </w:tcPr>
          <w:p w14:paraId="02FA0F2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E237D9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8" w:type="pct"/>
          </w:tcPr>
          <w:p w14:paraId="4296F05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338E1CB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6DF017F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93099" w:rsidRPr="00713D52" w14:paraId="5FC18A78" w14:textId="77777777" w:rsidTr="00884233">
        <w:trPr>
          <w:trHeight w:val="285"/>
        </w:trPr>
        <w:tc>
          <w:tcPr>
            <w:tcW w:w="712" w:type="pct"/>
          </w:tcPr>
          <w:p w14:paraId="117C011F" w14:textId="4D7CE87F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5D43B2A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625" w:type="pct"/>
          </w:tcPr>
          <w:p w14:paraId="092A0AA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2CE6D1C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2E0997F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41183AD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99749D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1BF7915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0390B71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61CBBA9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93099" w:rsidRPr="00713D52" w14:paraId="5CD5B483" w14:textId="77777777" w:rsidTr="00884233">
        <w:trPr>
          <w:trHeight w:val="285"/>
        </w:trPr>
        <w:tc>
          <w:tcPr>
            <w:tcW w:w="712" w:type="pct"/>
          </w:tcPr>
          <w:p w14:paraId="1EE9FB1B" w14:textId="1B60D8DD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115308A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625" w:type="pct"/>
          </w:tcPr>
          <w:p w14:paraId="39800AA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002622B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20E326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05B0593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95A380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8" w:type="pct"/>
          </w:tcPr>
          <w:p w14:paraId="7524BAE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1D23705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7399581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93099" w:rsidRPr="00713D52" w14:paraId="61E88BE9" w14:textId="77777777" w:rsidTr="00884233">
        <w:trPr>
          <w:trHeight w:val="285"/>
        </w:trPr>
        <w:tc>
          <w:tcPr>
            <w:tcW w:w="712" w:type="pct"/>
          </w:tcPr>
          <w:p w14:paraId="0D7AE221" w14:textId="200BBB51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3E41CBF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625" w:type="pct"/>
          </w:tcPr>
          <w:p w14:paraId="7D3B144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5E86D00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74E842C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0D56FE7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D6D3FB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331846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0" w:type="pct"/>
          </w:tcPr>
          <w:p w14:paraId="5DB13D1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73821EE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93099" w:rsidRPr="00713D52" w14:paraId="7866AAD5" w14:textId="77777777" w:rsidTr="00884233">
        <w:trPr>
          <w:trHeight w:val="285"/>
        </w:trPr>
        <w:tc>
          <w:tcPr>
            <w:tcW w:w="712" w:type="pct"/>
          </w:tcPr>
          <w:p w14:paraId="314C5D8F" w14:textId="0137E380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59AE10B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625" w:type="pct"/>
          </w:tcPr>
          <w:p w14:paraId="05C4073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4C54739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EE30F5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47D0723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22BB951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11540BD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6056370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668ADDA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93099" w:rsidRPr="00713D52" w14:paraId="6591BB26" w14:textId="77777777" w:rsidTr="00884233">
        <w:trPr>
          <w:trHeight w:val="285"/>
        </w:trPr>
        <w:tc>
          <w:tcPr>
            <w:tcW w:w="712" w:type="pct"/>
          </w:tcPr>
          <w:p w14:paraId="15B492AF" w14:textId="02A73F04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4B6C0D3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625" w:type="pct"/>
          </w:tcPr>
          <w:p w14:paraId="0B44591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581B8EB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343EF2E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6DF8408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7D0945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7D7E66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40AE257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354" w:type="pct"/>
          </w:tcPr>
          <w:p w14:paraId="73DFA38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93099" w:rsidRPr="00713D52" w14:paraId="61C94507" w14:textId="77777777" w:rsidTr="00884233">
        <w:trPr>
          <w:trHeight w:val="285"/>
        </w:trPr>
        <w:tc>
          <w:tcPr>
            <w:tcW w:w="712" w:type="pct"/>
          </w:tcPr>
          <w:p w14:paraId="22C58EBA" w14:textId="69542619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10013AF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25" w:type="pct"/>
          </w:tcPr>
          <w:p w14:paraId="1A3F842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11BC7F2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767494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2073B6B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88" w:type="pct"/>
          </w:tcPr>
          <w:p w14:paraId="12343BC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78E52F5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50" w:type="pct"/>
          </w:tcPr>
          <w:p w14:paraId="0B55B00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714E3EB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C93099" w:rsidRPr="00713D52" w14:paraId="451496B9" w14:textId="77777777" w:rsidTr="00884233">
        <w:trPr>
          <w:trHeight w:val="285"/>
        </w:trPr>
        <w:tc>
          <w:tcPr>
            <w:tcW w:w="712" w:type="pct"/>
          </w:tcPr>
          <w:p w14:paraId="016A0745" w14:textId="0763B80A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5BA5A0D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625" w:type="pct"/>
          </w:tcPr>
          <w:p w14:paraId="7C18D3A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F7C16F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3689DA3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288" w:type="pct"/>
          </w:tcPr>
          <w:p w14:paraId="6185840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A274A7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8" w:type="pct"/>
          </w:tcPr>
          <w:p w14:paraId="3060F1C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12292A4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5046BED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C93099" w:rsidRPr="00713D52" w14:paraId="126053E4" w14:textId="77777777" w:rsidTr="00884233">
        <w:trPr>
          <w:trHeight w:val="285"/>
        </w:trPr>
        <w:tc>
          <w:tcPr>
            <w:tcW w:w="712" w:type="pct"/>
          </w:tcPr>
          <w:p w14:paraId="41E715C4" w14:textId="3C61CD6F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593AE2E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625" w:type="pct"/>
          </w:tcPr>
          <w:p w14:paraId="431EDA6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11ADAD9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EEA0DB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288" w:type="pct"/>
          </w:tcPr>
          <w:p w14:paraId="041E043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E94BC2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7B02D58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36C72A3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11AC19A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C93099" w:rsidRPr="00713D52" w14:paraId="22E88612" w14:textId="77777777" w:rsidTr="00884233">
        <w:trPr>
          <w:trHeight w:val="285"/>
        </w:trPr>
        <w:tc>
          <w:tcPr>
            <w:tcW w:w="712" w:type="pct"/>
          </w:tcPr>
          <w:p w14:paraId="147F04DB" w14:textId="3463E6E6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67EA13C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625" w:type="pct"/>
          </w:tcPr>
          <w:p w14:paraId="1A05D1C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488" w:type="pct"/>
          </w:tcPr>
          <w:p w14:paraId="6C4D64E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7024F92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557794D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7964BE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BE9EB0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27EA41C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60EA987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</w:tr>
      <w:tr w:rsidR="00C93099" w:rsidRPr="00713D52" w14:paraId="5DCF1132" w14:textId="77777777" w:rsidTr="00884233">
        <w:trPr>
          <w:trHeight w:val="285"/>
        </w:trPr>
        <w:tc>
          <w:tcPr>
            <w:tcW w:w="712" w:type="pct"/>
          </w:tcPr>
          <w:p w14:paraId="4D6C1CC8" w14:textId="0077B52D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4798FFF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625" w:type="pct"/>
          </w:tcPr>
          <w:p w14:paraId="53A19D3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488" w:type="pct"/>
          </w:tcPr>
          <w:p w14:paraId="7A19676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3BA0B02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1E9200C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2340EB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022515B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63BFC14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4E66EE4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</w:tr>
      <w:tr w:rsidR="00C93099" w:rsidRPr="00713D52" w14:paraId="26683C90" w14:textId="77777777" w:rsidTr="00884233">
        <w:trPr>
          <w:trHeight w:val="285"/>
        </w:trPr>
        <w:tc>
          <w:tcPr>
            <w:tcW w:w="712" w:type="pct"/>
          </w:tcPr>
          <w:p w14:paraId="6BD3A658" w14:textId="7DE8D2F2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31A16F7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25" w:type="pct"/>
          </w:tcPr>
          <w:p w14:paraId="193EC91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18B4E6B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F04149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8" w:type="pct"/>
          </w:tcPr>
          <w:p w14:paraId="0A97708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EC3B17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47B3F2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6733766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3C51BA6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C93099" w:rsidRPr="00713D52" w14:paraId="4C175DC3" w14:textId="77777777" w:rsidTr="00884233">
        <w:trPr>
          <w:trHeight w:val="285"/>
        </w:trPr>
        <w:tc>
          <w:tcPr>
            <w:tcW w:w="712" w:type="pct"/>
          </w:tcPr>
          <w:p w14:paraId="07E81690" w14:textId="43EC35C1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6DB6594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625" w:type="pct"/>
          </w:tcPr>
          <w:p w14:paraId="078B866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EB1063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38479D0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2E5F1E5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88" w:type="pct"/>
          </w:tcPr>
          <w:p w14:paraId="121B7D1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88" w:type="pct"/>
          </w:tcPr>
          <w:p w14:paraId="439ACFD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252562C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264BFC3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C93099" w:rsidRPr="00713D52" w14:paraId="2C97370F" w14:textId="77777777" w:rsidTr="00884233">
        <w:trPr>
          <w:trHeight w:val="285"/>
        </w:trPr>
        <w:tc>
          <w:tcPr>
            <w:tcW w:w="712" w:type="pct"/>
          </w:tcPr>
          <w:p w14:paraId="3774D9E2" w14:textId="0DBD9DAB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18D776F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625" w:type="pct"/>
          </w:tcPr>
          <w:p w14:paraId="1CFC911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2057F12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68CA78E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8" w:type="pct"/>
          </w:tcPr>
          <w:p w14:paraId="3A8CD75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82DD88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8" w:type="pct"/>
          </w:tcPr>
          <w:p w14:paraId="21D8AE8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10AC31B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38FBBD3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C93099" w:rsidRPr="00713D52" w14:paraId="59E8D560" w14:textId="77777777" w:rsidTr="00884233">
        <w:trPr>
          <w:trHeight w:val="285"/>
        </w:trPr>
        <w:tc>
          <w:tcPr>
            <w:tcW w:w="712" w:type="pct"/>
          </w:tcPr>
          <w:p w14:paraId="4027FDE3" w14:textId="5310D39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5943B33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25" w:type="pct"/>
          </w:tcPr>
          <w:p w14:paraId="153F6FA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3DABC46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019B19C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8" w:type="pct"/>
          </w:tcPr>
          <w:p w14:paraId="3638F07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16EB54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F2DC0E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0" w:type="pct"/>
          </w:tcPr>
          <w:p w14:paraId="294F5DA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64C7A3E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C93099" w:rsidRPr="00713D52" w14:paraId="6FD7DCB3" w14:textId="77777777" w:rsidTr="00884233">
        <w:trPr>
          <w:trHeight w:val="285"/>
        </w:trPr>
        <w:tc>
          <w:tcPr>
            <w:tcW w:w="712" w:type="pct"/>
          </w:tcPr>
          <w:p w14:paraId="544E9DA3" w14:textId="5378C8C0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6702674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625" w:type="pct"/>
          </w:tcPr>
          <w:p w14:paraId="624112A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7575F7F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49B6DAB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8" w:type="pct"/>
          </w:tcPr>
          <w:p w14:paraId="06F218A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10A91EB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430BBD4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3469171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3EA8E14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</w:tr>
      <w:tr w:rsidR="00C93099" w:rsidRPr="00713D52" w14:paraId="4639E0EC" w14:textId="77777777" w:rsidTr="00884233">
        <w:trPr>
          <w:trHeight w:val="285"/>
        </w:trPr>
        <w:tc>
          <w:tcPr>
            <w:tcW w:w="712" w:type="pct"/>
          </w:tcPr>
          <w:p w14:paraId="473AB2CB" w14:textId="4A77297A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31E9E1A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625" w:type="pct"/>
          </w:tcPr>
          <w:p w14:paraId="7482773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C2477F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2E1BD3E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F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8" w:type="pct"/>
          </w:tcPr>
          <w:p w14:paraId="7C9CA76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20CEB82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357C017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7150324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2CA4B82A" w14:textId="41667EAF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  <w:tr w:rsidR="00C93099" w:rsidRPr="00713D52" w14:paraId="5378F2D9" w14:textId="77777777" w:rsidTr="00884233">
        <w:trPr>
          <w:trHeight w:val="285"/>
        </w:trPr>
        <w:tc>
          <w:tcPr>
            <w:tcW w:w="712" w:type="pct"/>
          </w:tcPr>
          <w:p w14:paraId="3576AA62" w14:textId="09EFDA4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2473339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625" w:type="pct"/>
          </w:tcPr>
          <w:p w14:paraId="728FE8D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15E4AC5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0B55C6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F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8" w:type="pct"/>
          </w:tcPr>
          <w:p w14:paraId="48A6B57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3E8D164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459BE0D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080D12B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7893A6F5" w14:textId="1416D7EB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C93099" w:rsidRPr="00713D52" w14:paraId="263CD24B" w14:textId="77777777" w:rsidTr="00884233">
        <w:trPr>
          <w:trHeight w:val="285"/>
        </w:trPr>
        <w:tc>
          <w:tcPr>
            <w:tcW w:w="712" w:type="pct"/>
          </w:tcPr>
          <w:p w14:paraId="620953C2" w14:textId="58ED3439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1ADF2D0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25" w:type="pct"/>
          </w:tcPr>
          <w:p w14:paraId="7ECECFB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F0464F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6A259B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288" w:type="pct"/>
          </w:tcPr>
          <w:p w14:paraId="5D593A6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321F7E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8" w:type="pct"/>
          </w:tcPr>
          <w:p w14:paraId="0930302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18B372A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37432706" w14:textId="4B660BC4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C93099" w:rsidRPr="00713D52" w14:paraId="6EE6875F" w14:textId="77777777" w:rsidTr="00884233">
        <w:trPr>
          <w:trHeight w:val="285"/>
        </w:trPr>
        <w:tc>
          <w:tcPr>
            <w:tcW w:w="712" w:type="pct"/>
          </w:tcPr>
          <w:p w14:paraId="065C5B2B" w14:textId="71707F45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202244E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625" w:type="pct"/>
          </w:tcPr>
          <w:p w14:paraId="5DB957C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2A69910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2EECF58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288" w:type="pct"/>
          </w:tcPr>
          <w:p w14:paraId="539358C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6C1173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48A3914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4609793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747CB2D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</w:tr>
      <w:tr w:rsidR="00C93099" w:rsidRPr="00713D52" w14:paraId="35C9DBB4" w14:textId="77777777" w:rsidTr="00884233">
        <w:trPr>
          <w:trHeight w:val="285"/>
        </w:trPr>
        <w:tc>
          <w:tcPr>
            <w:tcW w:w="712" w:type="pct"/>
          </w:tcPr>
          <w:p w14:paraId="1CE4459E" w14:textId="24B3AD63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7C4F8CD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625" w:type="pct"/>
          </w:tcPr>
          <w:p w14:paraId="12DB417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88" w:type="pct"/>
          </w:tcPr>
          <w:p w14:paraId="006C3E8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3A7FDB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288" w:type="pct"/>
          </w:tcPr>
          <w:p w14:paraId="6EBD173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72FA39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29A2D9C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0" w:type="pct"/>
          </w:tcPr>
          <w:p w14:paraId="6788800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7AA562B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C93099" w:rsidRPr="00713D52" w14:paraId="1F4E5ACD" w14:textId="77777777" w:rsidTr="00884233">
        <w:trPr>
          <w:trHeight w:val="285"/>
        </w:trPr>
        <w:tc>
          <w:tcPr>
            <w:tcW w:w="712" w:type="pct"/>
          </w:tcPr>
          <w:p w14:paraId="1BFE69BA" w14:textId="40408AE3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0A2AB62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625" w:type="pct"/>
          </w:tcPr>
          <w:p w14:paraId="239B994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488" w:type="pct"/>
          </w:tcPr>
          <w:p w14:paraId="2353930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83C5EC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288" w:type="pct"/>
          </w:tcPr>
          <w:p w14:paraId="1F0C5C4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383C9F7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08BDFD8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50" w:type="pct"/>
          </w:tcPr>
          <w:p w14:paraId="7BB5174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6D4C330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C93099" w:rsidRPr="00713D52" w14:paraId="55ADCA41" w14:textId="77777777" w:rsidTr="00884233">
        <w:trPr>
          <w:trHeight w:val="285"/>
        </w:trPr>
        <w:tc>
          <w:tcPr>
            <w:tcW w:w="712" w:type="pct"/>
          </w:tcPr>
          <w:p w14:paraId="1BFE3A6C" w14:textId="6C0A4164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031413C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625" w:type="pct"/>
          </w:tcPr>
          <w:p w14:paraId="3448A61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N(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713D52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8" w:type="pct"/>
          </w:tcPr>
          <w:p w14:paraId="6219B66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F774E4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6F03EBB6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4769C1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554F7C5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50" w:type="pct"/>
          </w:tcPr>
          <w:p w14:paraId="656303B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2291FD4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C93099" w:rsidRPr="00713D52" w14:paraId="507D905D" w14:textId="77777777" w:rsidTr="00884233">
        <w:trPr>
          <w:trHeight w:val="285"/>
        </w:trPr>
        <w:tc>
          <w:tcPr>
            <w:tcW w:w="712" w:type="pct"/>
          </w:tcPr>
          <w:p w14:paraId="0735146E" w14:textId="63CD3023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1A5D7A4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625" w:type="pct"/>
          </w:tcPr>
          <w:p w14:paraId="0F27F59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B0583D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DA07F3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288" w:type="pct"/>
          </w:tcPr>
          <w:p w14:paraId="413E2BB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91FDC5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26545BF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50" w:type="pct"/>
          </w:tcPr>
          <w:p w14:paraId="0D59816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3DC52DD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  <w:tr w:rsidR="00C93099" w:rsidRPr="00713D52" w14:paraId="04A5CA6C" w14:textId="77777777" w:rsidTr="00884233">
        <w:trPr>
          <w:trHeight w:val="285"/>
        </w:trPr>
        <w:tc>
          <w:tcPr>
            <w:tcW w:w="712" w:type="pct"/>
          </w:tcPr>
          <w:p w14:paraId="7C181D24" w14:textId="5DC27F71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4422FAB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25" w:type="pct"/>
          </w:tcPr>
          <w:p w14:paraId="0CF93C7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5090552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C1E8E8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88" w:type="pct"/>
          </w:tcPr>
          <w:p w14:paraId="4B4FC6E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E8FA78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7819A9D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50" w:type="pct"/>
          </w:tcPr>
          <w:p w14:paraId="0B94D2B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67640F2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</w:tr>
      <w:tr w:rsidR="00C93099" w:rsidRPr="00713D52" w14:paraId="28F59937" w14:textId="77777777" w:rsidTr="00884233">
        <w:trPr>
          <w:trHeight w:val="285"/>
        </w:trPr>
        <w:tc>
          <w:tcPr>
            <w:tcW w:w="712" w:type="pct"/>
          </w:tcPr>
          <w:p w14:paraId="67534BC0" w14:textId="4AA66C79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018DFFA3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625" w:type="pct"/>
          </w:tcPr>
          <w:p w14:paraId="3F94BF7F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4883363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6CC3C16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8" w:type="pct"/>
          </w:tcPr>
          <w:p w14:paraId="2CE096EB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3F0A75E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0F594801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50" w:type="pct"/>
          </w:tcPr>
          <w:p w14:paraId="6F2C0D3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0804532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C93099" w:rsidRPr="00713D52" w14:paraId="66C31512" w14:textId="77777777" w:rsidTr="00884233">
        <w:trPr>
          <w:trHeight w:val="285"/>
        </w:trPr>
        <w:tc>
          <w:tcPr>
            <w:tcW w:w="712" w:type="pct"/>
          </w:tcPr>
          <w:p w14:paraId="71039B5C" w14:textId="42DDA41D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326C041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25" w:type="pct"/>
          </w:tcPr>
          <w:p w14:paraId="74E5E74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32E78C54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77FF490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8" w:type="pct"/>
          </w:tcPr>
          <w:p w14:paraId="17A2966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53717C48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43B9C832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50" w:type="pct"/>
          </w:tcPr>
          <w:p w14:paraId="49421189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06A799C7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C93099" w:rsidRPr="00713D52" w14:paraId="202B8A11" w14:textId="77777777" w:rsidTr="00884233">
        <w:trPr>
          <w:trHeight w:val="285"/>
        </w:trPr>
        <w:tc>
          <w:tcPr>
            <w:tcW w:w="712" w:type="pct"/>
          </w:tcPr>
          <w:p w14:paraId="650C5311" w14:textId="7FF13522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718" w:type="pct"/>
          </w:tcPr>
          <w:p w14:paraId="24DB92D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625" w:type="pct"/>
          </w:tcPr>
          <w:p w14:paraId="169DDA0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40C27C7D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002E8C8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288" w:type="pct"/>
          </w:tcPr>
          <w:p w14:paraId="14D0A9C0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488" w:type="pct"/>
          </w:tcPr>
          <w:p w14:paraId="240CD46A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1B3DA80E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713D52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50" w:type="pct"/>
          </w:tcPr>
          <w:p w14:paraId="2764D9F5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354" w:type="pct"/>
          </w:tcPr>
          <w:p w14:paraId="630A60AC" w14:textId="77777777" w:rsidR="00C93099" w:rsidRPr="00713D52" w:rsidRDefault="00C93099" w:rsidP="00C9309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13D52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bookmarkEnd w:id="1"/>
    </w:tbl>
    <w:p w14:paraId="76D64872" w14:textId="77777777" w:rsidR="00884233" w:rsidRPr="00884233" w:rsidRDefault="00884233" w:rsidP="00884233">
      <w:pPr>
        <w:rPr>
          <w:rFonts w:asciiTheme="majorBidi" w:hAnsiTheme="majorBidi" w:cstheme="majorBidi"/>
          <w:sz w:val="24"/>
          <w:szCs w:val="24"/>
        </w:rPr>
      </w:pPr>
    </w:p>
    <w:p w14:paraId="0D4FB10E" w14:textId="21D576CC" w:rsidR="00884233" w:rsidRDefault="00884233" w:rsidP="00884233">
      <w:pPr>
        <w:tabs>
          <w:tab w:val="left" w:pos="762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tbl>
      <w:tblPr>
        <w:tblStyle w:val="TableGrid"/>
        <w:tblpPr w:leftFromText="180" w:rightFromText="180" w:vertAnchor="page" w:horzAnchor="margin" w:tblpY="1021"/>
        <w:tblW w:w="5000" w:type="pct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7"/>
        <w:gridCol w:w="1287"/>
        <w:gridCol w:w="1287"/>
        <w:gridCol w:w="1291"/>
      </w:tblGrid>
      <w:tr w:rsidR="00884233" w:rsidRPr="00E63995" w14:paraId="14EA98C8" w14:textId="77777777" w:rsidTr="00EC19FE">
        <w:tc>
          <w:tcPr>
            <w:tcW w:w="5000" w:type="pct"/>
            <w:gridSpan w:val="7"/>
          </w:tcPr>
          <w:p w14:paraId="2EAD139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noProof/>
                <w:sz w:val="20"/>
                <w:szCs w:val="20"/>
              </w:rPr>
              <w:lastRenderedPageBreak/>
              <w:drawing>
                <wp:anchor distT="0" distB="0" distL="114300" distR="114300" simplePos="0" relativeHeight="251718656" behindDoc="1" locked="0" layoutInCell="1" allowOverlap="1" wp14:anchorId="74C99AA6" wp14:editId="3EE70C95">
                  <wp:simplePos x="0" y="0"/>
                  <wp:positionH relativeFrom="column">
                    <wp:posOffset>1128395</wp:posOffset>
                  </wp:positionH>
                  <wp:positionV relativeFrom="paragraph">
                    <wp:posOffset>22225</wp:posOffset>
                  </wp:positionV>
                  <wp:extent cx="2895600" cy="1377315"/>
                  <wp:effectExtent l="0" t="0" r="0" b="0"/>
                  <wp:wrapTight wrapText="bothSides">
                    <wp:wrapPolygon edited="0">
                      <wp:start x="8384" y="0"/>
                      <wp:lineTo x="8242" y="299"/>
                      <wp:lineTo x="8242" y="4780"/>
                      <wp:lineTo x="4832" y="5079"/>
                      <wp:lineTo x="2416" y="7170"/>
                      <wp:lineTo x="2416" y="9560"/>
                      <wp:lineTo x="853" y="14340"/>
                      <wp:lineTo x="0" y="14340"/>
                      <wp:lineTo x="0" y="16133"/>
                      <wp:lineTo x="16342" y="19120"/>
                      <wp:lineTo x="16200" y="20017"/>
                      <wp:lineTo x="16626" y="21212"/>
                      <wp:lineTo x="17479" y="21212"/>
                      <wp:lineTo x="17195" y="19419"/>
                      <wp:lineTo x="17053" y="19120"/>
                      <wp:lineTo x="21174" y="16133"/>
                      <wp:lineTo x="21458" y="15237"/>
                      <wp:lineTo x="20605" y="14340"/>
                      <wp:lineTo x="19042" y="9560"/>
                      <wp:lineTo x="19184" y="6274"/>
                      <wp:lineTo x="16484" y="5079"/>
                      <wp:lineTo x="9237" y="4780"/>
                      <wp:lineTo x="8953" y="0"/>
                      <wp:lineTo x="8384" y="0"/>
                    </wp:wrapPolygon>
                  </wp:wrapTight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1377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0D5A56E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38466C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F298CB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DC6B60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103498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BE6237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CABE43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F1C17E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98DE9B" w14:textId="77777777" w:rsidR="00884233" w:rsidRPr="00E63995" w:rsidRDefault="00884233" w:rsidP="001B34EE">
            <w:pPr>
              <w:pStyle w:val="Subtitle"/>
              <w:jc w:val="both"/>
              <w:rPr>
                <w:sz w:val="20"/>
                <w:szCs w:val="20"/>
              </w:rPr>
            </w:pPr>
          </w:p>
          <w:p w14:paraId="2CE98045" w14:textId="77777777" w:rsidR="00884233" w:rsidRPr="00E63995" w:rsidRDefault="00884233" w:rsidP="001B34EE">
            <w:pPr>
              <w:pStyle w:val="Subtitle"/>
              <w:rPr>
                <w:sz w:val="20"/>
                <w:szCs w:val="20"/>
              </w:rPr>
            </w:pPr>
          </w:p>
        </w:tc>
      </w:tr>
      <w:tr w:rsidR="00884233" w:rsidRPr="00E63995" w14:paraId="0EB6BB6F" w14:textId="77777777" w:rsidTr="00EC19FE">
        <w:tc>
          <w:tcPr>
            <w:tcW w:w="714" w:type="pct"/>
          </w:tcPr>
          <w:p w14:paraId="06F3EF9A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714" w:type="pct"/>
          </w:tcPr>
          <w:p w14:paraId="573B8A3C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14" w:type="pct"/>
          </w:tcPr>
          <w:p w14:paraId="22330ED8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14" w:type="pct"/>
          </w:tcPr>
          <w:p w14:paraId="1BCD2F4A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299BF3EA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14" w:type="pct"/>
          </w:tcPr>
          <w:p w14:paraId="5EE91D2A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E63995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716" w:type="pct"/>
          </w:tcPr>
          <w:p w14:paraId="3010C733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884233" w:rsidRPr="00E63995" w14:paraId="1915C226" w14:textId="77777777" w:rsidTr="00EC19FE">
        <w:tc>
          <w:tcPr>
            <w:tcW w:w="714" w:type="pct"/>
          </w:tcPr>
          <w:p w14:paraId="134144E1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14" w:type="pct"/>
          </w:tcPr>
          <w:p w14:paraId="49FC1E04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681854B8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08770BCF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5A0CCC6E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380B75B2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716" w:type="pct"/>
          </w:tcPr>
          <w:p w14:paraId="2AAF106C" w14:textId="6AD005C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002D500A" w14:textId="77777777" w:rsidTr="00EC19FE">
        <w:tc>
          <w:tcPr>
            <w:tcW w:w="714" w:type="pct"/>
          </w:tcPr>
          <w:p w14:paraId="72C5E725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14" w:type="pct"/>
          </w:tcPr>
          <w:p w14:paraId="2D417140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42A27300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6D229D2A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63F4501D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2EB24C1E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16" w:type="pct"/>
          </w:tcPr>
          <w:p w14:paraId="091EDDBD" w14:textId="01F94F49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7687050B" w14:textId="77777777" w:rsidTr="00EC19FE">
        <w:tc>
          <w:tcPr>
            <w:tcW w:w="714" w:type="pct"/>
          </w:tcPr>
          <w:p w14:paraId="656441D5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714" w:type="pct"/>
          </w:tcPr>
          <w:p w14:paraId="523E7D0B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424FF01A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0FBAFEDF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13D07A4B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3FF05B73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16" w:type="pct"/>
          </w:tcPr>
          <w:p w14:paraId="02F11A35" w14:textId="4C7601D5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1F870F30" w14:textId="77777777" w:rsidTr="00EC19FE">
        <w:tc>
          <w:tcPr>
            <w:tcW w:w="714" w:type="pct"/>
          </w:tcPr>
          <w:p w14:paraId="34D97421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714" w:type="pct"/>
          </w:tcPr>
          <w:p w14:paraId="1548ED95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29CF2D92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0C13F59C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74C224A8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714" w:type="pct"/>
          </w:tcPr>
          <w:p w14:paraId="570529B4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16" w:type="pct"/>
          </w:tcPr>
          <w:p w14:paraId="7C1DD526" w14:textId="4F9F2763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277E0B09" w14:textId="77777777" w:rsidTr="00EC19FE">
        <w:tc>
          <w:tcPr>
            <w:tcW w:w="714" w:type="pct"/>
          </w:tcPr>
          <w:p w14:paraId="1B5E6BFF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714" w:type="pct"/>
          </w:tcPr>
          <w:p w14:paraId="1061DB06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14" w:type="pct"/>
          </w:tcPr>
          <w:p w14:paraId="151C304D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7575B982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405AB1A1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714" w:type="pct"/>
          </w:tcPr>
          <w:p w14:paraId="725D3BA3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16" w:type="pct"/>
          </w:tcPr>
          <w:p w14:paraId="7DC5C75C" w14:textId="1AC5AAFD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4DFF43AB" w14:textId="77777777" w:rsidTr="00EC19FE">
        <w:tc>
          <w:tcPr>
            <w:tcW w:w="714" w:type="pct"/>
          </w:tcPr>
          <w:p w14:paraId="297A206D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714" w:type="pct"/>
          </w:tcPr>
          <w:p w14:paraId="4D3ACC5D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63BEF2A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2F70264C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7C79F07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6D0B3B01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716" w:type="pct"/>
          </w:tcPr>
          <w:p w14:paraId="62E388AD" w14:textId="20CD3D98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7BB6F880" w14:textId="77777777" w:rsidTr="00EC19FE">
        <w:tc>
          <w:tcPr>
            <w:tcW w:w="714" w:type="pct"/>
          </w:tcPr>
          <w:p w14:paraId="54D3C366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14" w:type="pct"/>
          </w:tcPr>
          <w:p w14:paraId="5AFBF672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14" w:type="pct"/>
          </w:tcPr>
          <w:p w14:paraId="0F2A5DD1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675DCBB4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145C9BC0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3FCFC2AE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716" w:type="pct"/>
          </w:tcPr>
          <w:p w14:paraId="206C7451" w14:textId="6D35EEE5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4E40FD29" w14:textId="77777777" w:rsidTr="00EC19FE">
        <w:tc>
          <w:tcPr>
            <w:tcW w:w="714" w:type="pct"/>
          </w:tcPr>
          <w:p w14:paraId="356845BB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14" w:type="pct"/>
          </w:tcPr>
          <w:p w14:paraId="7C47DAE4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6BA5535D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407BFE6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6FDBE413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61C99640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716" w:type="pct"/>
          </w:tcPr>
          <w:p w14:paraId="0D95FE14" w14:textId="41E884D4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736C2523" w14:textId="77777777" w:rsidTr="00EC19FE">
        <w:tc>
          <w:tcPr>
            <w:tcW w:w="714" w:type="pct"/>
          </w:tcPr>
          <w:p w14:paraId="2E3CFB11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714" w:type="pct"/>
          </w:tcPr>
          <w:p w14:paraId="7478879A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4EF70346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754576A8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04E61042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090A65F5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716" w:type="pct"/>
          </w:tcPr>
          <w:p w14:paraId="6EF62165" w14:textId="3AD5CA6A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04689E93" w14:textId="77777777" w:rsidTr="00EC19FE">
        <w:tc>
          <w:tcPr>
            <w:tcW w:w="714" w:type="pct"/>
          </w:tcPr>
          <w:p w14:paraId="16D99CE3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14" w:type="pct"/>
          </w:tcPr>
          <w:p w14:paraId="35647CF8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6B1AFB07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051D1995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486B1B1B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4FFBBA91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16" w:type="pct"/>
          </w:tcPr>
          <w:p w14:paraId="07312BC3" w14:textId="27C6AD18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1CC26C69" w14:textId="77777777" w:rsidTr="00EC19FE">
        <w:tc>
          <w:tcPr>
            <w:tcW w:w="714" w:type="pct"/>
          </w:tcPr>
          <w:p w14:paraId="3C9832DD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14" w:type="pct"/>
          </w:tcPr>
          <w:p w14:paraId="35E40A5F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086EC04C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N(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E63995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14" w:type="pct"/>
          </w:tcPr>
          <w:p w14:paraId="1BD3D8A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292B95F3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08245ADB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16" w:type="pct"/>
          </w:tcPr>
          <w:p w14:paraId="75BE3349" w14:textId="0F9C38F1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40E75C0B" w14:textId="77777777" w:rsidTr="00EC19FE">
        <w:tc>
          <w:tcPr>
            <w:tcW w:w="714" w:type="pct"/>
          </w:tcPr>
          <w:p w14:paraId="69C5B968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14" w:type="pct"/>
          </w:tcPr>
          <w:p w14:paraId="6166ACA3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3AF9CB9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N(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E63995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14" w:type="pct"/>
          </w:tcPr>
          <w:p w14:paraId="1C047304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71BD3066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01F6B1FE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716" w:type="pct"/>
          </w:tcPr>
          <w:p w14:paraId="70171757" w14:textId="637D5D8D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4C9EAFF2" w14:textId="77777777" w:rsidTr="00EC19FE">
        <w:tc>
          <w:tcPr>
            <w:tcW w:w="714" w:type="pct"/>
          </w:tcPr>
          <w:p w14:paraId="06C2F115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714" w:type="pct"/>
          </w:tcPr>
          <w:p w14:paraId="7FA7795C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56E7AA3E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107AF50D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5817B61C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14" w:type="pct"/>
          </w:tcPr>
          <w:p w14:paraId="20B22777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16" w:type="pct"/>
          </w:tcPr>
          <w:p w14:paraId="6DA0CB28" w14:textId="11814368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23246BAE" w14:textId="77777777" w:rsidTr="00EC19FE">
        <w:tc>
          <w:tcPr>
            <w:tcW w:w="714" w:type="pct"/>
          </w:tcPr>
          <w:p w14:paraId="7ED0BED6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14" w:type="pct"/>
          </w:tcPr>
          <w:p w14:paraId="2936157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1AE29502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017B1D3C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6B1D406A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14" w:type="pct"/>
          </w:tcPr>
          <w:p w14:paraId="5C3D167F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16" w:type="pct"/>
          </w:tcPr>
          <w:p w14:paraId="2E94F269" w14:textId="72D9C2C8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0C409EB3" w14:textId="77777777" w:rsidTr="00EC19FE">
        <w:tc>
          <w:tcPr>
            <w:tcW w:w="714" w:type="pct"/>
          </w:tcPr>
          <w:p w14:paraId="4743BB44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714" w:type="pct"/>
          </w:tcPr>
          <w:p w14:paraId="0C73FD5E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6399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4" w:type="pct"/>
          </w:tcPr>
          <w:p w14:paraId="58CBB492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19DB3270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092AADA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14" w:type="pct"/>
          </w:tcPr>
          <w:p w14:paraId="4554DDFF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16" w:type="pct"/>
          </w:tcPr>
          <w:p w14:paraId="63D562EA" w14:textId="66C561BC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E63995" w14:paraId="5E581925" w14:textId="77777777" w:rsidTr="00EC19FE">
        <w:tc>
          <w:tcPr>
            <w:tcW w:w="714" w:type="pct"/>
          </w:tcPr>
          <w:p w14:paraId="2614FDE3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714" w:type="pct"/>
          </w:tcPr>
          <w:p w14:paraId="0E5CC48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17EC71CC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64D65129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714" w:type="pct"/>
          </w:tcPr>
          <w:p w14:paraId="0CF478A0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714" w:type="pct"/>
          </w:tcPr>
          <w:p w14:paraId="19C446BA" w14:textId="77777777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6399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16" w:type="pct"/>
          </w:tcPr>
          <w:p w14:paraId="19DA14AE" w14:textId="4951AEE4" w:rsidR="00884233" w:rsidRPr="00E63995" w:rsidRDefault="00884233" w:rsidP="001B34E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65032FA5" w14:textId="77777777" w:rsidR="00884233" w:rsidRPr="00884233" w:rsidRDefault="00884233" w:rsidP="00884233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36"/>
        <w:tblW w:w="5000" w:type="pct"/>
        <w:tblLook w:val="04A0" w:firstRow="1" w:lastRow="0" w:firstColumn="1" w:lastColumn="0" w:noHBand="0" w:noVBand="1"/>
      </w:tblPr>
      <w:tblGrid>
        <w:gridCol w:w="1196"/>
        <w:gridCol w:w="1233"/>
        <w:gridCol w:w="1197"/>
        <w:gridCol w:w="1224"/>
        <w:gridCol w:w="1726"/>
        <w:gridCol w:w="1219"/>
        <w:gridCol w:w="1221"/>
      </w:tblGrid>
      <w:tr w:rsidR="00884233" w:rsidRPr="00951D2D" w14:paraId="44685BE8" w14:textId="77777777" w:rsidTr="00EC19FE">
        <w:trPr>
          <w:trHeight w:val="2330"/>
        </w:trPr>
        <w:tc>
          <w:tcPr>
            <w:tcW w:w="5000" w:type="pct"/>
            <w:gridSpan w:val="7"/>
          </w:tcPr>
          <w:p w14:paraId="26877B10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39444032"/>
            <w:r w:rsidRPr="00951D2D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anchor distT="0" distB="0" distL="114300" distR="114300" simplePos="0" relativeHeight="251720704" behindDoc="1" locked="0" layoutInCell="1" allowOverlap="1" wp14:anchorId="3A8A5947" wp14:editId="20D361D8">
                  <wp:simplePos x="0" y="0"/>
                  <wp:positionH relativeFrom="column">
                    <wp:posOffset>1318895</wp:posOffset>
                  </wp:positionH>
                  <wp:positionV relativeFrom="paragraph">
                    <wp:posOffset>93345</wp:posOffset>
                  </wp:positionV>
                  <wp:extent cx="2533650" cy="1290955"/>
                  <wp:effectExtent l="0" t="0" r="0" b="4445"/>
                  <wp:wrapTight wrapText="bothSides">
                    <wp:wrapPolygon edited="0">
                      <wp:start x="4385" y="0"/>
                      <wp:lineTo x="0" y="5100"/>
                      <wp:lineTo x="0" y="6375"/>
                      <wp:lineTo x="2598" y="10518"/>
                      <wp:lineTo x="0" y="14662"/>
                      <wp:lineTo x="0" y="15937"/>
                      <wp:lineTo x="5197" y="21356"/>
                      <wp:lineTo x="5847" y="21356"/>
                      <wp:lineTo x="9420" y="20718"/>
                      <wp:lineTo x="10232" y="19762"/>
                      <wp:lineTo x="9907" y="15618"/>
                      <wp:lineTo x="10556" y="15618"/>
                      <wp:lineTo x="12018" y="12112"/>
                      <wp:lineTo x="11856" y="10518"/>
                      <wp:lineTo x="13480" y="10518"/>
                      <wp:lineTo x="21438" y="6375"/>
                      <wp:lineTo x="21438" y="5419"/>
                      <wp:lineTo x="17053" y="0"/>
                      <wp:lineTo x="4385" y="0"/>
                    </wp:wrapPolygon>
                  </wp:wrapTight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0" cy="1290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688EA4E" w14:textId="77777777" w:rsidR="00884233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9195D7" w14:textId="77777777" w:rsidR="00884233" w:rsidRDefault="00884233" w:rsidP="00884233">
            <w:pPr>
              <w:pStyle w:val="Subtitle"/>
            </w:pPr>
          </w:p>
          <w:p w14:paraId="152E3B57" w14:textId="77777777" w:rsidR="00884233" w:rsidRPr="00951D2D" w:rsidRDefault="00884233" w:rsidP="00884233">
            <w:pPr>
              <w:pStyle w:val="Subtitle"/>
            </w:pPr>
          </w:p>
          <w:p w14:paraId="29A7311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138AA4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BA610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297D98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C41C91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54706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233" w:rsidRPr="00951D2D" w14:paraId="1AB02A24" w14:textId="77777777" w:rsidTr="00EC19FE">
        <w:tc>
          <w:tcPr>
            <w:tcW w:w="663" w:type="pct"/>
          </w:tcPr>
          <w:p w14:paraId="729ABA3B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684" w:type="pct"/>
          </w:tcPr>
          <w:p w14:paraId="34E7594D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4" w:type="pct"/>
          </w:tcPr>
          <w:p w14:paraId="2A59C028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pct"/>
          </w:tcPr>
          <w:p w14:paraId="502D888F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57" w:type="pct"/>
          </w:tcPr>
          <w:p w14:paraId="7DDCC178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76" w:type="pct"/>
          </w:tcPr>
          <w:p w14:paraId="18F70B89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pIC50 exp.</w:t>
            </w:r>
          </w:p>
        </w:tc>
        <w:tc>
          <w:tcPr>
            <w:tcW w:w="676" w:type="pct"/>
          </w:tcPr>
          <w:p w14:paraId="588252D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884233" w:rsidRPr="00951D2D" w14:paraId="677E00BD" w14:textId="77777777" w:rsidTr="00EC19FE">
        <w:tc>
          <w:tcPr>
            <w:tcW w:w="663" w:type="pct"/>
          </w:tcPr>
          <w:p w14:paraId="734D7779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684" w:type="pct"/>
          </w:tcPr>
          <w:p w14:paraId="7DED5956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64" w:type="pct"/>
          </w:tcPr>
          <w:p w14:paraId="1589262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4989DEB7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4931FAEE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76" w:type="pct"/>
          </w:tcPr>
          <w:p w14:paraId="1D745E3F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76" w:type="pct"/>
          </w:tcPr>
          <w:p w14:paraId="14504BF0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6340A211" w14:textId="77777777" w:rsidTr="00EC19FE">
        <w:trPr>
          <w:trHeight w:val="125"/>
        </w:trPr>
        <w:tc>
          <w:tcPr>
            <w:tcW w:w="663" w:type="pct"/>
          </w:tcPr>
          <w:p w14:paraId="67EF4898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 xml:space="preserve">49 </w:t>
            </w:r>
            <w:proofErr w:type="gramStart"/>
            <w:r w:rsidRPr="00951D2D">
              <w:rPr>
                <w:rFonts w:asciiTheme="majorBidi" w:hAnsiTheme="majorBidi" w:cstheme="majorBidi"/>
                <w:sz w:val="20"/>
                <w:szCs w:val="20"/>
              </w:rPr>
              <w:t>outlier</w:t>
            </w:r>
            <w:proofErr w:type="gramEnd"/>
          </w:p>
        </w:tc>
        <w:tc>
          <w:tcPr>
            <w:tcW w:w="684" w:type="pct"/>
          </w:tcPr>
          <w:p w14:paraId="61C0EBA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64" w:type="pct"/>
          </w:tcPr>
          <w:p w14:paraId="411E1A5F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3AE69623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3B1A9E9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76" w:type="pct"/>
          </w:tcPr>
          <w:p w14:paraId="0742296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676" w:type="pct"/>
          </w:tcPr>
          <w:p w14:paraId="103BDAA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6D6DFCD2" w14:textId="77777777" w:rsidTr="00EC19FE">
        <w:tc>
          <w:tcPr>
            <w:tcW w:w="663" w:type="pct"/>
          </w:tcPr>
          <w:p w14:paraId="41965F1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684" w:type="pct"/>
          </w:tcPr>
          <w:p w14:paraId="40CB9574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64" w:type="pct"/>
          </w:tcPr>
          <w:p w14:paraId="5D316CA3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4C219FD3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40FD5019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76" w:type="pct"/>
          </w:tcPr>
          <w:p w14:paraId="50F69EE1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676" w:type="pct"/>
          </w:tcPr>
          <w:p w14:paraId="203A08BD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258F811F" w14:textId="77777777" w:rsidTr="00EC19FE">
        <w:tc>
          <w:tcPr>
            <w:tcW w:w="663" w:type="pct"/>
          </w:tcPr>
          <w:p w14:paraId="2F88ED0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684" w:type="pct"/>
          </w:tcPr>
          <w:p w14:paraId="32FA7013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64" w:type="pct"/>
          </w:tcPr>
          <w:p w14:paraId="4CAA61C4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3F758660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1AB0F97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H(C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6" w:type="pct"/>
          </w:tcPr>
          <w:p w14:paraId="125F86AE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676" w:type="pct"/>
          </w:tcPr>
          <w:p w14:paraId="75BE6E04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533405A1" w14:textId="77777777" w:rsidTr="00EC19FE">
        <w:tc>
          <w:tcPr>
            <w:tcW w:w="663" w:type="pct"/>
          </w:tcPr>
          <w:p w14:paraId="0D594ADF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684" w:type="pct"/>
          </w:tcPr>
          <w:p w14:paraId="359A00DD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64" w:type="pct"/>
          </w:tcPr>
          <w:p w14:paraId="701FEC6F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13BE497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06157736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676" w:type="pct"/>
          </w:tcPr>
          <w:p w14:paraId="008AF457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676" w:type="pct"/>
          </w:tcPr>
          <w:p w14:paraId="6DCC570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6DC31597" w14:textId="77777777" w:rsidTr="00EC19FE">
        <w:tc>
          <w:tcPr>
            <w:tcW w:w="663" w:type="pct"/>
          </w:tcPr>
          <w:p w14:paraId="0DC8E58E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684" w:type="pct"/>
          </w:tcPr>
          <w:p w14:paraId="6F1B39E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64" w:type="pct"/>
          </w:tcPr>
          <w:p w14:paraId="0289FB90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02847B4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2F7A6D4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CH(C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6" w:type="pct"/>
          </w:tcPr>
          <w:p w14:paraId="06BFDBEB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676" w:type="pct"/>
          </w:tcPr>
          <w:p w14:paraId="0964740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331C61B0" w14:textId="77777777" w:rsidTr="00EC19FE">
        <w:tc>
          <w:tcPr>
            <w:tcW w:w="663" w:type="pct"/>
          </w:tcPr>
          <w:p w14:paraId="702029C7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684" w:type="pct"/>
          </w:tcPr>
          <w:p w14:paraId="1CEFB51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64" w:type="pct"/>
          </w:tcPr>
          <w:p w14:paraId="33035906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227B05F6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64A06C7B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676" w:type="pct"/>
          </w:tcPr>
          <w:p w14:paraId="796E9AC6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676" w:type="pct"/>
          </w:tcPr>
          <w:p w14:paraId="233493F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1F420BEC" w14:textId="77777777" w:rsidTr="00EC19FE">
        <w:tc>
          <w:tcPr>
            <w:tcW w:w="663" w:type="pct"/>
          </w:tcPr>
          <w:p w14:paraId="62DC6E4F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684" w:type="pct"/>
          </w:tcPr>
          <w:p w14:paraId="3D80B094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64" w:type="pct"/>
          </w:tcPr>
          <w:p w14:paraId="0D02FC7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469C9E93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017C4778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6" w:type="pct"/>
          </w:tcPr>
          <w:p w14:paraId="17CE86CF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676" w:type="pct"/>
          </w:tcPr>
          <w:p w14:paraId="69168039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5CC40179" w14:textId="77777777" w:rsidTr="00EC19FE">
        <w:tc>
          <w:tcPr>
            <w:tcW w:w="663" w:type="pct"/>
          </w:tcPr>
          <w:p w14:paraId="43D02C9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 xml:space="preserve">56 </w:t>
            </w:r>
            <w:proofErr w:type="gramStart"/>
            <w:r w:rsidRPr="00951D2D">
              <w:rPr>
                <w:rFonts w:asciiTheme="majorBidi" w:hAnsiTheme="majorBidi" w:cstheme="majorBidi"/>
                <w:sz w:val="20"/>
                <w:szCs w:val="20"/>
              </w:rPr>
              <w:t>outlier</w:t>
            </w:r>
            <w:proofErr w:type="gramEnd"/>
          </w:p>
        </w:tc>
        <w:tc>
          <w:tcPr>
            <w:tcW w:w="684" w:type="pct"/>
          </w:tcPr>
          <w:p w14:paraId="244C2847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64" w:type="pct"/>
          </w:tcPr>
          <w:p w14:paraId="18B1E9D6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7C647980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35961DA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6" w:type="pct"/>
          </w:tcPr>
          <w:p w14:paraId="5AFBACB0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676" w:type="pct"/>
          </w:tcPr>
          <w:p w14:paraId="041CB7CE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2CDC3AB0" w14:textId="77777777" w:rsidTr="00EC19FE">
        <w:tc>
          <w:tcPr>
            <w:tcW w:w="663" w:type="pct"/>
          </w:tcPr>
          <w:p w14:paraId="66795C2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684" w:type="pct"/>
          </w:tcPr>
          <w:p w14:paraId="58D1B5F6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64" w:type="pct"/>
          </w:tcPr>
          <w:p w14:paraId="003E7E21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787970B5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65E5BCD9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6" w:type="pct"/>
          </w:tcPr>
          <w:p w14:paraId="398ACB0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676" w:type="pct"/>
          </w:tcPr>
          <w:p w14:paraId="1C9C224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074AC20A" w14:textId="77777777" w:rsidTr="00EC19FE">
        <w:tc>
          <w:tcPr>
            <w:tcW w:w="663" w:type="pct"/>
          </w:tcPr>
          <w:p w14:paraId="17C4488F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684" w:type="pct"/>
          </w:tcPr>
          <w:p w14:paraId="60204886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664" w:type="pct"/>
          </w:tcPr>
          <w:p w14:paraId="518B2DD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9" w:type="pct"/>
          </w:tcPr>
          <w:p w14:paraId="6369B5C4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57" w:type="pct"/>
          </w:tcPr>
          <w:p w14:paraId="696F104B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76" w:type="pct"/>
          </w:tcPr>
          <w:p w14:paraId="64D1034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676" w:type="pct"/>
          </w:tcPr>
          <w:p w14:paraId="4176D80A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0426AF2C" w14:textId="77777777" w:rsidTr="00EC19FE">
        <w:tc>
          <w:tcPr>
            <w:tcW w:w="663" w:type="pct"/>
          </w:tcPr>
          <w:p w14:paraId="5A02BB45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684" w:type="pct"/>
          </w:tcPr>
          <w:p w14:paraId="35D72467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64" w:type="pct"/>
          </w:tcPr>
          <w:p w14:paraId="199C513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79" w:type="pct"/>
          </w:tcPr>
          <w:p w14:paraId="1CE3B379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51D2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57" w:type="pct"/>
          </w:tcPr>
          <w:p w14:paraId="6668E74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6" w:type="pct"/>
          </w:tcPr>
          <w:p w14:paraId="617E2D3E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676" w:type="pct"/>
          </w:tcPr>
          <w:p w14:paraId="409A8D2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884233" w:rsidRPr="00951D2D" w14:paraId="1FE54B66" w14:textId="77777777" w:rsidTr="00EC19FE">
        <w:tc>
          <w:tcPr>
            <w:tcW w:w="663" w:type="pct"/>
          </w:tcPr>
          <w:p w14:paraId="5B1AEAD2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684" w:type="pct"/>
          </w:tcPr>
          <w:p w14:paraId="32AF7134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64" w:type="pct"/>
          </w:tcPr>
          <w:p w14:paraId="0F96957C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679" w:type="pct"/>
          </w:tcPr>
          <w:p w14:paraId="1EF1755D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957" w:type="pct"/>
          </w:tcPr>
          <w:p w14:paraId="303036EB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676" w:type="pct"/>
          </w:tcPr>
          <w:p w14:paraId="44B7AFCF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1D2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676" w:type="pct"/>
          </w:tcPr>
          <w:p w14:paraId="55E07B41" w14:textId="77777777" w:rsidR="00884233" w:rsidRPr="00951D2D" w:rsidRDefault="00884233" w:rsidP="0088423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bookmarkEnd w:id="2"/>
    </w:tbl>
    <w:p w14:paraId="4AA460FA" w14:textId="77777777" w:rsidR="00884233" w:rsidRPr="00884233" w:rsidRDefault="00884233" w:rsidP="00884233">
      <w:pPr>
        <w:rPr>
          <w:rFonts w:asciiTheme="majorBidi" w:hAnsiTheme="majorBidi" w:cstheme="majorBidi"/>
          <w:sz w:val="24"/>
          <w:szCs w:val="24"/>
        </w:rPr>
      </w:pPr>
    </w:p>
    <w:p w14:paraId="0A4DD44B" w14:textId="77777777" w:rsidR="00884233" w:rsidRPr="00884233" w:rsidRDefault="00884233" w:rsidP="00884233">
      <w:pPr>
        <w:rPr>
          <w:rFonts w:asciiTheme="majorBidi" w:hAnsiTheme="majorBidi" w:cstheme="majorBidi"/>
          <w:sz w:val="24"/>
          <w:szCs w:val="24"/>
        </w:rPr>
      </w:pPr>
    </w:p>
    <w:p w14:paraId="54B43EAE" w14:textId="77777777" w:rsidR="00884233" w:rsidRPr="00884233" w:rsidRDefault="00884233" w:rsidP="00884233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67"/>
        <w:tblW w:w="9350" w:type="dxa"/>
        <w:tblLook w:val="04A0" w:firstRow="1" w:lastRow="0" w:firstColumn="1" w:lastColumn="0" w:noHBand="0" w:noVBand="1"/>
      </w:tblPr>
      <w:tblGrid>
        <w:gridCol w:w="805"/>
        <w:gridCol w:w="2311"/>
        <w:gridCol w:w="1558"/>
        <w:gridCol w:w="1558"/>
        <w:gridCol w:w="1559"/>
        <w:gridCol w:w="1559"/>
      </w:tblGrid>
      <w:tr w:rsidR="007F1A56" w:rsidRPr="009D2BFB" w14:paraId="6030DBCD" w14:textId="77777777" w:rsidTr="007F1A56">
        <w:tc>
          <w:tcPr>
            <w:tcW w:w="9350" w:type="dxa"/>
            <w:gridSpan w:val="6"/>
          </w:tcPr>
          <w:p w14:paraId="1176BEFA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139444058"/>
            <w:bookmarkEnd w:id="0"/>
            <w:r w:rsidRPr="009D2BFB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drawing>
                <wp:anchor distT="0" distB="0" distL="114300" distR="114300" simplePos="0" relativeHeight="251665408" behindDoc="1" locked="0" layoutInCell="1" allowOverlap="1" wp14:anchorId="775218F8" wp14:editId="35F64803">
                  <wp:simplePos x="0" y="0"/>
                  <wp:positionH relativeFrom="column">
                    <wp:posOffset>1537970</wp:posOffset>
                  </wp:positionH>
                  <wp:positionV relativeFrom="paragraph">
                    <wp:posOffset>31750</wp:posOffset>
                  </wp:positionV>
                  <wp:extent cx="2794000" cy="1754505"/>
                  <wp:effectExtent l="0" t="0" r="6350" b="0"/>
                  <wp:wrapThrough wrapText="bothSides">
                    <wp:wrapPolygon edited="0">
                      <wp:start x="13696" y="0"/>
                      <wp:lineTo x="13991" y="3752"/>
                      <wp:lineTo x="12518" y="3752"/>
                      <wp:lineTo x="9720" y="6332"/>
                      <wp:lineTo x="9720" y="7505"/>
                      <wp:lineTo x="5155" y="7974"/>
                      <wp:lineTo x="4713" y="8208"/>
                      <wp:lineTo x="5302" y="11257"/>
                      <wp:lineTo x="0" y="11961"/>
                      <wp:lineTo x="0" y="15010"/>
                      <wp:lineTo x="2798" y="15010"/>
                      <wp:lineTo x="2504" y="18762"/>
                      <wp:lineTo x="3240" y="21342"/>
                      <wp:lineTo x="4713" y="21342"/>
                      <wp:lineTo x="5007" y="20873"/>
                      <wp:lineTo x="8395" y="18997"/>
                      <wp:lineTo x="8395" y="18762"/>
                      <wp:lineTo x="6185" y="15010"/>
                      <wp:lineTo x="20471" y="14775"/>
                      <wp:lineTo x="21502" y="12195"/>
                      <wp:lineTo x="20471" y="11257"/>
                      <wp:lineTo x="20176" y="8443"/>
                      <wp:lineTo x="19440" y="7505"/>
                      <wp:lineTo x="19587" y="6098"/>
                      <wp:lineTo x="18556" y="4221"/>
                      <wp:lineTo x="17231" y="3752"/>
                      <wp:lineTo x="17525" y="2814"/>
                      <wp:lineTo x="16789" y="1876"/>
                      <wp:lineTo x="14433" y="0"/>
                      <wp:lineTo x="13696" y="0"/>
                    </wp:wrapPolygon>
                  </wp:wrapThrough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0" cy="1754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3892B5B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50EDD2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C047C4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8DDFB3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CBCA64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203B8A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98F578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0E02B7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8B05B7" w14:textId="77777777" w:rsidR="007F1A56" w:rsidRPr="009D2BFB" w:rsidRDefault="007F1A56" w:rsidP="00D9229F">
            <w:pPr>
              <w:pStyle w:val="Subtitle"/>
              <w:jc w:val="both"/>
            </w:pPr>
          </w:p>
          <w:p w14:paraId="26671227" w14:textId="77777777" w:rsidR="007F1A56" w:rsidRPr="009D2BFB" w:rsidRDefault="007F1A56" w:rsidP="00D9229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301F62" w14:textId="77777777" w:rsidR="007F1A56" w:rsidRPr="009D2BFB" w:rsidRDefault="007F1A56" w:rsidP="00D9229F">
            <w:pPr>
              <w:pStyle w:val="Subtitle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F1A56" w:rsidRPr="009D2BFB" w14:paraId="3D619B1D" w14:textId="77777777" w:rsidTr="00EC19FE">
        <w:tc>
          <w:tcPr>
            <w:tcW w:w="805" w:type="dxa"/>
          </w:tcPr>
          <w:p w14:paraId="4D6D2236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311" w:type="dxa"/>
          </w:tcPr>
          <w:p w14:paraId="6EC64A2E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8" w:type="dxa"/>
          </w:tcPr>
          <w:p w14:paraId="4818BB60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8" w:type="dxa"/>
          </w:tcPr>
          <w:p w14:paraId="77D924AB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6060A94F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9D2BFB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559" w:type="dxa"/>
          </w:tcPr>
          <w:p w14:paraId="774C18D5" w14:textId="77777777" w:rsidR="007F1A56" w:rsidRPr="009D2BFB" w:rsidRDefault="007F1A56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9D2BFB" w14:paraId="002BBFA2" w14:textId="77777777" w:rsidTr="00EC19FE">
        <w:tc>
          <w:tcPr>
            <w:tcW w:w="805" w:type="dxa"/>
          </w:tcPr>
          <w:p w14:paraId="64888B90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2311" w:type="dxa"/>
          </w:tcPr>
          <w:p w14:paraId="655EFFF5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088E4262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54955E0D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0145F843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559" w:type="dxa"/>
          </w:tcPr>
          <w:p w14:paraId="7451C627" w14:textId="30BEF160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60F0B7C7" w14:textId="77777777" w:rsidTr="00EC19FE">
        <w:tc>
          <w:tcPr>
            <w:tcW w:w="805" w:type="dxa"/>
          </w:tcPr>
          <w:p w14:paraId="29635370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2311" w:type="dxa"/>
          </w:tcPr>
          <w:p w14:paraId="6284C242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1A1D4CA6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71123AA4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14:paraId="6360AA93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559" w:type="dxa"/>
          </w:tcPr>
          <w:p w14:paraId="0E7CB321" w14:textId="5DBAA9D2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0035BF4A" w14:textId="77777777" w:rsidTr="00EC19FE">
        <w:tc>
          <w:tcPr>
            <w:tcW w:w="805" w:type="dxa"/>
          </w:tcPr>
          <w:p w14:paraId="0DC72F61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2311" w:type="dxa"/>
          </w:tcPr>
          <w:p w14:paraId="2D7146CD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6DB5E08A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75740591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1559" w:type="dxa"/>
          </w:tcPr>
          <w:p w14:paraId="7F067A31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559" w:type="dxa"/>
          </w:tcPr>
          <w:p w14:paraId="368AA702" w14:textId="0741795B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6936D2E8" w14:textId="77777777" w:rsidTr="00EC19FE">
        <w:tc>
          <w:tcPr>
            <w:tcW w:w="805" w:type="dxa"/>
          </w:tcPr>
          <w:p w14:paraId="28F818E8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2311" w:type="dxa"/>
          </w:tcPr>
          <w:p w14:paraId="50E03767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44BA3858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37105E36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09FB1A15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559" w:type="dxa"/>
          </w:tcPr>
          <w:p w14:paraId="012450A7" w14:textId="5C281880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7D39097F" w14:textId="77777777" w:rsidTr="00EC19FE">
        <w:tc>
          <w:tcPr>
            <w:tcW w:w="805" w:type="dxa"/>
          </w:tcPr>
          <w:p w14:paraId="77460FFB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2311" w:type="dxa"/>
          </w:tcPr>
          <w:p w14:paraId="55E00598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0E438A57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501ED138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494D323A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559" w:type="dxa"/>
          </w:tcPr>
          <w:p w14:paraId="318CAF97" w14:textId="3616ECCA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3B36ED21" w14:textId="77777777" w:rsidTr="00EC19FE">
        <w:tc>
          <w:tcPr>
            <w:tcW w:w="805" w:type="dxa"/>
          </w:tcPr>
          <w:p w14:paraId="102E3E95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2311" w:type="dxa"/>
          </w:tcPr>
          <w:p w14:paraId="59238DE7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4407C477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7908D222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OCF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62725870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559" w:type="dxa"/>
          </w:tcPr>
          <w:p w14:paraId="57B7A4B7" w14:textId="4F3F9873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097A400A" w14:textId="77777777" w:rsidTr="00EC19FE">
        <w:tc>
          <w:tcPr>
            <w:tcW w:w="805" w:type="dxa"/>
          </w:tcPr>
          <w:p w14:paraId="4533CD00" w14:textId="24DE3D4A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2311" w:type="dxa"/>
          </w:tcPr>
          <w:p w14:paraId="6F4C53CF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5E383218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2CE6B356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CF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297AC44F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559" w:type="dxa"/>
          </w:tcPr>
          <w:p w14:paraId="65C9CAE9" w14:textId="245BEA6E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6C0340A2" w14:textId="77777777" w:rsidTr="00EC19FE">
        <w:tc>
          <w:tcPr>
            <w:tcW w:w="805" w:type="dxa"/>
          </w:tcPr>
          <w:p w14:paraId="31F7689F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2311" w:type="dxa"/>
          </w:tcPr>
          <w:p w14:paraId="7B755CF2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607BB12A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04487ED7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6C36A4C4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559" w:type="dxa"/>
          </w:tcPr>
          <w:p w14:paraId="075BE8EB" w14:textId="533DEC64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6B0DC059" w14:textId="77777777" w:rsidTr="00EC19FE">
        <w:tc>
          <w:tcPr>
            <w:tcW w:w="805" w:type="dxa"/>
          </w:tcPr>
          <w:p w14:paraId="53D368B5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2311" w:type="dxa"/>
          </w:tcPr>
          <w:p w14:paraId="7064CA48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65B126E3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582DC0AF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OC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59" w:type="dxa"/>
          </w:tcPr>
          <w:p w14:paraId="6E45DAD4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559" w:type="dxa"/>
          </w:tcPr>
          <w:p w14:paraId="08E8EE61" w14:textId="12595B7C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63DB3F7F" w14:textId="77777777" w:rsidTr="00EC19FE">
        <w:tc>
          <w:tcPr>
            <w:tcW w:w="805" w:type="dxa"/>
          </w:tcPr>
          <w:p w14:paraId="0999109E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2311" w:type="dxa"/>
          </w:tcPr>
          <w:p w14:paraId="501F41A8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8" w:type="dxa"/>
          </w:tcPr>
          <w:p w14:paraId="5A26B614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1A23F443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705E5D64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559" w:type="dxa"/>
          </w:tcPr>
          <w:p w14:paraId="6F31C83A" w14:textId="1755803B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2BFB" w14:paraId="430D7BC5" w14:textId="77777777" w:rsidTr="00EC19FE">
        <w:tc>
          <w:tcPr>
            <w:tcW w:w="805" w:type="dxa"/>
          </w:tcPr>
          <w:p w14:paraId="6D1FD0AA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2311" w:type="dxa"/>
          </w:tcPr>
          <w:p w14:paraId="7894E850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03A14E43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8" w:type="dxa"/>
          </w:tcPr>
          <w:p w14:paraId="5E4403EE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9D2BF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7257A603" w14:textId="77777777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2B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559" w:type="dxa"/>
          </w:tcPr>
          <w:p w14:paraId="2788B827" w14:textId="31D248AA" w:rsidR="003C5EEF" w:rsidRPr="009D2BFB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45"/>
        <w:gridCol w:w="3329"/>
        <w:gridCol w:w="2338"/>
        <w:gridCol w:w="2338"/>
      </w:tblGrid>
      <w:tr w:rsidR="008C6034" w:rsidRPr="00C46E9C" w14:paraId="7E15F83A" w14:textId="77777777" w:rsidTr="008C6034">
        <w:tc>
          <w:tcPr>
            <w:tcW w:w="9350" w:type="dxa"/>
            <w:gridSpan w:val="4"/>
          </w:tcPr>
          <w:p w14:paraId="06382D6E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Hlk139444092"/>
            <w:bookmarkEnd w:id="3"/>
            <w:r w:rsidRPr="00C46E9C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anchor distT="0" distB="0" distL="114300" distR="114300" simplePos="0" relativeHeight="251667456" behindDoc="1" locked="0" layoutInCell="1" allowOverlap="1" wp14:anchorId="2DF61346" wp14:editId="544E26AA">
                  <wp:simplePos x="0" y="0"/>
                  <wp:positionH relativeFrom="column">
                    <wp:posOffset>1073150</wp:posOffset>
                  </wp:positionH>
                  <wp:positionV relativeFrom="paragraph">
                    <wp:posOffset>25400</wp:posOffset>
                  </wp:positionV>
                  <wp:extent cx="3467100" cy="2075815"/>
                  <wp:effectExtent l="0" t="0" r="0" b="635"/>
                  <wp:wrapTight wrapText="bothSides">
                    <wp:wrapPolygon edited="0">
                      <wp:start x="13055" y="0"/>
                      <wp:lineTo x="13648" y="3172"/>
                      <wp:lineTo x="12105" y="3766"/>
                      <wp:lineTo x="9732" y="5749"/>
                      <wp:lineTo x="4510" y="8127"/>
                      <wp:lineTo x="4866" y="9515"/>
                      <wp:lineTo x="0" y="12290"/>
                      <wp:lineTo x="0" y="14074"/>
                      <wp:lineTo x="2967" y="15858"/>
                      <wp:lineTo x="2492" y="18237"/>
                      <wp:lineTo x="2730" y="19823"/>
                      <wp:lineTo x="3323" y="21012"/>
                      <wp:lineTo x="3798" y="21408"/>
                      <wp:lineTo x="4391" y="21408"/>
                      <wp:lineTo x="4510" y="21012"/>
                      <wp:lineTo x="8189" y="19030"/>
                      <wp:lineTo x="5934" y="15660"/>
                      <wp:lineTo x="5815" y="14272"/>
                      <wp:lineTo x="5341" y="12686"/>
                      <wp:lineTo x="21244" y="10902"/>
                      <wp:lineTo x="21481" y="10110"/>
                      <wp:lineTo x="20651" y="9515"/>
                      <wp:lineTo x="20769" y="8127"/>
                      <wp:lineTo x="19820" y="6343"/>
                      <wp:lineTo x="18752" y="6343"/>
                      <wp:lineTo x="18870" y="5550"/>
                      <wp:lineTo x="17802" y="4163"/>
                      <wp:lineTo x="16141" y="3172"/>
                      <wp:lineTo x="16378" y="2379"/>
                      <wp:lineTo x="16022" y="1784"/>
                      <wp:lineTo x="13767" y="0"/>
                      <wp:lineTo x="13055" y="0"/>
                    </wp:wrapPolygon>
                  </wp:wrapTight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7100" cy="2075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4339434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C94E0E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C44DA4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3959F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EFD724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1D6CE0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E69D53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2E4BB9" w14:textId="77777777" w:rsidR="008C6034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1BD87E" w14:textId="77777777" w:rsidR="008C6034" w:rsidRDefault="008C6034" w:rsidP="00D9229F">
            <w:pPr>
              <w:pStyle w:val="Subtitle"/>
              <w:jc w:val="both"/>
            </w:pPr>
          </w:p>
          <w:p w14:paraId="2B4D1CE9" w14:textId="77777777" w:rsidR="008C6034" w:rsidRDefault="008C6034" w:rsidP="00D9229F">
            <w:pPr>
              <w:pStyle w:val="Subtitle"/>
            </w:pPr>
          </w:p>
          <w:p w14:paraId="485AE6E4" w14:textId="77777777" w:rsidR="008C6034" w:rsidRDefault="008C6034" w:rsidP="00D9229F">
            <w:pPr>
              <w:pStyle w:val="Subtitle"/>
            </w:pPr>
          </w:p>
          <w:p w14:paraId="6258A745" w14:textId="77777777" w:rsidR="008C6034" w:rsidRPr="00C46E9C" w:rsidRDefault="008C6034" w:rsidP="00D9229F">
            <w:pPr>
              <w:pStyle w:val="Subtitle"/>
              <w:jc w:val="both"/>
            </w:pPr>
          </w:p>
        </w:tc>
      </w:tr>
      <w:tr w:rsidR="008C6034" w:rsidRPr="00C46E9C" w14:paraId="6BC5B56B" w14:textId="77777777" w:rsidTr="00EC19FE">
        <w:tc>
          <w:tcPr>
            <w:tcW w:w="1345" w:type="dxa"/>
          </w:tcPr>
          <w:p w14:paraId="2BE0B412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6E9C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3329" w:type="dxa"/>
          </w:tcPr>
          <w:p w14:paraId="6668D8B3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6E9C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2338" w:type="dxa"/>
          </w:tcPr>
          <w:p w14:paraId="5F4E33C7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6E9C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C46E9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C46E9C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2338" w:type="dxa"/>
          </w:tcPr>
          <w:p w14:paraId="56253095" w14:textId="77777777" w:rsidR="008C6034" w:rsidRPr="00C46E9C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6E9C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C46E9C" w14:paraId="22357185" w14:textId="77777777" w:rsidTr="00EC19FE">
        <w:tc>
          <w:tcPr>
            <w:tcW w:w="1345" w:type="dxa"/>
          </w:tcPr>
          <w:p w14:paraId="1ACDBC4A" w14:textId="77777777" w:rsidR="003C5EEF" w:rsidRPr="00C46E9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6E9C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3329" w:type="dxa"/>
          </w:tcPr>
          <w:p w14:paraId="61BD2471" w14:textId="77777777" w:rsidR="003C5EEF" w:rsidRPr="00C46E9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6E9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2338" w:type="dxa"/>
          </w:tcPr>
          <w:p w14:paraId="302C00C8" w14:textId="77777777" w:rsidR="003C5EEF" w:rsidRPr="00C46E9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6E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2338" w:type="dxa"/>
          </w:tcPr>
          <w:p w14:paraId="2326CA8E" w14:textId="0D8CBD18" w:rsidR="003C5EEF" w:rsidRPr="00C46E9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C46E9C" w14:paraId="1B97E9EE" w14:textId="77777777" w:rsidTr="00EC19FE">
        <w:tc>
          <w:tcPr>
            <w:tcW w:w="1345" w:type="dxa"/>
          </w:tcPr>
          <w:p w14:paraId="7750BD2D" w14:textId="77777777" w:rsidR="003C5EEF" w:rsidRPr="00C46E9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6E9C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3329" w:type="dxa"/>
          </w:tcPr>
          <w:p w14:paraId="6F765A96" w14:textId="77777777" w:rsidR="003C5EEF" w:rsidRPr="00C46E9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C46E9C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C46E9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38" w:type="dxa"/>
          </w:tcPr>
          <w:p w14:paraId="2A7E146B" w14:textId="77777777" w:rsidR="003C5EEF" w:rsidRPr="00C46E9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6E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2338" w:type="dxa"/>
          </w:tcPr>
          <w:p w14:paraId="41E22450" w14:textId="027D04A9" w:rsidR="003C5EEF" w:rsidRPr="00C46E9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pPr w:leftFromText="180" w:rightFromText="180" w:vertAnchor="text" w:horzAnchor="margin" w:tblpY="89"/>
        <w:tblW w:w="9350" w:type="dxa"/>
        <w:tblLook w:val="04A0" w:firstRow="1" w:lastRow="0" w:firstColumn="1" w:lastColumn="0" w:noHBand="0" w:noVBand="1"/>
      </w:tblPr>
      <w:tblGrid>
        <w:gridCol w:w="985"/>
        <w:gridCol w:w="5248"/>
        <w:gridCol w:w="3117"/>
      </w:tblGrid>
      <w:tr w:rsidR="008C6034" w:rsidRPr="00503711" w14:paraId="61B15CBC" w14:textId="77777777" w:rsidTr="008C6034">
        <w:tc>
          <w:tcPr>
            <w:tcW w:w="9350" w:type="dxa"/>
            <w:gridSpan w:val="3"/>
          </w:tcPr>
          <w:p w14:paraId="4A7CBCB8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139444109"/>
            <w:bookmarkEnd w:id="4"/>
            <w:r w:rsidRPr="00503711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anchor distT="0" distB="0" distL="114300" distR="114300" simplePos="0" relativeHeight="251669504" behindDoc="1" locked="0" layoutInCell="1" allowOverlap="1" wp14:anchorId="766A506F" wp14:editId="679CADA8">
                  <wp:simplePos x="0" y="0"/>
                  <wp:positionH relativeFrom="column">
                    <wp:posOffset>1292504</wp:posOffset>
                  </wp:positionH>
                  <wp:positionV relativeFrom="paragraph">
                    <wp:posOffset>50952</wp:posOffset>
                  </wp:positionV>
                  <wp:extent cx="3171192" cy="1360855"/>
                  <wp:effectExtent l="0" t="0" r="0" b="0"/>
                  <wp:wrapTight wrapText="bothSides">
                    <wp:wrapPolygon edited="0">
                      <wp:start x="2076" y="0"/>
                      <wp:lineTo x="2076" y="4838"/>
                      <wp:lineTo x="3763" y="9676"/>
                      <wp:lineTo x="0" y="10281"/>
                      <wp:lineTo x="0" y="13305"/>
                      <wp:lineTo x="5450" y="14514"/>
                      <wp:lineTo x="2984" y="19352"/>
                      <wp:lineTo x="3374" y="21167"/>
                      <wp:lineTo x="4152" y="21167"/>
                      <wp:lineTo x="4282" y="20562"/>
                      <wp:lineTo x="5060" y="19352"/>
                      <wp:lineTo x="5709" y="19352"/>
                      <wp:lineTo x="6228" y="16933"/>
                      <wp:lineTo x="6099" y="14514"/>
                      <wp:lineTo x="21150" y="13607"/>
                      <wp:lineTo x="21280" y="10281"/>
                      <wp:lineTo x="17517" y="9676"/>
                      <wp:lineTo x="19853" y="4233"/>
                      <wp:lineTo x="9472" y="0"/>
                      <wp:lineTo x="2076" y="0"/>
                    </wp:wrapPolygon>
                  </wp:wrapTight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71192" cy="1360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2E60BC95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2F5C85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FD4397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16D98F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A53DC2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3F0A26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75495E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8C74D7" w14:textId="77777777" w:rsidR="008C6034" w:rsidRPr="00503711" w:rsidRDefault="008C6034" w:rsidP="00D9229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6B1FD8" w14:textId="77777777" w:rsidR="008C6034" w:rsidRPr="00503711" w:rsidRDefault="008C6034" w:rsidP="00D9229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34" w:rsidRPr="00503711" w14:paraId="33E26484" w14:textId="77777777" w:rsidTr="00EC19FE">
        <w:tc>
          <w:tcPr>
            <w:tcW w:w="985" w:type="dxa"/>
          </w:tcPr>
          <w:p w14:paraId="6C3F8C22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3711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5248" w:type="dxa"/>
          </w:tcPr>
          <w:p w14:paraId="5CEFED82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3711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50371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503711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3117" w:type="dxa"/>
          </w:tcPr>
          <w:p w14:paraId="7B77897C" w14:textId="77777777" w:rsidR="008C6034" w:rsidRPr="0050371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3711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503711" w14:paraId="0282FE81" w14:textId="77777777" w:rsidTr="00EC19FE">
        <w:tc>
          <w:tcPr>
            <w:tcW w:w="985" w:type="dxa"/>
          </w:tcPr>
          <w:p w14:paraId="0F36E935" w14:textId="77777777" w:rsidR="003C5EEF" w:rsidRPr="0050371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3711">
              <w:rPr>
                <w:rFonts w:asciiTheme="majorBidi" w:hAnsiTheme="majorBidi" w:cstheme="majorBidi"/>
                <w:sz w:val="20"/>
                <w:szCs w:val="20"/>
              </w:rPr>
              <w:t xml:space="preserve">74 </w:t>
            </w:r>
            <w:proofErr w:type="gramStart"/>
            <w:r w:rsidRPr="00503711">
              <w:rPr>
                <w:rFonts w:asciiTheme="majorBidi" w:hAnsiTheme="majorBidi" w:cstheme="majorBidi"/>
                <w:sz w:val="20"/>
                <w:szCs w:val="20"/>
              </w:rPr>
              <w:t>outlier</w:t>
            </w:r>
            <w:proofErr w:type="gramEnd"/>
          </w:p>
        </w:tc>
        <w:tc>
          <w:tcPr>
            <w:tcW w:w="5248" w:type="dxa"/>
          </w:tcPr>
          <w:p w14:paraId="489D5425" w14:textId="77777777" w:rsidR="003C5EEF" w:rsidRPr="00503711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0371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3117" w:type="dxa"/>
          </w:tcPr>
          <w:p w14:paraId="56B1EAA1" w14:textId="5AAFB98C" w:rsidR="003C5EEF" w:rsidRPr="0050371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C6034" w:rsidRPr="00E74FCD" w14:paraId="7D41E448" w14:textId="77777777" w:rsidTr="008C6034">
        <w:tc>
          <w:tcPr>
            <w:tcW w:w="9350" w:type="dxa"/>
            <w:gridSpan w:val="3"/>
          </w:tcPr>
          <w:p w14:paraId="245D3B5C" w14:textId="77777777" w:rsidR="008C6034" w:rsidRPr="00E74FCD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_Hlk139444124"/>
            <w:bookmarkEnd w:id="5"/>
            <w:r w:rsidRPr="00E74FCD">
              <w:rPr>
                <w:noProof/>
                <w:rtl/>
              </w:rPr>
              <w:lastRenderedPageBreak/>
              <w:drawing>
                <wp:anchor distT="0" distB="0" distL="114300" distR="114300" simplePos="0" relativeHeight="251671552" behindDoc="1" locked="0" layoutInCell="1" allowOverlap="1" wp14:anchorId="25C32483" wp14:editId="4A5C791A">
                  <wp:simplePos x="0" y="0"/>
                  <wp:positionH relativeFrom="column">
                    <wp:posOffset>1790040</wp:posOffset>
                  </wp:positionH>
                  <wp:positionV relativeFrom="paragraph">
                    <wp:posOffset>36474</wp:posOffset>
                  </wp:positionV>
                  <wp:extent cx="2157730" cy="1390015"/>
                  <wp:effectExtent l="0" t="0" r="0" b="635"/>
                  <wp:wrapTight wrapText="bothSides">
                    <wp:wrapPolygon edited="0">
                      <wp:start x="12777" y="0"/>
                      <wp:lineTo x="0" y="2960"/>
                      <wp:lineTo x="0" y="5624"/>
                      <wp:lineTo x="3242" y="14209"/>
                      <wp:lineTo x="3433" y="15985"/>
                      <wp:lineTo x="7056" y="18946"/>
                      <wp:lineTo x="8963" y="18946"/>
                      <wp:lineTo x="8772" y="21314"/>
                      <wp:lineTo x="9916" y="21314"/>
                      <wp:lineTo x="10107" y="18946"/>
                      <wp:lineTo x="14112" y="18946"/>
                      <wp:lineTo x="19642" y="16281"/>
                      <wp:lineTo x="19451" y="14209"/>
                      <wp:lineTo x="21168" y="9769"/>
                      <wp:lineTo x="20786" y="9473"/>
                      <wp:lineTo x="11061" y="9473"/>
                      <wp:lineTo x="15637" y="5624"/>
                      <wp:lineTo x="15447" y="1776"/>
                      <wp:lineTo x="13921" y="0"/>
                      <wp:lineTo x="12777" y="0"/>
                    </wp:wrapPolygon>
                  </wp:wrapTight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7730" cy="1390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7BB0CF1" w14:textId="77777777" w:rsidR="008C6034" w:rsidRPr="00E74FCD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EC4F31" w14:textId="77777777" w:rsidR="008C6034" w:rsidRPr="00E74FCD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A6FC3D" w14:textId="77777777" w:rsidR="008C6034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27B084" w14:textId="77777777" w:rsidR="008C6034" w:rsidRDefault="008C6034" w:rsidP="00D9229F">
            <w:pPr>
              <w:pStyle w:val="Subtitle"/>
            </w:pPr>
          </w:p>
          <w:p w14:paraId="2FAB7146" w14:textId="77777777" w:rsidR="008C6034" w:rsidRDefault="008C6034" w:rsidP="00D9229F">
            <w:pPr>
              <w:pStyle w:val="Subtitle"/>
            </w:pPr>
          </w:p>
          <w:p w14:paraId="5F25628B" w14:textId="77777777" w:rsidR="008C6034" w:rsidRPr="00E74FCD" w:rsidRDefault="008C6034" w:rsidP="00D9229F">
            <w:pPr>
              <w:pStyle w:val="Subtitle"/>
            </w:pPr>
          </w:p>
          <w:p w14:paraId="38425FB7" w14:textId="77777777" w:rsidR="008C6034" w:rsidRDefault="008C6034" w:rsidP="00D9229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5EB490" w14:textId="77777777" w:rsidR="008C6034" w:rsidRPr="00E74FCD" w:rsidRDefault="008C6034" w:rsidP="00D9229F">
            <w:pPr>
              <w:pStyle w:val="Subtitle"/>
            </w:pPr>
          </w:p>
        </w:tc>
      </w:tr>
      <w:tr w:rsidR="008C6034" w:rsidRPr="00E74FCD" w14:paraId="230A28D6" w14:textId="77777777" w:rsidTr="008C6034">
        <w:tc>
          <w:tcPr>
            <w:tcW w:w="3116" w:type="dxa"/>
          </w:tcPr>
          <w:p w14:paraId="63DF948B" w14:textId="77777777" w:rsidR="008C6034" w:rsidRPr="00E74FCD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4FCD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3117" w:type="dxa"/>
          </w:tcPr>
          <w:p w14:paraId="1352720A" w14:textId="77777777" w:rsidR="008C6034" w:rsidRPr="00E74FCD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4FCD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E74FC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E74FCD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3117" w:type="dxa"/>
          </w:tcPr>
          <w:p w14:paraId="5CED9F6E" w14:textId="77777777" w:rsidR="008C6034" w:rsidRPr="00E74FCD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4FCD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E74FCD" w14:paraId="0E21122E" w14:textId="77777777" w:rsidTr="008C6034">
        <w:tc>
          <w:tcPr>
            <w:tcW w:w="3116" w:type="dxa"/>
          </w:tcPr>
          <w:p w14:paraId="57CD6678" w14:textId="77777777" w:rsidR="003C5EEF" w:rsidRPr="00E74FC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4FCD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3117" w:type="dxa"/>
          </w:tcPr>
          <w:p w14:paraId="7DE0E36E" w14:textId="77777777" w:rsidR="003C5EEF" w:rsidRPr="00E74FCD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74F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3117" w:type="dxa"/>
          </w:tcPr>
          <w:p w14:paraId="3781EAFF" w14:textId="2BFC26A8" w:rsidR="003C5EEF" w:rsidRPr="00E74FC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pPr w:leftFromText="180" w:rightFromText="180" w:vertAnchor="page" w:horzAnchor="margin" w:tblpY="4590"/>
        <w:tblW w:w="9423" w:type="dxa"/>
        <w:tblLook w:val="04A0" w:firstRow="1" w:lastRow="0" w:firstColumn="1" w:lastColumn="0" w:noHBand="0" w:noVBand="1"/>
      </w:tblPr>
      <w:tblGrid>
        <w:gridCol w:w="1705"/>
        <w:gridCol w:w="4568"/>
        <w:gridCol w:w="3150"/>
      </w:tblGrid>
      <w:tr w:rsidR="008C6034" w:rsidRPr="003B6F86" w14:paraId="305A2AD3" w14:textId="77777777" w:rsidTr="00884233">
        <w:trPr>
          <w:trHeight w:val="2960"/>
        </w:trPr>
        <w:tc>
          <w:tcPr>
            <w:tcW w:w="9423" w:type="dxa"/>
            <w:gridSpan w:val="3"/>
          </w:tcPr>
          <w:bookmarkEnd w:id="6"/>
          <w:p w14:paraId="3E70DC20" w14:textId="77777777" w:rsidR="008C6034" w:rsidRDefault="008C6034" w:rsidP="008C6034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  <w:r w:rsidRPr="003B6F86">
              <w:rPr>
                <w:rFonts w:cs="B Nazanin"/>
                <w:noProof/>
                <w:sz w:val="20"/>
                <w:szCs w:val="20"/>
                <w:rtl/>
                <w:lang w:bidi="fa-IR"/>
              </w:rPr>
              <w:drawing>
                <wp:anchor distT="0" distB="0" distL="114300" distR="114300" simplePos="0" relativeHeight="251673600" behindDoc="1" locked="0" layoutInCell="1" allowOverlap="1" wp14:anchorId="00F1DEAD" wp14:editId="184C7CB7">
                  <wp:simplePos x="0" y="0"/>
                  <wp:positionH relativeFrom="column">
                    <wp:posOffset>1309370</wp:posOffset>
                  </wp:positionH>
                  <wp:positionV relativeFrom="paragraph">
                    <wp:posOffset>41910</wp:posOffset>
                  </wp:positionV>
                  <wp:extent cx="2819400" cy="1738630"/>
                  <wp:effectExtent l="0" t="0" r="0" b="0"/>
                  <wp:wrapThrough wrapText="bothSides">
                    <wp:wrapPolygon edited="0">
                      <wp:start x="20141" y="0"/>
                      <wp:lineTo x="17951" y="2367"/>
                      <wp:lineTo x="17222" y="3550"/>
                      <wp:lineTo x="16784" y="5207"/>
                      <wp:lineTo x="16930" y="6390"/>
                      <wp:lineTo x="17368" y="7573"/>
                      <wp:lineTo x="0" y="10887"/>
                      <wp:lineTo x="0" y="12070"/>
                      <wp:lineTo x="2189" y="15147"/>
                      <wp:lineTo x="2189" y="16330"/>
                      <wp:lineTo x="10654" y="18934"/>
                      <wp:lineTo x="14157" y="18934"/>
                      <wp:lineTo x="14595" y="21300"/>
                      <wp:lineTo x="15908" y="21300"/>
                      <wp:lineTo x="16054" y="20827"/>
                      <wp:lineTo x="15324" y="19644"/>
                      <wp:lineTo x="17514" y="18934"/>
                      <wp:lineTo x="18243" y="17987"/>
                      <wp:lineTo x="18097" y="12780"/>
                      <wp:lineTo x="17805" y="11360"/>
                      <wp:lineTo x="20286" y="7810"/>
                      <wp:lineTo x="20870" y="5443"/>
                      <wp:lineTo x="20432" y="3787"/>
                      <wp:lineTo x="21454" y="0"/>
                      <wp:lineTo x="20141" y="0"/>
                    </wp:wrapPolygon>
                  </wp:wrapThrough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1738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AB99D02" w14:textId="77777777" w:rsidR="008C6034" w:rsidRDefault="008C6034" w:rsidP="008C6034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</w:p>
          <w:p w14:paraId="0DC916FE" w14:textId="77777777" w:rsidR="008C6034" w:rsidRDefault="008C6034" w:rsidP="008C6034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</w:p>
          <w:p w14:paraId="7683C9C3" w14:textId="77777777" w:rsidR="008C6034" w:rsidRDefault="008C6034" w:rsidP="008C6034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</w:p>
          <w:p w14:paraId="38E04696" w14:textId="77777777" w:rsidR="008C6034" w:rsidRDefault="008C6034" w:rsidP="008C6034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</w:p>
          <w:p w14:paraId="0F00AF01" w14:textId="77777777" w:rsidR="008C6034" w:rsidRDefault="008C6034" w:rsidP="008C6034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lang w:bidi="fa-IR"/>
              </w:rPr>
            </w:pPr>
          </w:p>
          <w:p w14:paraId="284669EB" w14:textId="77777777" w:rsidR="008C6034" w:rsidRPr="003B6F86" w:rsidRDefault="008C6034" w:rsidP="008C6034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rtl/>
                <w:lang w:bidi="fa-IR"/>
              </w:rPr>
            </w:pPr>
          </w:p>
        </w:tc>
      </w:tr>
      <w:tr w:rsidR="008C6034" w:rsidRPr="003B6F86" w14:paraId="680A6AB2" w14:textId="77777777" w:rsidTr="00EC19FE">
        <w:trPr>
          <w:trHeight w:val="427"/>
        </w:trPr>
        <w:tc>
          <w:tcPr>
            <w:tcW w:w="1705" w:type="dxa"/>
          </w:tcPr>
          <w:p w14:paraId="0E299AF3" w14:textId="77777777" w:rsidR="008C6034" w:rsidRPr="003B6F86" w:rsidRDefault="008C6034" w:rsidP="008C6034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3B6F86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4568" w:type="dxa"/>
          </w:tcPr>
          <w:p w14:paraId="6D2A1BE4" w14:textId="77777777" w:rsidR="008C6034" w:rsidRPr="003B6F86" w:rsidRDefault="008C6034" w:rsidP="008C6034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3B6F86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3B6F8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3B6F86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3150" w:type="dxa"/>
          </w:tcPr>
          <w:p w14:paraId="037CDBD7" w14:textId="77777777" w:rsidR="008C6034" w:rsidRPr="003B6F86" w:rsidRDefault="008C6034" w:rsidP="008C6034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3B6F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3B6F86" w14:paraId="6024DAFC" w14:textId="77777777" w:rsidTr="00EC19FE">
        <w:trPr>
          <w:trHeight w:val="427"/>
        </w:trPr>
        <w:tc>
          <w:tcPr>
            <w:tcW w:w="1705" w:type="dxa"/>
          </w:tcPr>
          <w:p w14:paraId="72AC1337" w14:textId="77777777" w:rsidR="003C5EEF" w:rsidRPr="003B6F86" w:rsidRDefault="003C5EEF" w:rsidP="003C5EE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3B6F86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4568" w:type="dxa"/>
          </w:tcPr>
          <w:p w14:paraId="4E6A1C0A" w14:textId="77777777" w:rsidR="003C5EEF" w:rsidRPr="003B6F86" w:rsidRDefault="003C5EEF" w:rsidP="003C5EE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3B6F8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3150" w:type="dxa"/>
          </w:tcPr>
          <w:p w14:paraId="57C29D99" w14:textId="04561554" w:rsidR="003C5EEF" w:rsidRPr="003B6F86" w:rsidRDefault="003C5EEF" w:rsidP="003C5EE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W w:w="9395" w:type="dxa"/>
        <w:tblInd w:w="-5" w:type="dxa"/>
        <w:tblLook w:val="04A0" w:firstRow="1" w:lastRow="0" w:firstColumn="1" w:lastColumn="0" w:noHBand="0" w:noVBand="1"/>
      </w:tblPr>
      <w:tblGrid>
        <w:gridCol w:w="1350"/>
        <w:gridCol w:w="4913"/>
        <w:gridCol w:w="3132"/>
      </w:tblGrid>
      <w:tr w:rsidR="008C6034" w:rsidRPr="00C81343" w14:paraId="3BA0B846" w14:textId="77777777" w:rsidTr="008C6034">
        <w:tc>
          <w:tcPr>
            <w:tcW w:w="9395" w:type="dxa"/>
            <w:gridSpan w:val="3"/>
          </w:tcPr>
          <w:p w14:paraId="405D693C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C81343">
              <w:rPr>
                <w:rFonts w:asciiTheme="majorBidi" w:hAnsiTheme="majorBidi" w:cs="Times New Roman"/>
                <w:noProof/>
                <w:sz w:val="20"/>
                <w:szCs w:val="20"/>
                <w:rtl/>
                <w:lang w:bidi="fa-IR"/>
              </w:rPr>
              <w:drawing>
                <wp:anchor distT="0" distB="0" distL="114300" distR="114300" simplePos="0" relativeHeight="251675648" behindDoc="1" locked="0" layoutInCell="1" allowOverlap="1" wp14:anchorId="603F19C1" wp14:editId="78030CB8">
                  <wp:simplePos x="0" y="0"/>
                  <wp:positionH relativeFrom="column">
                    <wp:posOffset>1483995</wp:posOffset>
                  </wp:positionH>
                  <wp:positionV relativeFrom="paragraph">
                    <wp:posOffset>19685</wp:posOffset>
                  </wp:positionV>
                  <wp:extent cx="2667000" cy="1880870"/>
                  <wp:effectExtent l="0" t="0" r="0" b="5080"/>
                  <wp:wrapThrough wrapText="bothSides">
                    <wp:wrapPolygon edited="0">
                      <wp:start x="17126" y="0"/>
                      <wp:lineTo x="16663" y="3500"/>
                      <wp:lineTo x="15737" y="4375"/>
                      <wp:lineTo x="15583" y="7001"/>
                      <wp:lineTo x="17126" y="10501"/>
                      <wp:lineTo x="2931" y="12032"/>
                      <wp:lineTo x="2160" y="12032"/>
                      <wp:lineTo x="2314" y="14001"/>
                      <wp:lineTo x="0" y="16627"/>
                      <wp:lineTo x="0" y="17502"/>
                      <wp:lineTo x="14040" y="17502"/>
                      <wp:lineTo x="11571" y="20783"/>
                      <wp:lineTo x="11571" y="21440"/>
                      <wp:lineTo x="20211" y="21440"/>
                      <wp:lineTo x="20366" y="21002"/>
                      <wp:lineTo x="18051" y="17502"/>
                      <wp:lineTo x="21137" y="17283"/>
                      <wp:lineTo x="21291" y="16408"/>
                      <wp:lineTo x="19440" y="12470"/>
                      <wp:lineTo x="18206" y="10501"/>
                      <wp:lineTo x="19749" y="7001"/>
                      <wp:lineTo x="19594" y="4375"/>
                      <wp:lineTo x="18669" y="3500"/>
                      <wp:lineTo x="18514" y="0"/>
                      <wp:lineTo x="17126" y="0"/>
                    </wp:wrapPolygon>
                  </wp:wrapThrough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0" cy="1880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A9B01A8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079B623A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F13F687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BE5805E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5E7A8291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CEFEE96" w14:textId="77777777" w:rsidR="008C6034" w:rsidRPr="00C81343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8C6034" w:rsidRPr="00C81343" w14:paraId="2FB6F12A" w14:textId="77777777" w:rsidTr="00EC19FE">
        <w:tc>
          <w:tcPr>
            <w:tcW w:w="1350" w:type="dxa"/>
          </w:tcPr>
          <w:p w14:paraId="1FCA2FB8" w14:textId="77777777" w:rsidR="008C6034" w:rsidRPr="00C81343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B6F86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4913" w:type="dxa"/>
          </w:tcPr>
          <w:p w14:paraId="2A957AF7" w14:textId="77777777" w:rsidR="008C6034" w:rsidRPr="00C81343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B6F86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3B6F8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3B6F86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3132" w:type="dxa"/>
          </w:tcPr>
          <w:p w14:paraId="439B1665" w14:textId="77777777" w:rsidR="008C6034" w:rsidRPr="00C81343" w:rsidRDefault="008C6034" w:rsidP="00D9229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B6F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C81343" w14:paraId="4BFA669B" w14:textId="77777777" w:rsidTr="00EC19FE">
        <w:tc>
          <w:tcPr>
            <w:tcW w:w="1350" w:type="dxa"/>
          </w:tcPr>
          <w:p w14:paraId="184EB53F" w14:textId="77777777" w:rsidR="003C5EEF" w:rsidRPr="00C81343" w:rsidRDefault="003C5EEF" w:rsidP="003C5EE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81343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4913" w:type="dxa"/>
          </w:tcPr>
          <w:p w14:paraId="1E8BF553" w14:textId="77777777" w:rsidR="003C5EEF" w:rsidRPr="00C81343" w:rsidRDefault="003C5EEF" w:rsidP="003C5EE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8134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3132" w:type="dxa"/>
          </w:tcPr>
          <w:p w14:paraId="7A4F36E8" w14:textId="6CF2C7F1" w:rsidR="003C5EEF" w:rsidRPr="00C81343" w:rsidRDefault="003C5EEF" w:rsidP="003C5EEF">
            <w:pPr>
              <w:pStyle w:val="Subtitle"/>
              <w:spacing w:after="160" w:line="259" w:lineRule="auto"/>
              <w:ind w:right="-691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1"/>
        <w:tblW w:w="9395" w:type="dxa"/>
        <w:tblInd w:w="-5" w:type="dxa"/>
        <w:tblLook w:val="04A0" w:firstRow="1" w:lastRow="0" w:firstColumn="1" w:lastColumn="0" w:noHBand="0" w:noVBand="1"/>
      </w:tblPr>
      <w:tblGrid>
        <w:gridCol w:w="3131"/>
        <w:gridCol w:w="3132"/>
        <w:gridCol w:w="3132"/>
      </w:tblGrid>
      <w:tr w:rsidR="008C6034" w:rsidRPr="00C81343" w14:paraId="37F8BA34" w14:textId="77777777" w:rsidTr="008C6034">
        <w:tc>
          <w:tcPr>
            <w:tcW w:w="9395" w:type="dxa"/>
            <w:gridSpan w:val="3"/>
          </w:tcPr>
          <w:p w14:paraId="60DCDA4C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  <w:r w:rsidRPr="0004568E">
              <w:rPr>
                <w:rFonts w:cs="B Nazanin"/>
                <w:noProof/>
                <w:sz w:val="20"/>
                <w:szCs w:val="20"/>
                <w:rtl/>
                <w:lang w:bidi="fa-IR"/>
              </w:rPr>
              <w:drawing>
                <wp:anchor distT="0" distB="0" distL="114300" distR="114300" simplePos="0" relativeHeight="251677696" behindDoc="1" locked="0" layoutInCell="1" allowOverlap="1" wp14:anchorId="3B412E3A" wp14:editId="2658D8AA">
                  <wp:simplePos x="0" y="0"/>
                  <wp:positionH relativeFrom="column">
                    <wp:posOffset>464820</wp:posOffset>
                  </wp:positionH>
                  <wp:positionV relativeFrom="paragraph">
                    <wp:posOffset>170815</wp:posOffset>
                  </wp:positionV>
                  <wp:extent cx="4438650" cy="972820"/>
                  <wp:effectExtent l="0" t="0" r="0" b="0"/>
                  <wp:wrapTight wrapText="bothSides">
                    <wp:wrapPolygon edited="0">
                      <wp:start x="8343" y="0"/>
                      <wp:lineTo x="8343" y="846"/>
                      <wp:lineTo x="9827" y="6768"/>
                      <wp:lineTo x="0" y="8883"/>
                      <wp:lineTo x="0" y="10997"/>
                      <wp:lineTo x="1669" y="13535"/>
                      <wp:lineTo x="1576" y="18611"/>
                      <wp:lineTo x="1761" y="20303"/>
                      <wp:lineTo x="2225" y="21149"/>
                      <wp:lineTo x="7416" y="21149"/>
                      <wp:lineTo x="13442" y="20303"/>
                      <wp:lineTo x="21507" y="16496"/>
                      <wp:lineTo x="21507" y="12689"/>
                      <wp:lineTo x="20117" y="6768"/>
                      <wp:lineTo x="21507" y="846"/>
                      <wp:lineTo x="21507" y="0"/>
                      <wp:lineTo x="8343" y="0"/>
                    </wp:wrapPolygon>
                  </wp:wrapTight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8650" cy="972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3AF8242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</w:p>
          <w:p w14:paraId="4F24DFFD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</w:p>
          <w:p w14:paraId="54B1C7B9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</w:p>
          <w:p w14:paraId="4347E3BE" w14:textId="77777777" w:rsidR="008C6034" w:rsidRPr="00C81343" w:rsidRDefault="008C6034" w:rsidP="00D9229F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rtl/>
                <w:lang w:bidi="fa-IR"/>
              </w:rPr>
            </w:pPr>
          </w:p>
        </w:tc>
      </w:tr>
      <w:tr w:rsidR="008C6034" w:rsidRPr="00C81343" w14:paraId="64793300" w14:textId="77777777" w:rsidTr="008C6034">
        <w:tc>
          <w:tcPr>
            <w:tcW w:w="3131" w:type="dxa"/>
          </w:tcPr>
          <w:p w14:paraId="5C0C2FFC" w14:textId="77777777" w:rsidR="008C6034" w:rsidRPr="00C81343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C81343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3132" w:type="dxa"/>
          </w:tcPr>
          <w:p w14:paraId="5A99C13E" w14:textId="77777777" w:rsidR="008C6034" w:rsidRPr="00C81343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C81343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C81343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C81343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3132" w:type="dxa"/>
          </w:tcPr>
          <w:p w14:paraId="57975A8A" w14:textId="77777777" w:rsidR="008C6034" w:rsidRPr="00C81343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C81343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C81343" w14:paraId="18D194AB" w14:textId="77777777" w:rsidTr="008C6034">
        <w:tc>
          <w:tcPr>
            <w:tcW w:w="3131" w:type="dxa"/>
          </w:tcPr>
          <w:p w14:paraId="18A68329" w14:textId="77777777" w:rsidR="003C5EEF" w:rsidRPr="0004568E" w:rsidRDefault="003C5EEF" w:rsidP="003C5EE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04568E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3132" w:type="dxa"/>
          </w:tcPr>
          <w:p w14:paraId="47026E8C" w14:textId="77777777" w:rsidR="003C5EEF" w:rsidRPr="0004568E" w:rsidRDefault="003C5EEF" w:rsidP="003C5EE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04568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3132" w:type="dxa"/>
          </w:tcPr>
          <w:p w14:paraId="4357C29B" w14:textId="3ECD62AA" w:rsidR="003C5EEF" w:rsidRPr="00C81343" w:rsidRDefault="003C5EEF" w:rsidP="003C5EE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2"/>
        <w:tblW w:w="9350" w:type="dxa"/>
        <w:tblLook w:val="04A0" w:firstRow="1" w:lastRow="0" w:firstColumn="1" w:lastColumn="0" w:noHBand="0" w:noVBand="1"/>
      </w:tblPr>
      <w:tblGrid>
        <w:gridCol w:w="1345"/>
        <w:gridCol w:w="4888"/>
        <w:gridCol w:w="3117"/>
      </w:tblGrid>
      <w:tr w:rsidR="008C6034" w14:paraId="6FFB1020" w14:textId="77777777" w:rsidTr="008C6034">
        <w:tc>
          <w:tcPr>
            <w:tcW w:w="9350" w:type="dxa"/>
            <w:gridSpan w:val="3"/>
          </w:tcPr>
          <w:p w14:paraId="2485BE6D" w14:textId="77777777" w:rsidR="008C6034" w:rsidRPr="000024A0" w:rsidRDefault="008C6034" w:rsidP="00D922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4A0">
              <w:rPr>
                <w:rFonts w:asciiTheme="majorBidi" w:hAnsiTheme="majorBidi" w:cstheme="majorBidi"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1679744" behindDoc="1" locked="0" layoutInCell="1" allowOverlap="1" wp14:anchorId="030ADBAB" wp14:editId="5299EC90">
                  <wp:simplePos x="0" y="0"/>
                  <wp:positionH relativeFrom="column">
                    <wp:posOffset>605430</wp:posOffset>
                  </wp:positionH>
                  <wp:positionV relativeFrom="paragraph">
                    <wp:posOffset>60577</wp:posOffset>
                  </wp:positionV>
                  <wp:extent cx="4509770" cy="1501140"/>
                  <wp:effectExtent l="0" t="0" r="0" b="3810"/>
                  <wp:wrapTight wrapText="bothSides">
                    <wp:wrapPolygon edited="0">
                      <wp:start x="20621" y="0"/>
                      <wp:lineTo x="18431" y="274"/>
                      <wp:lineTo x="16880" y="2193"/>
                      <wp:lineTo x="16880" y="4386"/>
                      <wp:lineTo x="8942" y="6305"/>
                      <wp:lineTo x="8850" y="7675"/>
                      <wp:lineTo x="5018" y="10964"/>
                      <wp:lineTo x="0" y="12883"/>
                      <wp:lineTo x="0" y="13980"/>
                      <wp:lineTo x="1460" y="17543"/>
                      <wp:lineTo x="1825" y="17543"/>
                      <wp:lineTo x="1734" y="20832"/>
                      <wp:lineTo x="2372" y="21381"/>
                      <wp:lineTo x="7847" y="21381"/>
                      <wp:lineTo x="14234" y="20832"/>
                      <wp:lineTo x="15055" y="20558"/>
                      <wp:lineTo x="14964" y="17543"/>
                      <wp:lineTo x="16150" y="13157"/>
                      <wp:lineTo x="18978" y="8772"/>
                      <wp:lineTo x="19435" y="8772"/>
                      <wp:lineTo x="19891" y="6305"/>
                      <wp:lineTo x="19799" y="4386"/>
                      <wp:lineTo x="21259" y="1371"/>
                      <wp:lineTo x="21442" y="274"/>
                      <wp:lineTo x="20986" y="0"/>
                      <wp:lineTo x="20621" y="0"/>
                    </wp:wrapPolygon>
                  </wp:wrapTight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9770" cy="150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9E724BA" w14:textId="77777777" w:rsidR="008C6034" w:rsidRPr="000024A0" w:rsidRDefault="008C6034" w:rsidP="00D922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78D832" w14:textId="77777777" w:rsidR="008C6034" w:rsidRPr="000024A0" w:rsidRDefault="008C6034" w:rsidP="00D922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E0AF431" w14:textId="77777777" w:rsidR="008C6034" w:rsidRPr="000024A0" w:rsidRDefault="008C6034" w:rsidP="00D922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546E9B9" w14:textId="77777777" w:rsidR="008C6034" w:rsidRPr="000024A0" w:rsidRDefault="008C6034" w:rsidP="00D922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8123AB" w14:textId="77777777" w:rsidR="008C6034" w:rsidRPr="000024A0" w:rsidRDefault="008C6034" w:rsidP="00D922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421935" w14:textId="77777777" w:rsidR="008C6034" w:rsidRPr="000024A0" w:rsidRDefault="008C6034" w:rsidP="00D9229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CDE808" w14:textId="77777777" w:rsidR="008C6034" w:rsidRPr="000024A0" w:rsidRDefault="008C6034" w:rsidP="00D9229F">
            <w:pPr>
              <w:pStyle w:val="Subtitle"/>
              <w:jc w:val="both"/>
              <w:rPr>
                <w:sz w:val="24"/>
                <w:szCs w:val="24"/>
              </w:rPr>
            </w:pPr>
          </w:p>
          <w:p w14:paraId="494B7CAF" w14:textId="77777777" w:rsidR="008C6034" w:rsidRPr="000024A0" w:rsidRDefault="008C6034" w:rsidP="00D9229F">
            <w:pPr>
              <w:pStyle w:val="Subtitle"/>
              <w:rPr>
                <w:sz w:val="24"/>
                <w:szCs w:val="24"/>
              </w:rPr>
            </w:pPr>
          </w:p>
        </w:tc>
      </w:tr>
      <w:tr w:rsidR="008C6034" w14:paraId="3C9DCEBE" w14:textId="77777777" w:rsidTr="00884233">
        <w:tc>
          <w:tcPr>
            <w:tcW w:w="1345" w:type="dxa"/>
          </w:tcPr>
          <w:p w14:paraId="0DA69191" w14:textId="77777777" w:rsidR="008C6034" w:rsidRPr="000024A0" w:rsidRDefault="008C6034" w:rsidP="008842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4A0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4888" w:type="dxa"/>
          </w:tcPr>
          <w:p w14:paraId="4A2B178E" w14:textId="77777777" w:rsidR="008C6034" w:rsidRPr="000024A0" w:rsidRDefault="008C6034" w:rsidP="008842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4A0">
              <w:rPr>
                <w:rFonts w:asciiTheme="majorBidi" w:hAnsiTheme="majorBidi" w:cstheme="majorBidi"/>
                <w:sz w:val="24"/>
                <w:szCs w:val="24"/>
              </w:rPr>
              <w:t>pIC</w:t>
            </w:r>
            <w:r w:rsidRPr="000024A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0</w:t>
            </w:r>
            <w:r w:rsidRPr="000024A0">
              <w:rPr>
                <w:rFonts w:asciiTheme="majorBidi" w:hAnsiTheme="majorBidi" w:cstheme="majorBidi"/>
                <w:sz w:val="24"/>
                <w:szCs w:val="24"/>
              </w:rPr>
              <w:t xml:space="preserve"> exp.</w:t>
            </w:r>
          </w:p>
        </w:tc>
        <w:tc>
          <w:tcPr>
            <w:tcW w:w="3117" w:type="dxa"/>
          </w:tcPr>
          <w:p w14:paraId="72337F0B" w14:textId="77777777" w:rsidR="008C6034" w:rsidRPr="000024A0" w:rsidRDefault="008C6034" w:rsidP="008842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4A0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3C5EEF" w14:paraId="0EC3A7D9" w14:textId="77777777" w:rsidTr="00884233">
        <w:tc>
          <w:tcPr>
            <w:tcW w:w="1345" w:type="dxa"/>
          </w:tcPr>
          <w:p w14:paraId="0D1131B5" w14:textId="77777777" w:rsidR="003C5EEF" w:rsidRPr="000024A0" w:rsidRDefault="003C5EEF" w:rsidP="008842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4A0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4888" w:type="dxa"/>
          </w:tcPr>
          <w:p w14:paraId="67ACA8B2" w14:textId="77777777" w:rsidR="003C5EEF" w:rsidRPr="000024A0" w:rsidRDefault="003C5EEF" w:rsidP="008842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4A0">
              <w:rPr>
                <w:rFonts w:asciiTheme="majorBidi" w:hAnsiTheme="majorBidi" w:cstheme="majorBidi"/>
                <w:sz w:val="24"/>
                <w:szCs w:val="24"/>
              </w:rPr>
              <w:t>4.79</w:t>
            </w:r>
          </w:p>
        </w:tc>
        <w:tc>
          <w:tcPr>
            <w:tcW w:w="3117" w:type="dxa"/>
          </w:tcPr>
          <w:p w14:paraId="65D09A7D" w14:textId="41496E2A" w:rsidR="003C5EEF" w:rsidRPr="000024A0" w:rsidRDefault="003C5EEF" w:rsidP="008842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24A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C93099" w:rsidRPr="000024A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 w:rsidRPr="000024A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0024A0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Pr="000024A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tbl>
      <w:tblPr>
        <w:tblStyle w:val="TableGrid3"/>
        <w:tblW w:w="9352" w:type="dxa"/>
        <w:tblLook w:val="04A0" w:firstRow="1" w:lastRow="0" w:firstColumn="1" w:lastColumn="0" w:noHBand="0" w:noVBand="1"/>
      </w:tblPr>
      <w:tblGrid>
        <w:gridCol w:w="1334"/>
        <w:gridCol w:w="1335"/>
        <w:gridCol w:w="1336"/>
        <w:gridCol w:w="1336"/>
        <w:gridCol w:w="1337"/>
        <w:gridCol w:w="1337"/>
        <w:gridCol w:w="1337"/>
      </w:tblGrid>
      <w:tr w:rsidR="008C6034" w:rsidRPr="00622181" w14:paraId="78164489" w14:textId="77777777" w:rsidTr="008C6034">
        <w:tc>
          <w:tcPr>
            <w:tcW w:w="9352" w:type="dxa"/>
            <w:gridSpan w:val="7"/>
          </w:tcPr>
          <w:p w14:paraId="69FCBC3B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C60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anchor distT="0" distB="0" distL="114300" distR="114300" simplePos="0" relativeHeight="251681792" behindDoc="1" locked="0" layoutInCell="1" allowOverlap="1" wp14:anchorId="4AAF5152" wp14:editId="1A50ECDE">
                  <wp:simplePos x="0" y="0"/>
                  <wp:positionH relativeFrom="column">
                    <wp:posOffset>747395</wp:posOffset>
                  </wp:positionH>
                  <wp:positionV relativeFrom="paragraph">
                    <wp:posOffset>40640</wp:posOffset>
                  </wp:positionV>
                  <wp:extent cx="3714750" cy="1333500"/>
                  <wp:effectExtent l="0" t="0" r="0" b="0"/>
                  <wp:wrapTight wrapText="bothSides">
                    <wp:wrapPolygon edited="0">
                      <wp:start x="5428" y="0"/>
                      <wp:lineTo x="1551" y="2160"/>
                      <wp:lineTo x="997" y="2777"/>
                      <wp:lineTo x="554" y="7406"/>
                      <wp:lineTo x="0" y="9566"/>
                      <wp:lineTo x="0" y="14503"/>
                      <wp:lineTo x="997" y="19749"/>
                      <wp:lineTo x="1108" y="21291"/>
                      <wp:lineTo x="16062" y="21291"/>
                      <wp:lineTo x="16172" y="19749"/>
                      <wp:lineTo x="17280" y="14811"/>
                      <wp:lineTo x="17612" y="11417"/>
                      <wp:lineTo x="17502" y="9874"/>
                      <wp:lineTo x="20935" y="9874"/>
                      <wp:lineTo x="21489" y="5246"/>
                      <wp:lineTo x="21378" y="2469"/>
                      <wp:lineTo x="18942" y="1851"/>
                      <wp:lineTo x="6092" y="0"/>
                      <wp:lineTo x="5428" y="0"/>
                    </wp:wrapPolygon>
                  </wp:wrapTight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0" cy="133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FCE158D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1D8E33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E51B69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595FAB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B7D267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0F8480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5AD620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D5693B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32F3F2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C559E3" w14:textId="77777777" w:rsidR="008C6034" w:rsidRPr="00622181" w:rsidRDefault="008C6034" w:rsidP="00D9229F">
            <w:pPr>
              <w:pStyle w:val="Subtitle"/>
              <w:jc w:val="both"/>
            </w:pPr>
          </w:p>
        </w:tc>
      </w:tr>
      <w:tr w:rsidR="008C6034" w:rsidRPr="00622181" w14:paraId="4C720813" w14:textId="77777777" w:rsidTr="008C6034">
        <w:tc>
          <w:tcPr>
            <w:tcW w:w="1334" w:type="dxa"/>
          </w:tcPr>
          <w:p w14:paraId="09502B44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335" w:type="dxa"/>
          </w:tcPr>
          <w:p w14:paraId="63988DF7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6221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36" w:type="dxa"/>
          </w:tcPr>
          <w:p w14:paraId="6E8B3AC2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6221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6" w:type="dxa"/>
          </w:tcPr>
          <w:p w14:paraId="6E5A123E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07AD8C6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Z</w:t>
            </w:r>
          </w:p>
        </w:tc>
        <w:tc>
          <w:tcPr>
            <w:tcW w:w="1337" w:type="dxa"/>
          </w:tcPr>
          <w:p w14:paraId="53DAEE55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6221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622181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337" w:type="dxa"/>
          </w:tcPr>
          <w:p w14:paraId="10F61AE2" w14:textId="77777777" w:rsidR="008C6034" w:rsidRPr="00622181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622181" w14:paraId="14FDC060" w14:textId="77777777" w:rsidTr="008C6034">
        <w:tc>
          <w:tcPr>
            <w:tcW w:w="1334" w:type="dxa"/>
          </w:tcPr>
          <w:p w14:paraId="4DAC8EAD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80</w:t>
            </w:r>
            <w:r w:rsidRPr="0062218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6FEA7184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011B9A9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30C40AB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37" w:type="dxa"/>
          </w:tcPr>
          <w:p w14:paraId="5819A368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7" w:type="dxa"/>
          </w:tcPr>
          <w:p w14:paraId="6A9EAAF7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337" w:type="dxa"/>
          </w:tcPr>
          <w:p w14:paraId="6411ABEE" w14:textId="5F8F8594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622181" w14:paraId="28E8B969" w14:textId="77777777" w:rsidTr="008C6034">
        <w:tc>
          <w:tcPr>
            <w:tcW w:w="1334" w:type="dxa"/>
          </w:tcPr>
          <w:p w14:paraId="65C9E077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335" w:type="dxa"/>
            <w:tcBorders>
              <w:right w:val="nil"/>
            </w:tcBorders>
            <w:shd w:val="clear" w:color="auto" w:fill="auto"/>
          </w:tcPr>
          <w:p w14:paraId="0CB51AE9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14:paraId="1AD622C8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left w:val="nil"/>
            </w:tcBorders>
            <w:shd w:val="clear" w:color="auto" w:fill="auto"/>
          </w:tcPr>
          <w:p w14:paraId="240106BC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66C16FD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37" w:type="dxa"/>
          </w:tcPr>
          <w:p w14:paraId="0BBAC6B3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337" w:type="dxa"/>
          </w:tcPr>
          <w:p w14:paraId="17656BE4" w14:textId="5E67B1B8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622181" w14:paraId="3F272571" w14:textId="77777777" w:rsidTr="008C6034">
        <w:tc>
          <w:tcPr>
            <w:tcW w:w="1334" w:type="dxa"/>
          </w:tcPr>
          <w:p w14:paraId="031DB1BD" w14:textId="7CE2069D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253842CE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A679394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2959531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337" w:type="dxa"/>
          </w:tcPr>
          <w:p w14:paraId="6F895F86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7" w:type="dxa"/>
          </w:tcPr>
          <w:p w14:paraId="04229916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337" w:type="dxa"/>
          </w:tcPr>
          <w:p w14:paraId="3E5788C8" w14:textId="6BC02F4F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622181" w14:paraId="3EE1507A" w14:textId="77777777" w:rsidTr="008C6034">
        <w:tc>
          <w:tcPr>
            <w:tcW w:w="1334" w:type="dxa"/>
          </w:tcPr>
          <w:p w14:paraId="5BD43026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1335" w:type="dxa"/>
            <w:tcBorders>
              <w:right w:val="nil"/>
            </w:tcBorders>
            <w:shd w:val="clear" w:color="auto" w:fill="auto"/>
          </w:tcPr>
          <w:p w14:paraId="7648024F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right w:val="nil"/>
            </w:tcBorders>
            <w:shd w:val="clear" w:color="auto" w:fill="auto"/>
          </w:tcPr>
          <w:p w14:paraId="438D8F1A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336" w:type="dxa"/>
            <w:tcBorders>
              <w:left w:val="nil"/>
            </w:tcBorders>
            <w:shd w:val="clear" w:color="auto" w:fill="auto"/>
          </w:tcPr>
          <w:p w14:paraId="28B7C2C5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CB7CFBE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337" w:type="dxa"/>
          </w:tcPr>
          <w:p w14:paraId="22A96D23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337" w:type="dxa"/>
          </w:tcPr>
          <w:p w14:paraId="58CCABA2" w14:textId="13BF58E0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622181" w14:paraId="6C433D74" w14:textId="77777777" w:rsidTr="008C6034">
        <w:tc>
          <w:tcPr>
            <w:tcW w:w="1334" w:type="dxa"/>
          </w:tcPr>
          <w:p w14:paraId="64D91E00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1335" w:type="dxa"/>
          </w:tcPr>
          <w:p w14:paraId="7860E35A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6221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37FEEF7A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4A35F7DB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37" w:type="dxa"/>
            <w:vMerge w:val="restart"/>
            <w:vAlign w:val="center"/>
          </w:tcPr>
          <w:p w14:paraId="137272EA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7" w:type="dxa"/>
          </w:tcPr>
          <w:p w14:paraId="28AF3321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337" w:type="dxa"/>
          </w:tcPr>
          <w:p w14:paraId="644954B3" w14:textId="6CFE91C6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622181" w14:paraId="07D61E8A" w14:textId="77777777" w:rsidTr="008C6034">
        <w:tc>
          <w:tcPr>
            <w:tcW w:w="1334" w:type="dxa"/>
          </w:tcPr>
          <w:p w14:paraId="6A997097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 xml:space="preserve">85 </w:t>
            </w:r>
            <w:proofErr w:type="gramStart"/>
            <w:r w:rsidRPr="00622181">
              <w:rPr>
                <w:rFonts w:asciiTheme="majorBidi" w:hAnsiTheme="majorBidi" w:cstheme="majorBidi"/>
                <w:sz w:val="20"/>
                <w:szCs w:val="20"/>
              </w:rPr>
              <w:t>outlier</w:t>
            </w:r>
            <w:proofErr w:type="gramEnd"/>
          </w:p>
        </w:tc>
        <w:tc>
          <w:tcPr>
            <w:tcW w:w="1335" w:type="dxa"/>
          </w:tcPr>
          <w:p w14:paraId="1B814EF6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6221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4ABF01BE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1CB2AFB7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337" w:type="dxa"/>
            <w:vMerge/>
          </w:tcPr>
          <w:p w14:paraId="0E0BC338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</w:tcPr>
          <w:p w14:paraId="744CF69C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1337" w:type="dxa"/>
          </w:tcPr>
          <w:p w14:paraId="479DB283" w14:textId="7C7E85BE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622181" w14:paraId="229B0181" w14:textId="77777777" w:rsidTr="008C6034">
        <w:tc>
          <w:tcPr>
            <w:tcW w:w="1334" w:type="dxa"/>
          </w:tcPr>
          <w:p w14:paraId="3C5E4A88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335" w:type="dxa"/>
          </w:tcPr>
          <w:p w14:paraId="085E184E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1CD71419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62218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022AB98F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1337" w:type="dxa"/>
            <w:vMerge/>
          </w:tcPr>
          <w:p w14:paraId="3C1D5873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</w:tcPr>
          <w:p w14:paraId="4CD701C8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337" w:type="dxa"/>
          </w:tcPr>
          <w:p w14:paraId="6F6C2381" w14:textId="1E6C98D8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622181" w14:paraId="6F9F3B35" w14:textId="77777777" w:rsidTr="008C6034">
        <w:trPr>
          <w:trHeight w:val="309"/>
        </w:trPr>
        <w:tc>
          <w:tcPr>
            <w:tcW w:w="1334" w:type="dxa"/>
          </w:tcPr>
          <w:p w14:paraId="2F956C3C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335" w:type="dxa"/>
          </w:tcPr>
          <w:p w14:paraId="12660062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1336" w:type="dxa"/>
          </w:tcPr>
          <w:p w14:paraId="6E29671F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456600F4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1337" w:type="dxa"/>
            <w:vMerge/>
          </w:tcPr>
          <w:p w14:paraId="753F71AB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</w:tcPr>
          <w:p w14:paraId="1DF8B5F1" w14:textId="77777777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2218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337" w:type="dxa"/>
          </w:tcPr>
          <w:p w14:paraId="6968AC19" w14:textId="4A8AF3D4" w:rsidR="003C5EEF" w:rsidRPr="0062218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4"/>
        <w:tblW w:w="9350" w:type="dxa"/>
        <w:tblLook w:val="04A0" w:firstRow="1" w:lastRow="0" w:firstColumn="1" w:lastColumn="0" w:noHBand="0" w:noVBand="1"/>
      </w:tblPr>
      <w:tblGrid>
        <w:gridCol w:w="805"/>
        <w:gridCol w:w="5427"/>
        <w:gridCol w:w="3118"/>
      </w:tblGrid>
      <w:tr w:rsidR="008C6034" w:rsidRPr="00DD5C60" w14:paraId="463853B1" w14:textId="77777777" w:rsidTr="008C6034">
        <w:tc>
          <w:tcPr>
            <w:tcW w:w="9350" w:type="dxa"/>
            <w:gridSpan w:val="3"/>
          </w:tcPr>
          <w:p w14:paraId="1C800F42" w14:textId="77777777" w:rsidR="008C6034" w:rsidRPr="00DD5C60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noProof/>
                <w:rtl/>
              </w:rPr>
              <w:drawing>
                <wp:anchor distT="0" distB="0" distL="114300" distR="114300" simplePos="0" relativeHeight="251683840" behindDoc="1" locked="0" layoutInCell="1" allowOverlap="1" wp14:anchorId="030CCA7B" wp14:editId="2C1ADCC4">
                  <wp:simplePos x="0" y="0"/>
                  <wp:positionH relativeFrom="column">
                    <wp:posOffset>899795</wp:posOffset>
                  </wp:positionH>
                  <wp:positionV relativeFrom="paragraph">
                    <wp:posOffset>0</wp:posOffset>
                  </wp:positionV>
                  <wp:extent cx="2628900" cy="1423035"/>
                  <wp:effectExtent l="0" t="0" r="0" b="5715"/>
                  <wp:wrapTight wrapText="bothSides">
                    <wp:wrapPolygon edited="0">
                      <wp:start x="19252" y="0"/>
                      <wp:lineTo x="18313" y="867"/>
                      <wp:lineTo x="17217" y="3470"/>
                      <wp:lineTo x="17217" y="4627"/>
                      <wp:lineTo x="5635" y="8964"/>
                      <wp:lineTo x="1409" y="13590"/>
                      <wp:lineTo x="0" y="17349"/>
                      <wp:lineTo x="0" y="21398"/>
                      <wp:lineTo x="6730" y="21398"/>
                      <wp:lineTo x="6730" y="18506"/>
                      <wp:lineTo x="11896" y="18506"/>
                      <wp:lineTo x="14400" y="17060"/>
                      <wp:lineTo x="14243" y="13880"/>
                      <wp:lineTo x="14870" y="13880"/>
                      <wp:lineTo x="16278" y="10410"/>
                      <wp:lineTo x="16435" y="9253"/>
                      <wp:lineTo x="21443" y="4627"/>
                      <wp:lineTo x="21443" y="1735"/>
                      <wp:lineTo x="21287" y="867"/>
                      <wp:lineTo x="20191" y="0"/>
                      <wp:lineTo x="19252" y="0"/>
                    </wp:wrapPolygon>
                  </wp:wrapTight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00" cy="1423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7D61EE8" w14:textId="77777777" w:rsidR="008C6034" w:rsidRPr="00DD5C60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6C9281" w14:textId="77777777" w:rsidR="008C6034" w:rsidRPr="00DD5C60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3D522E" w14:textId="77777777" w:rsidR="008C6034" w:rsidRPr="00DD5C60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86772A" w14:textId="77777777" w:rsidR="008C6034" w:rsidRPr="00DD5C60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9678E5" w14:textId="77777777" w:rsidR="008C6034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A8E619" w14:textId="77777777" w:rsidR="008C6034" w:rsidRDefault="008C6034" w:rsidP="00D9229F">
            <w:pPr>
              <w:pStyle w:val="Subtitle"/>
            </w:pPr>
          </w:p>
          <w:p w14:paraId="71901F20" w14:textId="77777777" w:rsidR="008C6034" w:rsidRDefault="008C6034" w:rsidP="00D9229F">
            <w:pPr>
              <w:pStyle w:val="Subtitle"/>
            </w:pPr>
          </w:p>
          <w:p w14:paraId="41070ADB" w14:textId="77777777" w:rsidR="008C6034" w:rsidRPr="00DD5C60" w:rsidRDefault="008C6034" w:rsidP="00D9229F">
            <w:pPr>
              <w:pStyle w:val="Subtitle"/>
              <w:jc w:val="both"/>
            </w:pPr>
          </w:p>
        </w:tc>
      </w:tr>
      <w:tr w:rsidR="008C6034" w:rsidRPr="00DD5C60" w14:paraId="37F913EA" w14:textId="77777777" w:rsidTr="00884233">
        <w:tc>
          <w:tcPr>
            <w:tcW w:w="805" w:type="dxa"/>
          </w:tcPr>
          <w:p w14:paraId="79EF88DC" w14:textId="77777777" w:rsidR="008C6034" w:rsidRPr="00DD5C60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C60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5427" w:type="dxa"/>
          </w:tcPr>
          <w:p w14:paraId="75625EC6" w14:textId="77777777" w:rsidR="008C6034" w:rsidRPr="00DD5C60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C60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DD5C6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DD5C60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3118" w:type="dxa"/>
          </w:tcPr>
          <w:p w14:paraId="59DABFB3" w14:textId="77777777" w:rsidR="008C6034" w:rsidRPr="00DD5C60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C60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DD5C60" w14:paraId="28BA02DE" w14:textId="77777777" w:rsidTr="00884233">
        <w:tc>
          <w:tcPr>
            <w:tcW w:w="805" w:type="dxa"/>
          </w:tcPr>
          <w:p w14:paraId="697DC256" w14:textId="77777777" w:rsidR="003C5EEF" w:rsidRPr="00DD5C60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C60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5427" w:type="dxa"/>
          </w:tcPr>
          <w:p w14:paraId="18953E47" w14:textId="77777777" w:rsidR="003C5EEF" w:rsidRPr="00DD5C60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C60">
              <w:rPr>
                <w:rFonts w:asciiTheme="majorBidi" w:hAnsiTheme="majorBidi" w:cstheme="majorBidi"/>
                <w:sz w:val="20"/>
                <w:szCs w:val="20"/>
              </w:rPr>
              <w:t>4.58</w:t>
            </w:r>
          </w:p>
        </w:tc>
        <w:tc>
          <w:tcPr>
            <w:tcW w:w="3118" w:type="dxa"/>
          </w:tcPr>
          <w:p w14:paraId="3082E5E3" w14:textId="3F8FE8F1" w:rsidR="003C5EEF" w:rsidRPr="00DD5C60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5"/>
        <w:tblW w:w="9350" w:type="dxa"/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1559"/>
        <w:gridCol w:w="1559"/>
        <w:gridCol w:w="1559"/>
      </w:tblGrid>
      <w:tr w:rsidR="008C6034" w:rsidRPr="009D4BC5" w14:paraId="06A17432" w14:textId="77777777" w:rsidTr="008C6034">
        <w:tc>
          <w:tcPr>
            <w:tcW w:w="9350" w:type="dxa"/>
            <w:gridSpan w:val="6"/>
          </w:tcPr>
          <w:p w14:paraId="1D9990DD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noProof/>
                <w:rtl/>
              </w:rPr>
              <w:lastRenderedPageBreak/>
              <w:drawing>
                <wp:anchor distT="0" distB="0" distL="114300" distR="114300" simplePos="0" relativeHeight="251685888" behindDoc="1" locked="0" layoutInCell="1" allowOverlap="1" wp14:anchorId="5C25917C" wp14:editId="284B37C3">
                  <wp:simplePos x="0" y="0"/>
                  <wp:positionH relativeFrom="column">
                    <wp:posOffset>1157713</wp:posOffset>
                  </wp:positionH>
                  <wp:positionV relativeFrom="paragraph">
                    <wp:posOffset>25975</wp:posOffset>
                  </wp:positionV>
                  <wp:extent cx="3333115" cy="2206625"/>
                  <wp:effectExtent l="0" t="0" r="635" b="3175"/>
                  <wp:wrapTight wrapText="bothSides">
                    <wp:wrapPolygon edited="0">
                      <wp:start x="17654" y="0"/>
                      <wp:lineTo x="17530" y="2984"/>
                      <wp:lineTo x="16666" y="3729"/>
                      <wp:lineTo x="16543" y="5967"/>
                      <wp:lineTo x="15185" y="7273"/>
                      <wp:lineTo x="14938" y="7645"/>
                      <wp:lineTo x="14938" y="8951"/>
                      <wp:lineTo x="6296" y="10443"/>
                      <wp:lineTo x="5308" y="10816"/>
                      <wp:lineTo x="5432" y="11934"/>
                      <wp:lineTo x="3086" y="13240"/>
                      <wp:lineTo x="1358" y="14545"/>
                      <wp:lineTo x="370" y="17902"/>
                      <wp:lineTo x="0" y="17902"/>
                      <wp:lineTo x="0" y="21072"/>
                      <wp:lineTo x="494" y="21445"/>
                      <wp:lineTo x="1111" y="21445"/>
                      <wp:lineTo x="6173" y="21072"/>
                      <wp:lineTo x="12716" y="17902"/>
                      <wp:lineTo x="13086" y="16410"/>
                      <wp:lineTo x="12962" y="14918"/>
                      <wp:lineTo x="13703" y="14918"/>
                      <wp:lineTo x="14444" y="13240"/>
                      <wp:lineTo x="14691" y="11934"/>
                      <wp:lineTo x="15678" y="9697"/>
                      <wp:lineTo x="15678" y="8951"/>
                      <wp:lineTo x="21357" y="8018"/>
                      <wp:lineTo x="21481" y="7459"/>
                      <wp:lineTo x="19999" y="5967"/>
                      <wp:lineTo x="21481" y="2797"/>
                      <wp:lineTo x="19999" y="1305"/>
                      <wp:lineTo x="18394" y="0"/>
                      <wp:lineTo x="17654" y="0"/>
                    </wp:wrapPolygon>
                  </wp:wrapTight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3115" cy="2206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7571DCB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1EAE5D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1419C6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2DA1A9" w14:textId="77777777" w:rsidR="008C6034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9FBD57" w14:textId="77777777" w:rsidR="008C6034" w:rsidRDefault="008C6034" w:rsidP="00D9229F">
            <w:pPr>
              <w:pStyle w:val="Subtitle"/>
            </w:pPr>
          </w:p>
          <w:p w14:paraId="3E2F90A4" w14:textId="77777777" w:rsidR="008C6034" w:rsidRDefault="008C6034" w:rsidP="00D9229F">
            <w:pPr>
              <w:pStyle w:val="Subtitle"/>
            </w:pPr>
          </w:p>
          <w:p w14:paraId="41CCBBD8" w14:textId="77777777" w:rsidR="008C6034" w:rsidRDefault="008C6034" w:rsidP="00D9229F">
            <w:pPr>
              <w:pStyle w:val="Subtitle"/>
            </w:pPr>
          </w:p>
          <w:p w14:paraId="664F2642" w14:textId="77777777" w:rsidR="008C6034" w:rsidRDefault="008C6034" w:rsidP="00D9229F">
            <w:pPr>
              <w:pStyle w:val="Subtitle"/>
            </w:pPr>
          </w:p>
          <w:p w14:paraId="057B952F" w14:textId="77777777" w:rsidR="008C6034" w:rsidRDefault="008C6034" w:rsidP="00D9229F">
            <w:pPr>
              <w:pStyle w:val="Subtitle"/>
            </w:pPr>
          </w:p>
          <w:p w14:paraId="7116F26E" w14:textId="77777777" w:rsidR="008C6034" w:rsidRPr="009D4BC5" w:rsidRDefault="008C6034" w:rsidP="00D9229F">
            <w:pPr>
              <w:pStyle w:val="Subtitle"/>
            </w:pPr>
          </w:p>
          <w:p w14:paraId="185F554F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58682E" w14:textId="77777777" w:rsidR="008C6034" w:rsidRPr="009D4BC5" w:rsidRDefault="008C6034" w:rsidP="00D9229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34" w:rsidRPr="009D4BC5" w14:paraId="46A7B41C" w14:textId="77777777" w:rsidTr="008C6034">
        <w:tc>
          <w:tcPr>
            <w:tcW w:w="1557" w:type="dxa"/>
          </w:tcPr>
          <w:p w14:paraId="7AF36093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558" w:type="dxa"/>
          </w:tcPr>
          <w:p w14:paraId="65CCF35E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D4B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58" w:type="dxa"/>
          </w:tcPr>
          <w:p w14:paraId="02A142AE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D4B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7F87C567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D4B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16AD0978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9D4B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9D4BC5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559" w:type="dxa"/>
          </w:tcPr>
          <w:p w14:paraId="0750ED2E" w14:textId="77777777" w:rsidR="008C6034" w:rsidRPr="009D4BC5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9D4BC5" w14:paraId="1CC2DE59" w14:textId="77777777" w:rsidTr="008C6034">
        <w:tc>
          <w:tcPr>
            <w:tcW w:w="1557" w:type="dxa"/>
          </w:tcPr>
          <w:p w14:paraId="2AB56B11" w14:textId="0624A0DC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558" w:type="dxa"/>
          </w:tcPr>
          <w:p w14:paraId="0CD93D4D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05116973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9D4B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08071648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12EE6FCC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559" w:type="dxa"/>
          </w:tcPr>
          <w:p w14:paraId="60439BF5" w14:textId="0D912780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4BC5" w14:paraId="09D9FF55" w14:textId="77777777" w:rsidTr="008C6034">
        <w:trPr>
          <w:trHeight w:val="60"/>
        </w:trPr>
        <w:tc>
          <w:tcPr>
            <w:tcW w:w="1557" w:type="dxa"/>
          </w:tcPr>
          <w:p w14:paraId="7AD8B5B9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1558" w:type="dxa"/>
          </w:tcPr>
          <w:p w14:paraId="66C07FA7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8" w:type="dxa"/>
          </w:tcPr>
          <w:p w14:paraId="01EE16D8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D4B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25EF0289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14:paraId="5D40FFBC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559" w:type="dxa"/>
          </w:tcPr>
          <w:p w14:paraId="219FC875" w14:textId="5E9B91A2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9D4BC5" w14:paraId="1C03E2EE" w14:textId="77777777" w:rsidTr="008C6034">
        <w:tc>
          <w:tcPr>
            <w:tcW w:w="1557" w:type="dxa"/>
          </w:tcPr>
          <w:p w14:paraId="0B2516A8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1558" w:type="dxa"/>
          </w:tcPr>
          <w:p w14:paraId="28E2D60B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D4B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8" w:type="dxa"/>
          </w:tcPr>
          <w:p w14:paraId="213A2184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D4B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4E247D4C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9D4BC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68E7BD39" w14:textId="77777777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4B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559" w:type="dxa"/>
          </w:tcPr>
          <w:p w14:paraId="1D533423" w14:textId="7229B53F" w:rsidR="003C5EEF" w:rsidRPr="009D4BC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6"/>
        <w:tblW w:w="9350" w:type="dxa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8C6034" w:rsidRPr="00E52BD6" w14:paraId="73C19E2C" w14:textId="77777777" w:rsidTr="008C6034">
        <w:tc>
          <w:tcPr>
            <w:tcW w:w="9350" w:type="dxa"/>
            <w:gridSpan w:val="7"/>
          </w:tcPr>
          <w:p w14:paraId="10968A63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0785E">
              <w:rPr>
                <w:noProof/>
                <w:rtl/>
              </w:rPr>
              <w:drawing>
                <wp:anchor distT="0" distB="0" distL="114300" distR="114300" simplePos="0" relativeHeight="251687936" behindDoc="1" locked="0" layoutInCell="1" allowOverlap="1" wp14:anchorId="7F02998E" wp14:editId="21C9C902">
                  <wp:simplePos x="0" y="0"/>
                  <wp:positionH relativeFrom="column">
                    <wp:posOffset>996978</wp:posOffset>
                  </wp:positionH>
                  <wp:positionV relativeFrom="paragraph">
                    <wp:posOffset>37078</wp:posOffset>
                  </wp:positionV>
                  <wp:extent cx="3838575" cy="1884045"/>
                  <wp:effectExtent l="0" t="0" r="9525" b="1905"/>
                  <wp:wrapTight wrapText="bothSides">
                    <wp:wrapPolygon edited="0">
                      <wp:start x="5253" y="0"/>
                      <wp:lineTo x="4073" y="3494"/>
                      <wp:lineTo x="858" y="5678"/>
                      <wp:lineTo x="214" y="6334"/>
                      <wp:lineTo x="0" y="8081"/>
                      <wp:lineTo x="0" y="10483"/>
                      <wp:lineTo x="2358" y="10483"/>
                      <wp:lineTo x="3323" y="13978"/>
                      <wp:lineTo x="2358" y="17472"/>
                      <wp:lineTo x="2358" y="19656"/>
                      <wp:lineTo x="3645" y="20967"/>
                      <wp:lineTo x="5789" y="21403"/>
                      <wp:lineTo x="6325" y="21403"/>
                      <wp:lineTo x="6325" y="20967"/>
                      <wp:lineTo x="6753" y="17472"/>
                      <wp:lineTo x="8254" y="16599"/>
                      <wp:lineTo x="8147" y="15943"/>
                      <wp:lineTo x="5896" y="13978"/>
                      <wp:lineTo x="6646" y="13978"/>
                      <wp:lineTo x="7289" y="12012"/>
                      <wp:lineTo x="7075" y="10483"/>
                      <wp:lineTo x="13078" y="10483"/>
                      <wp:lineTo x="21546" y="8518"/>
                      <wp:lineTo x="21546" y="6989"/>
                      <wp:lineTo x="20796" y="3494"/>
                      <wp:lineTo x="21546" y="2839"/>
                      <wp:lineTo x="21439" y="2184"/>
                      <wp:lineTo x="19402" y="0"/>
                      <wp:lineTo x="5253" y="0"/>
                    </wp:wrapPolygon>
                  </wp:wrapTight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38575" cy="1884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A47C43D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4054EB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067F7A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556FCC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AE9DFC" w14:textId="77777777" w:rsidR="008C6034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EF7ADB" w14:textId="77777777" w:rsidR="008C6034" w:rsidRDefault="008C6034" w:rsidP="00D9229F">
            <w:pPr>
              <w:pStyle w:val="Subtitle"/>
            </w:pPr>
          </w:p>
          <w:p w14:paraId="2048E0C7" w14:textId="77777777" w:rsidR="008C6034" w:rsidRDefault="008C6034" w:rsidP="00D9229F">
            <w:pPr>
              <w:pStyle w:val="Subtitle"/>
            </w:pPr>
          </w:p>
          <w:p w14:paraId="26E3F522" w14:textId="77777777" w:rsidR="008C6034" w:rsidRDefault="008C6034" w:rsidP="00D9229F">
            <w:pPr>
              <w:pStyle w:val="Subtitle"/>
            </w:pPr>
          </w:p>
          <w:p w14:paraId="123FCDBB" w14:textId="77777777" w:rsidR="008C6034" w:rsidRPr="00E52BD6" w:rsidRDefault="008C6034" w:rsidP="00D9229F">
            <w:pPr>
              <w:pStyle w:val="Subtitle"/>
            </w:pPr>
          </w:p>
          <w:p w14:paraId="34C43123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9DDA03" w14:textId="77777777" w:rsidR="008C6034" w:rsidRPr="00E52BD6" w:rsidRDefault="008C6034" w:rsidP="00D9229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C6034" w:rsidRPr="00E52BD6" w14:paraId="1AF979F5" w14:textId="77777777" w:rsidTr="008C6034">
        <w:tc>
          <w:tcPr>
            <w:tcW w:w="1335" w:type="dxa"/>
          </w:tcPr>
          <w:p w14:paraId="65DDEC34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335" w:type="dxa"/>
          </w:tcPr>
          <w:p w14:paraId="0DBB683A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36" w:type="dxa"/>
          </w:tcPr>
          <w:p w14:paraId="699A2AAC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36" w:type="dxa"/>
          </w:tcPr>
          <w:p w14:paraId="5A63EBC3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46588B87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36" w:type="dxa"/>
          </w:tcPr>
          <w:p w14:paraId="4DEDA544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E52BD6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336" w:type="dxa"/>
          </w:tcPr>
          <w:p w14:paraId="30E9F8C5" w14:textId="77777777" w:rsidR="008C6034" w:rsidRPr="00E52BD6" w:rsidRDefault="008C6034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E52BD6" w14:paraId="0B808C70" w14:textId="77777777" w:rsidTr="008C6034">
        <w:tc>
          <w:tcPr>
            <w:tcW w:w="1335" w:type="dxa"/>
          </w:tcPr>
          <w:p w14:paraId="6FC85E0E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1335" w:type="dxa"/>
          </w:tcPr>
          <w:p w14:paraId="74CD25CF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7D307799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47691D18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268E0CF1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3293509E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336" w:type="dxa"/>
          </w:tcPr>
          <w:p w14:paraId="588899C9" w14:textId="47D1EC13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E52BD6" w14:paraId="482C8DA0" w14:textId="77777777" w:rsidTr="008C6034">
        <w:tc>
          <w:tcPr>
            <w:tcW w:w="1335" w:type="dxa"/>
          </w:tcPr>
          <w:p w14:paraId="5D98650D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1335" w:type="dxa"/>
          </w:tcPr>
          <w:p w14:paraId="3A697EB0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7C2DED0B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08EBA74D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537DE274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1F655FCC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336" w:type="dxa"/>
          </w:tcPr>
          <w:p w14:paraId="0F18DEEB" w14:textId="3E6CF17A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E52BD6" w14:paraId="07EBE17B" w14:textId="77777777" w:rsidTr="008C6034">
        <w:tc>
          <w:tcPr>
            <w:tcW w:w="1335" w:type="dxa"/>
          </w:tcPr>
          <w:p w14:paraId="70420C10" w14:textId="463BDA15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1335" w:type="dxa"/>
          </w:tcPr>
          <w:p w14:paraId="30D5B2F5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113F1F46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3D9F71BC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28DB00B5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74B6D733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336" w:type="dxa"/>
          </w:tcPr>
          <w:p w14:paraId="256AA941" w14:textId="242B73E6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E52BD6" w14:paraId="5C8D8510" w14:textId="77777777" w:rsidTr="008C6034">
        <w:tc>
          <w:tcPr>
            <w:tcW w:w="1335" w:type="dxa"/>
          </w:tcPr>
          <w:p w14:paraId="7F35EE5E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1335" w:type="dxa"/>
          </w:tcPr>
          <w:p w14:paraId="53067F50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3B4F00F2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36" w:type="dxa"/>
          </w:tcPr>
          <w:p w14:paraId="60E4186E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298A2FF8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355F082C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336" w:type="dxa"/>
          </w:tcPr>
          <w:p w14:paraId="19C959FA" w14:textId="1AEC3D21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E52BD6" w14:paraId="4FCD11A7" w14:textId="77777777" w:rsidTr="008C6034">
        <w:tc>
          <w:tcPr>
            <w:tcW w:w="1335" w:type="dxa"/>
          </w:tcPr>
          <w:p w14:paraId="3C36AE53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335" w:type="dxa"/>
          </w:tcPr>
          <w:p w14:paraId="18CA7521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29FC37B3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4BF19728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0E40BE2A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64CC028F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336" w:type="dxa"/>
          </w:tcPr>
          <w:p w14:paraId="018B15B9" w14:textId="308F96F6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E52BD6" w14:paraId="2F057267" w14:textId="77777777" w:rsidTr="008C6034">
        <w:tc>
          <w:tcPr>
            <w:tcW w:w="1335" w:type="dxa"/>
          </w:tcPr>
          <w:p w14:paraId="092B1D66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1335" w:type="dxa"/>
          </w:tcPr>
          <w:p w14:paraId="561375F2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E52B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6" w:type="dxa"/>
          </w:tcPr>
          <w:p w14:paraId="43A09EFA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03FFC367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336" w:type="dxa"/>
          </w:tcPr>
          <w:p w14:paraId="05F7ED16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36" w:type="dxa"/>
          </w:tcPr>
          <w:p w14:paraId="134F0DFB" w14:textId="77777777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2B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336" w:type="dxa"/>
          </w:tcPr>
          <w:p w14:paraId="5AD8175F" w14:textId="32458F2F" w:rsidR="003C5EEF" w:rsidRPr="00E52BD6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pPr w:leftFromText="180" w:rightFromText="180" w:vertAnchor="page" w:horzAnchor="margin" w:tblpY="10996"/>
        <w:tblW w:w="9413" w:type="dxa"/>
        <w:tblLook w:val="04A0" w:firstRow="1" w:lastRow="0" w:firstColumn="1" w:lastColumn="0" w:noHBand="0" w:noVBand="1"/>
      </w:tblPr>
      <w:tblGrid>
        <w:gridCol w:w="1323"/>
        <w:gridCol w:w="1350"/>
        <w:gridCol w:w="1346"/>
        <w:gridCol w:w="1342"/>
        <w:gridCol w:w="1339"/>
        <w:gridCol w:w="1326"/>
        <w:gridCol w:w="1387"/>
      </w:tblGrid>
      <w:tr w:rsidR="008C6034" w:rsidRPr="00CC24A9" w14:paraId="241FE735" w14:textId="77777777" w:rsidTr="008C6034">
        <w:trPr>
          <w:trHeight w:val="2939"/>
        </w:trPr>
        <w:tc>
          <w:tcPr>
            <w:tcW w:w="9413" w:type="dxa"/>
            <w:gridSpan w:val="7"/>
          </w:tcPr>
          <w:p w14:paraId="32ED369A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anchor distT="0" distB="0" distL="114300" distR="114300" simplePos="0" relativeHeight="251689984" behindDoc="1" locked="0" layoutInCell="1" allowOverlap="1" wp14:anchorId="25AD0B61" wp14:editId="7A9A5722">
                  <wp:simplePos x="0" y="0"/>
                  <wp:positionH relativeFrom="column">
                    <wp:posOffset>829945</wp:posOffset>
                  </wp:positionH>
                  <wp:positionV relativeFrom="paragraph">
                    <wp:posOffset>49530</wp:posOffset>
                  </wp:positionV>
                  <wp:extent cx="4269740" cy="1725295"/>
                  <wp:effectExtent l="0" t="0" r="0" b="8255"/>
                  <wp:wrapTight wrapText="bothSides">
                    <wp:wrapPolygon edited="0">
                      <wp:start x="5300" y="0"/>
                      <wp:lineTo x="4048" y="3577"/>
                      <wp:lineTo x="675" y="5962"/>
                      <wp:lineTo x="0" y="6678"/>
                      <wp:lineTo x="0" y="10255"/>
                      <wp:lineTo x="4433" y="11448"/>
                      <wp:lineTo x="3662" y="13594"/>
                      <wp:lineTo x="3469" y="14310"/>
                      <wp:lineTo x="3469" y="15264"/>
                      <wp:lineTo x="2602" y="16695"/>
                      <wp:lineTo x="2409" y="17410"/>
                      <wp:lineTo x="2506" y="20034"/>
                      <wp:lineTo x="4240" y="20988"/>
                      <wp:lineTo x="5782" y="21465"/>
                      <wp:lineTo x="6360" y="21465"/>
                      <wp:lineTo x="6457" y="20749"/>
                      <wp:lineTo x="5493" y="19557"/>
                      <wp:lineTo x="4915" y="19080"/>
                      <wp:lineTo x="8192" y="16695"/>
                      <wp:lineTo x="8288" y="15502"/>
                      <wp:lineTo x="6168" y="15264"/>
                      <wp:lineTo x="7324" y="12163"/>
                      <wp:lineTo x="14745" y="11448"/>
                      <wp:lineTo x="19563" y="10017"/>
                      <wp:lineTo x="19371" y="7632"/>
                      <wp:lineTo x="21298" y="7632"/>
                      <wp:lineTo x="21394" y="7393"/>
                      <wp:lineTo x="20431" y="3816"/>
                      <wp:lineTo x="21394" y="2862"/>
                      <wp:lineTo x="21298" y="2146"/>
                      <wp:lineTo x="17443" y="0"/>
                      <wp:lineTo x="5300" y="0"/>
                    </wp:wrapPolygon>
                  </wp:wrapTight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9740" cy="1725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1548916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1BF459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79CEA0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F8B73A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9A0383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859175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29F950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4E5AAA" w14:textId="77777777" w:rsidR="008C6034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F8F51C" w14:textId="77777777" w:rsidR="008C6034" w:rsidRDefault="008C6034" w:rsidP="008C6034">
            <w:pPr>
              <w:pStyle w:val="Subtitle"/>
            </w:pPr>
          </w:p>
          <w:p w14:paraId="25E02CB5" w14:textId="77777777" w:rsidR="008C6034" w:rsidRPr="00CC24A9" w:rsidRDefault="008C6034" w:rsidP="008C6034">
            <w:pPr>
              <w:pStyle w:val="Subtitle"/>
              <w:jc w:val="both"/>
            </w:pPr>
          </w:p>
        </w:tc>
      </w:tr>
      <w:tr w:rsidR="008C6034" w:rsidRPr="00CC24A9" w14:paraId="69F4227B" w14:textId="77777777" w:rsidTr="008C6034">
        <w:trPr>
          <w:trHeight w:val="262"/>
        </w:trPr>
        <w:tc>
          <w:tcPr>
            <w:tcW w:w="1323" w:type="dxa"/>
          </w:tcPr>
          <w:p w14:paraId="76F5B2B8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350" w:type="dxa"/>
          </w:tcPr>
          <w:p w14:paraId="4AD62E36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46" w:type="dxa"/>
          </w:tcPr>
          <w:p w14:paraId="15B7A0B7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42" w:type="dxa"/>
          </w:tcPr>
          <w:p w14:paraId="409D50D1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9" w:type="dxa"/>
          </w:tcPr>
          <w:p w14:paraId="6E322E93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26" w:type="dxa"/>
          </w:tcPr>
          <w:p w14:paraId="1631B6A4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CC24A9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387" w:type="dxa"/>
          </w:tcPr>
          <w:p w14:paraId="0C386129" w14:textId="77777777" w:rsidR="008C6034" w:rsidRPr="00CC24A9" w:rsidRDefault="008C6034" w:rsidP="008C60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CC24A9" w14:paraId="1FB51433" w14:textId="77777777" w:rsidTr="008C6034">
        <w:trPr>
          <w:trHeight w:val="262"/>
        </w:trPr>
        <w:tc>
          <w:tcPr>
            <w:tcW w:w="1323" w:type="dxa"/>
          </w:tcPr>
          <w:p w14:paraId="55DBB88D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350" w:type="dxa"/>
          </w:tcPr>
          <w:p w14:paraId="6943DA54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46" w:type="dxa"/>
          </w:tcPr>
          <w:p w14:paraId="6B1BB1F0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42" w:type="dxa"/>
          </w:tcPr>
          <w:p w14:paraId="208633D5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9" w:type="dxa"/>
          </w:tcPr>
          <w:p w14:paraId="577F3EBB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26" w:type="dxa"/>
          </w:tcPr>
          <w:p w14:paraId="4796694B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387" w:type="dxa"/>
          </w:tcPr>
          <w:p w14:paraId="70524885" w14:textId="0EB68228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CC24A9" w14:paraId="294DB888" w14:textId="77777777" w:rsidTr="008C6034">
        <w:trPr>
          <w:trHeight w:val="262"/>
        </w:trPr>
        <w:tc>
          <w:tcPr>
            <w:tcW w:w="1323" w:type="dxa"/>
          </w:tcPr>
          <w:p w14:paraId="00D4A200" w14:textId="012A4062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1350" w:type="dxa"/>
          </w:tcPr>
          <w:p w14:paraId="785799B0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46" w:type="dxa"/>
          </w:tcPr>
          <w:p w14:paraId="53AFDDEA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42" w:type="dxa"/>
          </w:tcPr>
          <w:p w14:paraId="1CE12B75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39" w:type="dxa"/>
          </w:tcPr>
          <w:p w14:paraId="054CEBFE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CC24A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26" w:type="dxa"/>
          </w:tcPr>
          <w:p w14:paraId="7306237F" w14:textId="77777777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24A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387" w:type="dxa"/>
          </w:tcPr>
          <w:p w14:paraId="4D8CB021" w14:textId="25539956" w:rsidR="003C5EEF" w:rsidRPr="00CC24A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5DAF72E2" w14:textId="0E0DBDD3" w:rsidR="008C6034" w:rsidRDefault="008C6034" w:rsidP="007F1A5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50"/>
        <w:tblW w:w="0" w:type="auto"/>
        <w:tblLook w:val="04A0" w:firstRow="1" w:lastRow="0" w:firstColumn="1" w:lastColumn="0" w:noHBand="0" w:noVBand="1"/>
      </w:tblPr>
      <w:tblGrid>
        <w:gridCol w:w="1292"/>
        <w:gridCol w:w="1281"/>
        <w:gridCol w:w="1276"/>
        <w:gridCol w:w="1274"/>
        <w:gridCol w:w="1273"/>
        <w:gridCol w:w="1293"/>
        <w:gridCol w:w="1327"/>
      </w:tblGrid>
      <w:tr w:rsidR="008C6034" w:rsidRPr="00436C7C" w14:paraId="2567585F" w14:textId="77777777" w:rsidTr="008C6034">
        <w:tc>
          <w:tcPr>
            <w:tcW w:w="9016" w:type="dxa"/>
            <w:gridSpan w:val="7"/>
          </w:tcPr>
          <w:p w14:paraId="60954F64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lang w:bidi="fa-IR"/>
              </w:rPr>
            </w:pPr>
            <w:r w:rsidRPr="00436C7C">
              <w:rPr>
                <w:rFonts w:cs="B Nazanin"/>
                <w:noProof/>
                <w:sz w:val="20"/>
                <w:szCs w:val="20"/>
                <w:rtl/>
                <w:lang w:bidi="fa-IR"/>
              </w:rPr>
              <w:lastRenderedPageBreak/>
              <w:drawing>
                <wp:anchor distT="0" distB="0" distL="114300" distR="114300" simplePos="0" relativeHeight="251692032" behindDoc="1" locked="0" layoutInCell="1" allowOverlap="1" wp14:anchorId="0E1320C0" wp14:editId="0EDC1D0D">
                  <wp:simplePos x="0" y="0"/>
                  <wp:positionH relativeFrom="column">
                    <wp:posOffset>1139825</wp:posOffset>
                  </wp:positionH>
                  <wp:positionV relativeFrom="paragraph">
                    <wp:posOffset>29845</wp:posOffset>
                  </wp:positionV>
                  <wp:extent cx="3426460" cy="1820545"/>
                  <wp:effectExtent l="0" t="0" r="2540" b="8255"/>
                  <wp:wrapTight wrapText="bothSides">
                    <wp:wrapPolygon edited="0">
                      <wp:start x="6485" y="0"/>
                      <wp:lineTo x="4924" y="3616"/>
                      <wp:lineTo x="1441" y="5424"/>
                      <wp:lineTo x="240" y="6329"/>
                      <wp:lineTo x="0" y="7911"/>
                      <wp:lineTo x="0" y="10623"/>
                      <wp:lineTo x="5404" y="10849"/>
                      <wp:lineTo x="4203" y="14465"/>
                      <wp:lineTo x="2882" y="17404"/>
                      <wp:lineTo x="2882" y="19664"/>
                      <wp:lineTo x="4924" y="21020"/>
                      <wp:lineTo x="7085" y="21472"/>
                      <wp:lineTo x="7686" y="21472"/>
                      <wp:lineTo x="7806" y="21020"/>
                      <wp:lineTo x="6004" y="18082"/>
                      <wp:lineTo x="9847" y="17178"/>
                      <wp:lineTo x="9967" y="15821"/>
                      <wp:lineTo x="7205" y="14465"/>
                      <wp:lineTo x="7926" y="14465"/>
                      <wp:lineTo x="8887" y="12205"/>
                      <wp:lineTo x="8766" y="10849"/>
                      <wp:lineTo x="12009" y="10849"/>
                      <wp:lineTo x="21496" y="8137"/>
                      <wp:lineTo x="21496" y="7233"/>
                      <wp:lineTo x="20415" y="3616"/>
                      <wp:lineTo x="21496" y="2938"/>
                      <wp:lineTo x="21376" y="2260"/>
                      <wp:lineTo x="18974" y="0"/>
                      <wp:lineTo x="6485" y="0"/>
                    </wp:wrapPolygon>
                  </wp:wrapTight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6460" cy="1820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B13A5B7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lang w:bidi="fa-IR"/>
              </w:rPr>
            </w:pPr>
          </w:p>
          <w:p w14:paraId="1BC93706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lang w:bidi="fa-IR"/>
              </w:rPr>
            </w:pPr>
          </w:p>
          <w:p w14:paraId="115096FB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lang w:bidi="fa-IR"/>
              </w:rPr>
            </w:pPr>
          </w:p>
          <w:p w14:paraId="5BBCDEB1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</w:p>
          <w:p w14:paraId="77B81F63" w14:textId="77777777" w:rsidR="008C6034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lang w:bidi="fa-IR"/>
              </w:rPr>
            </w:pPr>
          </w:p>
          <w:p w14:paraId="6D99192A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lang w:bidi="fa-IR"/>
              </w:rPr>
            </w:pPr>
          </w:p>
        </w:tc>
      </w:tr>
      <w:tr w:rsidR="008C6034" w:rsidRPr="00436C7C" w14:paraId="0456B966" w14:textId="77777777" w:rsidTr="000D1C27">
        <w:tc>
          <w:tcPr>
            <w:tcW w:w="1292" w:type="dxa"/>
          </w:tcPr>
          <w:p w14:paraId="08B5EE96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281" w:type="dxa"/>
          </w:tcPr>
          <w:p w14:paraId="468E9B34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R1</w:t>
            </w:r>
          </w:p>
        </w:tc>
        <w:tc>
          <w:tcPr>
            <w:tcW w:w="1276" w:type="dxa"/>
          </w:tcPr>
          <w:p w14:paraId="67E4E1E5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4" w:type="dxa"/>
          </w:tcPr>
          <w:p w14:paraId="52BAFD62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3" w:type="dxa"/>
          </w:tcPr>
          <w:p w14:paraId="6A9787B8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93" w:type="dxa"/>
          </w:tcPr>
          <w:p w14:paraId="523E85FE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436C7C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327" w:type="dxa"/>
          </w:tcPr>
          <w:p w14:paraId="43A74D8B" w14:textId="77777777" w:rsidR="008C6034" w:rsidRPr="00436C7C" w:rsidRDefault="008C6034" w:rsidP="00D9229F">
            <w:pPr>
              <w:pStyle w:val="Subtitle"/>
              <w:spacing w:after="160" w:line="259" w:lineRule="auto"/>
              <w:ind w:right="-691"/>
              <w:jc w:val="both"/>
              <w:rPr>
                <w:rFonts w:cs="B Nazanin"/>
                <w:sz w:val="20"/>
                <w:szCs w:val="20"/>
                <w:rtl/>
                <w:lang w:bidi="fa-IR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</w:tbl>
    <w:tbl>
      <w:tblPr>
        <w:tblStyle w:val="TableGrid"/>
        <w:tblpPr w:leftFromText="180" w:rightFromText="180" w:vertAnchor="page" w:horzAnchor="margin" w:tblpY="4726"/>
        <w:tblW w:w="9007" w:type="dxa"/>
        <w:tblLook w:val="04A0" w:firstRow="1" w:lastRow="0" w:firstColumn="1" w:lastColumn="0" w:noHBand="0" w:noVBand="1"/>
      </w:tblPr>
      <w:tblGrid>
        <w:gridCol w:w="1286"/>
        <w:gridCol w:w="1286"/>
        <w:gridCol w:w="1287"/>
        <w:gridCol w:w="1287"/>
        <w:gridCol w:w="1287"/>
        <w:gridCol w:w="1287"/>
        <w:gridCol w:w="1287"/>
      </w:tblGrid>
      <w:tr w:rsidR="003C5EEF" w:rsidRPr="00436C7C" w14:paraId="0DC63B0A" w14:textId="77777777" w:rsidTr="000D1C27">
        <w:trPr>
          <w:trHeight w:val="440"/>
        </w:trPr>
        <w:tc>
          <w:tcPr>
            <w:tcW w:w="1286" w:type="dxa"/>
          </w:tcPr>
          <w:p w14:paraId="15BB928A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86" w:type="dxa"/>
          </w:tcPr>
          <w:p w14:paraId="57F1641D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7" w:type="dxa"/>
          </w:tcPr>
          <w:p w14:paraId="629A9E46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60B6D94A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61BAE15E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5964CC28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287" w:type="dxa"/>
          </w:tcPr>
          <w:p w14:paraId="0AF901C9" w14:textId="2C2BF0C9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436C7C" w14:paraId="5BCB084F" w14:textId="77777777" w:rsidTr="000D1C27">
        <w:trPr>
          <w:trHeight w:val="440"/>
        </w:trPr>
        <w:tc>
          <w:tcPr>
            <w:tcW w:w="1286" w:type="dxa"/>
          </w:tcPr>
          <w:p w14:paraId="08D398E5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1286" w:type="dxa"/>
          </w:tcPr>
          <w:p w14:paraId="389D4DC0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05BCA04F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305EBD35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7" w:type="dxa"/>
          </w:tcPr>
          <w:p w14:paraId="3D8D712C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7" w:type="dxa"/>
          </w:tcPr>
          <w:p w14:paraId="763B736E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87" w:type="dxa"/>
          </w:tcPr>
          <w:p w14:paraId="61C849FB" w14:textId="11034542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436C7C" w14:paraId="60F18B0A" w14:textId="77777777" w:rsidTr="000D1C27">
        <w:trPr>
          <w:trHeight w:val="440"/>
        </w:trPr>
        <w:tc>
          <w:tcPr>
            <w:tcW w:w="1286" w:type="dxa"/>
          </w:tcPr>
          <w:p w14:paraId="170AAEA5" w14:textId="4CF4A08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286" w:type="dxa"/>
          </w:tcPr>
          <w:p w14:paraId="0FDAB1A8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53DE38F8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7" w:type="dxa"/>
          </w:tcPr>
          <w:p w14:paraId="0F3C721D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1CF28B38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7" w:type="dxa"/>
          </w:tcPr>
          <w:p w14:paraId="1FD39E2A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87" w:type="dxa"/>
          </w:tcPr>
          <w:p w14:paraId="14677B4A" w14:textId="56E7922C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436C7C" w14:paraId="725FABE4" w14:textId="77777777" w:rsidTr="000D1C27">
        <w:trPr>
          <w:trHeight w:val="440"/>
        </w:trPr>
        <w:tc>
          <w:tcPr>
            <w:tcW w:w="1286" w:type="dxa"/>
          </w:tcPr>
          <w:p w14:paraId="2D6FF193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1286" w:type="dxa"/>
          </w:tcPr>
          <w:p w14:paraId="3A93604E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42E26A40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287" w:type="dxa"/>
          </w:tcPr>
          <w:p w14:paraId="0312F1E5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7" w:type="dxa"/>
          </w:tcPr>
          <w:p w14:paraId="08D68D1A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7" w:type="dxa"/>
          </w:tcPr>
          <w:p w14:paraId="29EFC6B0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287" w:type="dxa"/>
          </w:tcPr>
          <w:p w14:paraId="6EA606CC" w14:textId="6856B9C2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436C7C" w14:paraId="6F1FDE5D" w14:textId="77777777" w:rsidTr="000D1C27">
        <w:trPr>
          <w:trHeight w:val="440"/>
        </w:trPr>
        <w:tc>
          <w:tcPr>
            <w:tcW w:w="1286" w:type="dxa"/>
          </w:tcPr>
          <w:p w14:paraId="5B524216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1286" w:type="dxa"/>
          </w:tcPr>
          <w:p w14:paraId="7DBE345C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04EB9C9F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5DE42227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13FF1A52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3CA181B3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287" w:type="dxa"/>
          </w:tcPr>
          <w:p w14:paraId="1AF97590" w14:textId="34139831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436C7C" w14:paraId="03C97DFC" w14:textId="77777777" w:rsidTr="000D1C27">
        <w:trPr>
          <w:trHeight w:val="440"/>
        </w:trPr>
        <w:tc>
          <w:tcPr>
            <w:tcW w:w="1286" w:type="dxa"/>
          </w:tcPr>
          <w:p w14:paraId="34A299CF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105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286" w:type="dxa"/>
          </w:tcPr>
          <w:p w14:paraId="5CF37623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436C7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7" w:type="dxa"/>
          </w:tcPr>
          <w:p w14:paraId="0307F1B0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7" w:type="dxa"/>
          </w:tcPr>
          <w:p w14:paraId="62CF9FAA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287" w:type="dxa"/>
          </w:tcPr>
          <w:p w14:paraId="522D1579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7" w:type="dxa"/>
          </w:tcPr>
          <w:p w14:paraId="269DB633" w14:textId="77777777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36C7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287" w:type="dxa"/>
          </w:tcPr>
          <w:p w14:paraId="0B6383F1" w14:textId="7924B59F" w:rsidR="003C5EEF" w:rsidRPr="00436C7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4037EE8A" w14:textId="7E89E9C4" w:rsidR="008C6034" w:rsidRDefault="00586C61" w:rsidP="007F1A56">
      <w:pPr>
        <w:jc w:val="both"/>
        <w:rPr>
          <w:rFonts w:asciiTheme="majorBidi" w:hAnsiTheme="majorBidi" w:cstheme="majorBidi"/>
          <w:sz w:val="24"/>
          <w:szCs w:val="24"/>
        </w:rPr>
      </w:pPr>
      <w:r w:rsidRPr="000D19B8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694080" behindDoc="1" locked="0" layoutInCell="1" allowOverlap="1" wp14:anchorId="52CC6761" wp14:editId="4B565C12">
            <wp:simplePos x="0" y="0"/>
            <wp:positionH relativeFrom="column">
              <wp:posOffset>949325</wp:posOffset>
            </wp:positionH>
            <wp:positionV relativeFrom="paragraph">
              <wp:posOffset>3816350</wp:posOffset>
            </wp:positionV>
            <wp:extent cx="3942080" cy="1897380"/>
            <wp:effectExtent l="0" t="0" r="1270" b="7620"/>
            <wp:wrapTight wrapText="bothSides">
              <wp:wrapPolygon edited="0">
                <wp:start x="6472" y="0"/>
                <wp:lineTo x="5010" y="3470"/>
                <wp:lineTo x="1044" y="5639"/>
                <wp:lineTo x="418" y="6289"/>
                <wp:lineTo x="0" y="8024"/>
                <wp:lineTo x="0" y="10410"/>
                <wp:lineTo x="2818" y="10410"/>
                <wp:lineTo x="4175" y="13880"/>
                <wp:lineTo x="2923" y="17349"/>
                <wp:lineTo x="2923" y="19735"/>
                <wp:lineTo x="4071" y="20819"/>
                <wp:lineTo x="7098" y="21470"/>
                <wp:lineTo x="7620" y="21470"/>
                <wp:lineTo x="7724" y="20819"/>
                <wp:lineTo x="8559" y="17349"/>
                <wp:lineTo x="10021" y="16482"/>
                <wp:lineTo x="9916" y="15831"/>
                <wp:lineTo x="7098" y="13880"/>
                <wp:lineTo x="8142" y="13880"/>
                <wp:lineTo x="8872" y="12145"/>
                <wp:lineTo x="8559" y="10410"/>
                <wp:lineTo x="16284" y="10410"/>
                <wp:lineTo x="21503" y="9108"/>
                <wp:lineTo x="21503" y="6940"/>
                <wp:lineTo x="20563" y="3470"/>
                <wp:lineTo x="21503" y="2819"/>
                <wp:lineTo x="21294" y="2169"/>
                <wp:lineTo x="16492" y="0"/>
                <wp:lineTo x="6472" y="0"/>
              </wp:wrapPolygon>
            </wp:wrapTight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080" cy="189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291"/>
        <w:gridCol w:w="1289"/>
        <w:gridCol w:w="1286"/>
        <w:gridCol w:w="1284"/>
        <w:gridCol w:w="1276"/>
        <w:gridCol w:w="1320"/>
      </w:tblGrid>
      <w:tr w:rsidR="00051BAD" w:rsidRPr="000D19B8" w14:paraId="627D990D" w14:textId="77777777" w:rsidTr="00051BAD">
        <w:tc>
          <w:tcPr>
            <w:tcW w:w="9016" w:type="dxa"/>
            <w:gridSpan w:val="7"/>
          </w:tcPr>
          <w:p w14:paraId="04980109" w14:textId="11622DF6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6C56A3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44970A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631CB9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51A0A1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8BF58A" w14:textId="77777777" w:rsidR="00051BAD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5779B0" w14:textId="77777777" w:rsidR="00051BAD" w:rsidRDefault="00051BAD" w:rsidP="00D9229F">
            <w:pPr>
              <w:pStyle w:val="Subtitle"/>
            </w:pPr>
          </w:p>
          <w:p w14:paraId="3CE42483" w14:textId="77777777" w:rsidR="00051BAD" w:rsidRDefault="00051BAD" w:rsidP="00D9229F">
            <w:pPr>
              <w:pStyle w:val="Subtitle"/>
            </w:pPr>
          </w:p>
          <w:p w14:paraId="17598BAF" w14:textId="77777777" w:rsidR="00051BAD" w:rsidRDefault="00051BAD" w:rsidP="00D9229F">
            <w:pPr>
              <w:pStyle w:val="Subtitle"/>
            </w:pPr>
          </w:p>
          <w:p w14:paraId="61508719" w14:textId="77777777" w:rsidR="00051BAD" w:rsidRPr="000D19B8" w:rsidRDefault="00051BAD" w:rsidP="00D9229F">
            <w:pPr>
              <w:pStyle w:val="Subtitle"/>
            </w:pPr>
          </w:p>
          <w:p w14:paraId="695BB1B5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BD4E9B" w14:textId="77777777" w:rsidR="00051BAD" w:rsidRPr="000D19B8" w:rsidRDefault="00051BAD" w:rsidP="00D9229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1BAD" w:rsidRPr="000D19B8" w14:paraId="4E5B441F" w14:textId="77777777" w:rsidTr="00051BAD">
        <w:tc>
          <w:tcPr>
            <w:tcW w:w="1270" w:type="dxa"/>
          </w:tcPr>
          <w:p w14:paraId="07657499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291" w:type="dxa"/>
          </w:tcPr>
          <w:p w14:paraId="5A36C222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89" w:type="dxa"/>
          </w:tcPr>
          <w:p w14:paraId="01C2872B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6" w:type="dxa"/>
          </w:tcPr>
          <w:p w14:paraId="1EC836EB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4" w:type="dxa"/>
          </w:tcPr>
          <w:p w14:paraId="01EF94FE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5F33808E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0D19B8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320" w:type="dxa"/>
          </w:tcPr>
          <w:p w14:paraId="55D7AED7" w14:textId="77777777" w:rsidR="00051BAD" w:rsidRPr="000D19B8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0D19B8" w14:paraId="30C76BEE" w14:textId="77777777" w:rsidTr="00051BAD">
        <w:tc>
          <w:tcPr>
            <w:tcW w:w="1270" w:type="dxa"/>
          </w:tcPr>
          <w:p w14:paraId="1E51472F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1291" w:type="dxa"/>
          </w:tcPr>
          <w:p w14:paraId="2F249B76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89" w:type="dxa"/>
          </w:tcPr>
          <w:p w14:paraId="2A6CB8FD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6" w:type="dxa"/>
          </w:tcPr>
          <w:p w14:paraId="28018173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4" w:type="dxa"/>
          </w:tcPr>
          <w:p w14:paraId="5CCFF3D0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14:paraId="30C96701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320" w:type="dxa"/>
          </w:tcPr>
          <w:p w14:paraId="39814F2E" w14:textId="2A3B68DB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0D19B8" w14:paraId="4C28C2F7" w14:textId="77777777" w:rsidTr="00051BAD">
        <w:tc>
          <w:tcPr>
            <w:tcW w:w="1270" w:type="dxa"/>
          </w:tcPr>
          <w:p w14:paraId="6D846997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1291" w:type="dxa"/>
          </w:tcPr>
          <w:p w14:paraId="0BD3C7C9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9" w:type="dxa"/>
          </w:tcPr>
          <w:p w14:paraId="56A41C4C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6" w:type="dxa"/>
          </w:tcPr>
          <w:p w14:paraId="70DE64E0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84" w:type="dxa"/>
          </w:tcPr>
          <w:p w14:paraId="1ED0DA57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</w:tcPr>
          <w:p w14:paraId="4D5503E9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320" w:type="dxa"/>
          </w:tcPr>
          <w:p w14:paraId="5183E659" w14:textId="61B51D0E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pPr w:leftFromText="180" w:rightFromText="180" w:vertAnchor="page" w:horzAnchor="margin" w:tblpY="1334"/>
        <w:tblW w:w="9350" w:type="dxa"/>
        <w:tblLook w:val="04A0" w:firstRow="1" w:lastRow="0" w:firstColumn="1" w:lastColumn="0" w:noHBand="0" w:noVBand="1"/>
      </w:tblPr>
      <w:tblGrid>
        <w:gridCol w:w="1255"/>
        <w:gridCol w:w="3419"/>
        <w:gridCol w:w="2338"/>
        <w:gridCol w:w="2338"/>
      </w:tblGrid>
      <w:tr w:rsidR="00051BAD" w:rsidRPr="000D19B8" w14:paraId="60483977" w14:textId="77777777" w:rsidTr="00051BAD">
        <w:tc>
          <w:tcPr>
            <w:tcW w:w="9350" w:type="dxa"/>
            <w:gridSpan w:val="4"/>
          </w:tcPr>
          <w:p w14:paraId="5FEA87E9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165DD">
              <w:rPr>
                <w:noProof/>
                <w:rtl/>
              </w:rPr>
              <w:lastRenderedPageBreak/>
              <w:drawing>
                <wp:anchor distT="0" distB="0" distL="114300" distR="114300" simplePos="0" relativeHeight="251696128" behindDoc="1" locked="0" layoutInCell="1" allowOverlap="1" wp14:anchorId="791DB43C" wp14:editId="03986A05">
                  <wp:simplePos x="0" y="0"/>
                  <wp:positionH relativeFrom="column">
                    <wp:posOffset>1020915</wp:posOffset>
                  </wp:positionH>
                  <wp:positionV relativeFrom="paragraph">
                    <wp:posOffset>31888</wp:posOffset>
                  </wp:positionV>
                  <wp:extent cx="3784600" cy="2002155"/>
                  <wp:effectExtent l="0" t="0" r="6350" b="0"/>
                  <wp:wrapTight wrapText="bothSides">
                    <wp:wrapPolygon edited="0">
                      <wp:start x="11960" y="0"/>
                      <wp:lineTo x="6850" y="822"/>
                      <wp:lineTo x="6197" y="1028"/>
                      <wp:lineTo x="6306" y="3288"/>
                      <wp:lineTo x="4893" y="4316"/>
                      <wp:lineTo x="4784" y="4521"/>
                      <wp:lineTo x="5219" y="6577"/>
                      <wp:lineTo x="0" y="6577"/>
                      <wp:lineTo x="0" y="9248"/>
                      <wp:lineTo x="217" y="10687"/>
                      <wp:lineTo x="4023" y="13153"/>
                      <wp:lineTo x="5110" y="13153"/>
                      <wp:lineTo x="4349" y="13975"/>
                      <wp:lineTo x="3914" y="15208"/>
                      <wp:lineTo x="3914" y="16441"/>
                      <wp:lineTo x="3044" y="17058"/>
                      <wp:lineTo x="2827" y="17675"/>
                      <wp:lineTo x="2827" y="19935"/>
                      <wp:lineTo x="6415" y="20963"/>
                      <wp:lineTo x="6850" y="21374"/>
                      <wp:lineTo x="7393" y="21374"/>
                      <wp:lineTo x="7502" y="20757"/>
                      <wp:lineTo x="6850" y="20141"/>
                      <wp:lineTo x="6197" y="19730"/>
                      <wp:lineTo x="9894" y="16441"/>
                      <wp:lineTo x="5871" y="13153"/>
                      <wp:lineTo x="7937" y="13153"/>
                      <wp:lineTo x="18374" y="10481"/>
                      <wp:lineTo x="18701" y="9865"/>
                      <wp:lineTo x="21528" y="6988"/>
                      <wp:lineTo x="21528" y="4521"/>
                      <wp:lineTo x="20223" y="3288"/>
                      <wp:lineTo x="18266" y="3288"/>
                      <wp:lineTo x="12830" y="0"/>
                      <wp:lineTo x="11960" y="0"/>
                    </wp:wrapPolygon>
                  </wp:wrapTight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4600" cy="2002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36CEE47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FE0491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02024B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1EEC5C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5E5B96" w14:textId="77777777" w:rsidR="00051B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EC8559" w14:textId="77777777" w:rsidR="00051BAD" w:rsidRDefault="00051BAD" w:rsidP="00051BAD">
            <w:pPr>
              <w:pStyle w:val="Subtitle"/>
            </w:pPr>
          </w:p>
          <w:p w14:paraId="5FC48AD6" w14:textId="77777777" w:rsidR="00051BAD" w:rsidRPr="000D19B8" w:rsidRDefault="00051BAD" w:rsidP="00051BAD">
            <w:pPr>
              <w:pStyle w:val="Subtitle"/>
            </w:pPr>
          </w:p>
          <w:p w14:paraId="120F15FA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CAD050" w14:textId="77777777" w:rsidR="00051B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A68B9D" w14:textId="77777777" w:rsidR="00051BAD" w:rsidRPr="008165DD" w:rsidRDefault="00051BAD" w:rsidP="00051BAD">
            <w:pPr>
              <w:pStyle w:val="Subtitle"/>
              <w:jc w:val="both"/>
            </w:pPr>
          </w:p>
          <w:p w14:paraId="1246FE39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9391AB" w14:textId="77777777" w:rsidR="00051BAD" w:rsidRPr="000D19B8" w:rsidRDefault="00051BAD" w:rsidP="00051BA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1BAD" w:rsidRPr="000D19B8" w14:paraId="48A61C82" w14:textId="77777777" w:rsidTr="00EC19FE">
        <w:tc>
          <w:tcPr>
            <w:tcW w:w="1255" w:type="dxa"/>
          </w:tcPr>
          <w:p w14:paraId="4DD17D18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3419" w:type="dxa"/>
          </w:tcPr>
          <w:p w14:paraId="78B8ED03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38" w:type="dxa"/>
          </w:tcPr>
          <w:p w14:paraId="6969907C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0D19B8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2338" w:type="dxa"/>
          </w:tcPr>
          <w:p w14:paraId="11D8E3C1" w14:textId="77777777" w:rsidR="00051BAD" w:rsidRPr="000D19B8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0D19B8" w14:paraId="20E66869" w14:textId="77777777" w:rsidTr="00EC19FE">
        <w:tc>
          <w:tcPr>
            <w:tcW w:w="1255" w:type="dxa"/>
          </w:tcPr>
          <w:p w14:paraId="27A08650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3419" w:type="dxa"/>
          </w:tcPr>
          <w:p w14:paraId="544D71CB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0D19B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38" w:type="dxa"/>
          </w:tcPr>
          <w:p w14:paraId="3A136492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2338" w:type="dxa"/>
          </w:tcPr>
          <w:p w14:paraId="1505F721" w14:textId="1CA71CA0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0D19B8" w14:paraId="43B45B41" w14:textId="77777777" w:rsidTr="00EC19FE">
        <w:tc>
          <w:tcPr>
            <w:tcW w:w="1255" w:type="dxa"/>
          </w:tcPr>
          <w:p w14:paraId="42403932" w14:textId="5FBF4C56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3419" w:type="dxa"/>
          </w:tcPr>
          <w:p w14:paraId="34DEFDB8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2338" w:type="dxa"/>
          </w:tcPr>
          <w:p w14:paraId="69B84B6A" w14:textId="77777777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19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2338" w:type="dxa"/>
          </w:tcPr>
          <w:p w14:paraId="5E321DF6" w14:textId="57D8D3BC" w:rsidR="003C5EEF" w:rsidRPr="000D19B8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pPr w:leftFromText="180" w:rightFromText="180" w:vertAnchor="page" w:horzAnchor="margin" w:tblpY="5340"/>
        <w:tblW w:w="935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51BAD" w:rsidRPr="004851BC" w14:paraId="215B3CCB" w14:textId="77777777" w:rsidTr="00051BAD">
        <w:tc>
          <w:tcPr>
            <w:tcW w:w="9350" w:type="dxa"/>
            <w:gridSpan w:val="4"/>
          </w:tcPr>
          <w:p w14:paraId="26B4B15B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70C9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anchor distT="0" distB="0" distL="114300" distR="114300" simplePos="0" relativeHeight="251698176" behindDoc="1" locked="0" layoutInCell="1" allowOverlap="1" wp14:anchorId="6B287310" wp14:editId="09D32DB1">
                  <wp:simplePos x="0" y="0"/>
                  <wp:positionH relativeFrom="column">
                    <wp:posOffset>774065</wp:posOffset>
                  </wp:positionH>
                  <wp:positionV relativeFrom="paragraph">
                    <wp:posOffset>25400</wp:posOffset>
                  </wp:positionV>
                  <wp:extent cx="4253865" cy="1748790"/>
                  <wp:effectExtent l="0" t="0" r="0" b="3810"/>
                  <wp:wrapTight wrapText="bothSides">
                    <wp:wrapPolygon edited="0">
                      <wp:start x="5127" y="0"/>
                      <wp:lineTo x="4740" y="1176"/>
                      <wp:lineTo x="3966" y="3765"/>
                      <wp:lineTo x="871" y="5647"/>
                      <wp:lineTo x="97" y="6353"/>
                      <wp:lineTo x="0" y="8235"/>
                      <wp:lineTo x="0" y="10118"/>
                      <wp:lineTo x="4256" y="11294"/>
                      <wp:lineTo x="3482" y="13882"/>
                      <wp:lineTo x="3386" y="15059"/>
                      <wp:lineTo x="2515" y="16706"/>
                      <wp:lineTo x="2322" y="17412"/>
                      <wp:lineTo x="2322" y="20000"/>
                      <wp:lineTo x="3869" y="20941"/>
                      <wp:lineTo x="5610" y="21412"/>
                      <wp:lineTo x="6094" y="21412"/>
                      <wp:lineTo x="6191" y="20941"/>
                      <wp:lineTo x="5417" y="19529"/>
                      <wp:lineTo x="4740" y="18824"/>
                      <wp:lineTo x="7835" y="16706"/>
                      <wp:lineTo x="7932" y="15765"/>
                      <wp:lineTo x="5707" y="15059"/>
                      <wp:lineTo x="5997" y="15059"/>
                      <wp:lineTo x="7061" y="12000"/>
                      <wp:lineTo x="14219" y="11294"/>
                      <wp:lineTo x="18959" y="9882"/>
                      <wp:lineTo x="18766" y="7529"/>
                      <wp:lineTo x="20604" y="7529"/>
                      <wp:lineTo x="21474" y="6353"/>
                      <wp:lineTo x="21474" y="2588"/>
                      <wp:lineTo x="5707" y="0"/>
                      <wp:lineTo x="5127" y="0"/>
                    </wp:wrapPolygon>
                  </wp:wrapTight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3865" cy="1748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D04C7B9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6EF1FA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45E1B5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F0A715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46B1AA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1A82DB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1AB29A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426369" w14:textId="77777777" w:rsidR="00051BAD" w:rsidRDefault="00051BAD" w:rsidP="00051BA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5BEC8617" w14:textId="77777777" w:rsidR="00051BAD" w:rsidRDefault="00051BAD" w:rsidP="00051BAD">
            <w:pPr>
              <w:pStyle w:val="Subtitle"/>
              <w:rPr>
                <w:rtl/>
              </w:rPr>
            </w:pPr>
          </w:p>
          <w:p w14:paraId="1BE0FD1F" w14:textId="77777777" w:rsidR="00051BAD" w:rsidRPr="00EE70C9" w:rsidRDefault="00051BAD" w:rsidP="00051BAD">
            <w:pPr>
              <w:pStyle w:val="Subtitle"/>
            </w:pPr>
          </w:p>
        </w:tc>
      </w:tr>
      <w:tr w:rsidR="00051BAD" w:rsidRPr="004851BC" w14:paraId="44375D3A" w14:textId="77777777" w:rsidTr="00051BAD">
        <w:tc>
          <w:tcPr>
            <w:tcW w:w="2337" w:type="dxa"/>
          </w:tcPr>
          <w:p w14:paraId="443809DE" w14:textId="77777777" w:rsidR="00051BAD" w:rsidRPr="00EE70C9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51BC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337" w:type="dxa"/>
          </w:tcPr>
          <w:p w14:paraId="34DF667C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4851BC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4851B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338" w:type="dxa"/>
          </w:tcPr>
          <w:p w14:paraId="796B7EE8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51BC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4851B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4851BC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2338" w:type="dxa"/>
          </w:tcPr>
          <w:p w14:paraId="2BF07EA5" w14:textId="77777777" w:rsidR="00051BAD" w:rsidRPr="004851BC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51BC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4851BC" w14:paraId="7ADEB898" w14:textId="77777777" w:rsidTr="00051BAD">
        <w:tc>
          <w:tcPr>
            <w:tcW w:w="2337" w:type="dxa"/>
          </w:tcPr>
          <w:p w14:paraId="1B005962" w14:textId="77777777" w:rsidR="003C5EEF" w:rsidRPr="004851B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51BC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337" w:type="dxa"/>
          </w:tcPr>
          <w:p w14:paraId="7771B9DF" w14:textId="77777777" w:rsidR="003C5EEF" w:rsidRPr="004851B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4851BC">
              <w:rPr>
                <w:rFonts w:asciiTheme="majorBidi" w:hAnsiTheme="majorBidi" w:cstheme="majorBidi"/>
                <w:sz w:val="20"/>
                <w:szCs w:val="20"/>
              </w:rPr>
              <w:t>CH</w:t>
            </w:r>
            <w:r w:rsidRPr="004851BC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338" w:type="dxa"/>
          </w:tcPr>
          <w:p w14:paraId="60F4A5D5" w14:textId="77777777" w:rsidR="003C5EEF" w:rsidRPr="004851B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51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2338" w:type="dxa"/>
          </w:tcPr>
          <w:p w14:paraId="248AC61B" w14:textId="744F6505" w:rsidR="003C5EEF" w:rsidRPr="004851B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4851BC" w14:paraId="2CFFC4AA" w14:textId="77777777" w:rsidTr="00051BAD">
        <w:tc>
          <w:tcPr>
            <w:tcW w:w="2337" w:type="dxa"/>
          </w:tcPr>
          <w:p w14:paraId="4D5CA7AA" w14:textId="77777777" w:rsidR="003C5EEF" w:rsidRPr="004851B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51BC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2337" w:type="dxa"/>
          </w:tcPr>
          <w:p w14:paraId="7698F5C1" w14:textId="77777777" w:rsidR="003C5EEF" w:rsidRPr="004851B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51BC">
              <w:rPr>
                <w:rFonts w:asciiTheme="majorBidi" w:hAnsiTheme="majorBidi" w:cstheme="majorBidi"/>
                <w:sz w:val="20"/>
                <w:szCs w:val="20"/>
              </w:rPr>
              <w:t>Ph</w:t>
            </w:r>
          </w:p>
        </w:tc>
        <w:tc>
          <w:tcPr>
            <w:tcW w:w="2338" w:type="dxa"/>
          </w:tcPr>
          <w:p w14:paraId="6518D483" w14:textId="77777777" w:rsidR="003C5EEF" w:rsidRPr="004851B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851B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2338" w:type="dxa"/>
          </w:tcPr>
          <w:p w14:paraId="049D98E9" w14:textId="72A77811" w:rsidR="003C5EEF" w:rsidRPr="004851BC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28808931" w14:textId="31E1E39A" w:rsidR="008C6034" w:rsidRDefault="008C6034" w:rsidP="007F1A5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60"/>
        <w:tblW w:w="9450" w:type="dxa"/>
        <w:tblLook w:val="04A0" w:firstRow="1" w:lastRow="0" w:firstColumn="1" w:lastColumn="0" w:noHBand="0" w:noVBand="1"/>
      </w:tblPr>
      <w:tblGrid>
        <w:gridCol w:w="1574"/>
        <w:gridCol w:w="1571"/>
        <w:gridCol w:w="1571"/>
        <w:gridCol w:w="1632"/>
        <w:gridCol w:w="1505"/>
        <w:gridCol w:w="1597"/>
      </w:tblGrid>
      <w:tr w:rsidR="00051BAD" w:rsidRPr="003F0891" w14:paraId="1BE3BDC5" w14:textId="77777777" w:rsidTr="00051BAD">
        <w:trPr>
          <w:trHeight w:val="3172"/>
        </w:trPr>
        <w:tc>
          <w:tcPr>
            <w:tcW w:w="9450" w:type="dxa"/>
            <w:gridSpan w:val="6"/>
          </w:tcPr>
          <w:p w14:paraId="239341A3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52EF4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anchor distT="0" distB="0" distL="114300" distR="114300" simplePos="0" relativeHeight="251700224" behindDoc="1" locked="0" layoutInCell="1" allowOverlap="1" wp14:anchorId="3C9DC930" wp14:editId="04439910">
                  <wp:simplePos x="0" y="0"/>
                  <wp:positionH relativeFrom="column">
                    <wp:posOffset>1414145</wp:posOffset>
                  </wp:positionH>
                  <wp:positionV relativeFrom="paragraph">
                    <wp:posOffset>38100</wp:posOffset>
                  </wp:positionV>
                  <wp:extent cx="2438400" cy="1836420"/>
                  <wp:effectExtent l="0" t="0" r="0" b="0"/>
                  <wp:wrapTight wrapText="bothSides">
                    <wp:wrapPolygon edited="0">
                      <wp:start x="9619" y="0"/>
                      <wp:lineTo x="7425" y="3585"/>
                      <wp:lineTo x="1688" y="5602"/>
                      <wp:lineTo x="338" y="6274"/>
                      <wp:lineTo x="0" y="7842"/>
                      <wp:lineTo x="0" y="10531"/>
                      <wp:lineTo x="8100" y="10755"/>
                      <wp:lineTo x="6244" y="14340"/>
                      <wp:lineTo x="4725" y="16581"/>
                      <wp:lineTo x="4388" y="17253"/>
                      <wp:lineTo x="4388" y="19494"/>
                      <wp:lineTo x="7425" y="20838"/>
                      <wp:lineTo x="10631" y="21286"/>
                      <wp:lineTo x="11475" y="21286"/>
                      <wp:lineTo x="11644" y="20838"/>
                      <wp:lineTo x="10125" y="19046"/>
                      <wp:lineTo x="8944" y="17925"/>
                      <wp:lineTo x="14681" y="17029"/>
                      <wp:lineTo x="14850" y="15685"/>
                      <wp:lineTo x="10631" y="14340"/>
                      <wp:lineTo x="11644" y="14340"/>
                      <wp:lineTo x="13163" y="12100"/>
                      <wp:lineTo x="12994" y="10755"/>
                      <wp:lineTo x="15356" y="10755"/>
                      <wp:lineTo x="21431" y="8066"/>
                      <wp:lineTo x="21431" y="7170"/>
                      <wp:lineTo x="19913" y="3585"/>
                      <wp:lineTo x="21431" y="2689"/>
                      <wp:lineTo x="20925" y="2017"/>
                      <wp:lineTo x="10631" y="0"/>
                      <wp:lineTo x="9619" y="0"/>
                    </wp:wrapPolygon>
                  </wp:wrapTight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1836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349C46F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01B556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966401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876A4F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061A8F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35D330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F3C038" w14:textId="77777777" w:rsidR="00051B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21C769" w14:textId="77777777" w:rsidR="00051BAD" w:rsidRDefault="00051BAD" w:rsidP="00051BAD">
            <w:pPr>
              <w:pStyle w:val="Subtitle"/>
            </w:pPr>
          </w:p>
          <w:p w14:paraId="16EBE14A" w14:textId="77777777" w:rsidR="00051BAD" w:rsidRDefault="00051BAD" w:rsidP="00051BAD">
            <w:pPr>
              <w:pStyle w:val="Subtitle"/>
            </w:pPr>
          </w:p>
          <w:p w14:paraId="722E8BB4" w14:textId="77777777" w:rsidR="00051BAD" w:rsidRDefault="00051BAD" w:rsidP="00051BAD">
            <w:pPr>
              <w:pStyle w:val="Subtitle"/>
            </w:pPr>
          </w:p>
          <w:p w14:paraId="7EB25E97" w14:textId="77777777" w:rsidR="00051BAD" w:rsidRPr="003F0891" w:rsidRDefault="00051BAD" w:rsidP="00051BA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1BAD" w:rsidRPr="003F0891" w14:paraId="7C0A2053" w14:textId="77777777" w:rsidTr="003C5EEF">
        <w:trPr>
          <w:trHeight w:val="241"/>
        </w:trPr>
        <w:tc>
          <w:tcPr>
            <w:tcW w:w="1574" w:type="dxa"/>
          </w:tcPr>
          <w:p w14:paraId="0AF3EC3C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571" w:type="dxa"/>
          </w:tcPr>
          <w:p w14:paraId="4ABA8014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3F0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71" w:type="dxa"/>
          </w:tcPr>
          <w:p w14:paraId="6FD067A3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3F0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32" w:type="dxa"/>
          </w:tcPr>
          <w:p w14:paraId="2924D965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3F0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05" w:type="dxa"/>
          </w:tcPr>
          <w:p w14:paraId="05B4B0DE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3F0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3F0891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597" w:type="dxa"/>
          </w:tcPr>
          <w:p w14:paraId="7FF1D876" w14:textId="77777777" w:rsidR="00051BAD" w:rsidRPr="003F0891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3F0891" w14:paraId="773EA028" w14:textId="77777777" w:rsidTr="003C5EEF">
        <w:trPr>
          <w:trHeight w:val="241"/>
        </w:trPr>
        <w:tc>
          <w:tcPr>
            <w:tcW w:w="1574" w:type="dxa"/>
          </w:tcPr>
          <w:p w14:paraId="2B86FAED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 xml:space="preserve">112 </w:t>
            </w:r>
            <w:proofErr w:type="gramStart"/>
            <w:r w:rsidRPr="003F0891">
              <w:rPr>
                <w:rFonts w:asciiTheme="majorBidi" w:hAnsiTheme="majorBidi" w:cstheme="majorBidi"/>
                <w:sz w:val="20"/>
                <w:szCs w:val="20"/>
              </w:rPr>
              <w:t>outlier</w:t>
            </w:r>
            <w:proofErr w:type="gramEnd"/>
          </w:p>
        </w:tc>
        <w:tc>
          <w:tcPr>
            <w:tcW w:w="1571" w:type="dxa"/>
          </w:tcPr>
          <w:p w14:paraId="745529CA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71" w:type="dxa"/>
          </w:tcPr>
          <w:p w14:paraId="02312678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632" w:type="dxa"/>
          </w:tcPr>
          <w:p w14:paraId="329D7547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05" w:type="dxa"/>
          </w:tcPr>
          <w:p w14:paraId="5DA8FAA9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597" w:type="dxa"/>
          </w:tcPr>
          <w:p w14:paraId="36A51C62" w14:textId="372D48A5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3F0891" w14:paraId="4DCB0955" w14:textId="77777777" w:rsidTr="003C5EEF">
        <w:trPr>
          <w:trHeight w:val="227"/>
        </w:trPr>
        <w:tc>
          <w:tcPr>
            <w:tcW w:w="1574" w:type="dxa"/>
          </w:tcPr>
          <w:p w14:paraId="38932674" w14:textId="616D304F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1571" w:type="dxa"/>
          </w:tcPr>
          <w:p w14:paraId="0036F6CD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71" w:type="dxa"/>
          </w:tcPr>
          <w:p w14:paraId="57A6D4F6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632" w:type="dxa"/>
          </w:tcPr>
          <w:p w14:paraId="3644CDF1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05" w:type="dxa"/>
          </w:tcPr>
          <w:p w14:paraId="089D5FFC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597" w:type="dxa"/>
          </w:tcPr>
          <w:p w14:paraId="1877FA53" w14:textId="5F01B191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3F0891" w14:paraId="133238D2" w14:textId="77777777" w:rsidTr="003C5EEF">
        <w:trPr>
          <w:trHeight w:val="241"/>
        </w:trPr>
        <w:tc>
          <w:tcPr>
            <w:tcW w:w="1574" w:type="dxa"/>
          </w:tcPr>
          <w:p w14:paraId="0131F127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1571" w:type="dxa"/>
          </w:tcPr>
          <w:p w14:paraId="73FD0E87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71" w:type="dxa"/>
          </w:tcPr>
          <w:p w14:paraId="4E233513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1632" w:type="dxa"/>
          </w:tcPr>
          <w:p w14:paraId="37B7EBCD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05" w:type="dxa"/>
          </w:tcPr>
          <w:p w14:paraId="25DDDF68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597" w:type="dxa"/>
          </w:tcPr>
          <w:p w14:paraId="4BD05AA5" w14:textId="639FFCAE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3F0891" w14:paraId="264D1352" w14:textId="77777777" w:rsidTr="003C5EEF">
        <w:trPr>
          <w:trHeight w:val="241"/>
        </w:trPr>
        <w:tc>
          <w:tcPr>
            <w:tcW w:w="1574" w:type="dxa"/>
          </w:tcPr>
          <w:p w14:paraId="08BA91B5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1571" w:type="dxa"/>
          </w:tcPr>
          <w:p w14:paraId="78746FD1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71" w:type="dxa"/>
          </w:tcPr>
          <w:p w14:paraId="25F2A56E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1632" w:type="dxa"/>
          </w:tcPr>
          <w:p w14:paraId="68C13437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05" w:type="dxa"/>
          </w:tcPr>
          <w:p w14:paraId="56FD1837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597" w:type="dxa"/>
          </w:tcPr>
          <w:p w14:paraId="4696E7F2" w14:textId="24E7362A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3F0891" w14:paraId="72596121" w14:textId="77777777" w:rsidTr="003C5EEF">
        <w:trPr>
          <w:trHeight w:val="227"/>
        </w:trPr>
        <w:tc>
          <w:tcPr>
            <w:tcW w:w="1574" w:type="dxa"/>
          </w:tcPr>
          <w:p w14:paraId="75EAF38C" w14:textId="48E056C2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1571" w:type="dxa"/>
          </w:tcPr>
          <w:p w14:paraId="518E3BFE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71" w:type="dxa"/>
          </w:tcPr>
          <w:p w14:paraId="58A05C1C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3F0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32" w:type="dxa"/>
          </w:tcPr>
          <w:p w14:paraId="1AFA7A09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05" w:type="dxa"/>
          </w:tcPr>
          <w:p w14:paraId="16287946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597" w:type="dxa"/>
          </w:tcPr>
          <w:p w14:paraId="29C12947" w14:textId="5A68E034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3F0891" w14:paraId="4748460C" w14:textId="77777777" w:rsidTr="003C5EEF">
        <w:trPr>
          <w:trHeight w:val="241"/>
        </w:trPr>
        <w:tc>
          <w:tcPr>
            <w:tcW w:w="1574" w:type="dxa"/>
          </w:tcPr>
          <w:p w14:paraId="69F0351C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 xml:space="preserve">117 </w:t>
            </w:r>
            <w:proofErr w:type="gramStart"/>
            <w:r w:rsidRPr="003F0891">
              <w:rPr>
                <w:rFonts w:asciiTheme="majorBidi" w:hAnsiTheme="majorBidi" w:cstheme="majorBidi"/>
                <w:sz w:val="20"/>
                <w:szCs w:val="20"/>
              </w:rPr>
              <w:t>outlier</w:t>
            </w:r>
            <w:proofErr w:type="gramEnd"/>
          </w:p>
        </w:tc>
        <w:tc>
          <w:tcPr>
            <w:tcW w:w="1571" w:type="dxa"/>
          </w:tcPr>
          <w:p w14:paraId="3F325268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71" w:type="dxa"/>
          </w:tcPr>
          <w:p w14:paraId="08903474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OCF</w:t>
            </w:r>
            <w:r w:rsidRPr="003F0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32" w:type="dxa"/>
          </w:tcPr>
          <w:p w14:paraId="1F39035C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05" w:type="dxa"/>
          </w:tcPr>
          <w:p w14:paraId="6942A341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597" w:type="dxa"/>
          </w:tcPr>
          <w:p w14:paraId="3C7DF5B7" w14:textId="066FD68B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3F0891" w14:paraId="4FD5D970" w14:textId="77777777" w:rsidTr="003C5EEF">
        <w:trPr>
          <w:trHeight w:val="241"/>
        </w:trPr>
        <w:tc>
          <w:tcPr>
            <w:tcW w:w="1574" w:type="dxa"/>
          </w:tcPr>
          <w:p w14:paraId="3AB408A9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1571" w:type="dxa"/>
          </w:tcPr>
          <w:p w14:paraId="27BD0E1E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71" w:type="dxa"/>
          </w:tcPr>
          <w:p w14:paraId="1AD35CC2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632" w:type="dxa"/>
          </w:tcPr>
          <w:p w14:paraId="399A395F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05" w:type="dxa"/>
          </w:tcPr>
          <w:p w14:paraId="6C97C282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597" w:type="dxa"/>
          </w:tcPr>
          <w:p w14:paraId="150DDCA1" w14:textId="71631F9B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3F0891" w14:paraId="1807CF87" w14:textId="77777777" w:rsidTr="003C5EEF">
        <w:trPr>
          <w:trHeight w:val="227"/>
        </w:trPr>
        <w:tc>
          <w:tcPr>
            <w:tcW w:w="1574" w:type="dxa"/>
          </w:tcPr>
          <w:p w14:paraId="5A038C6E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1571" w:type="dxa"/>
          </w:tcPr>
          <w:p w14:paraId="552F43A2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1571" w:type="dxa"/>
          </w:tcPr>
          <w:p w14:paraId="1142785E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Cl</w:t>
            </w:r>
          </w:p>
        </w:tc>
        <w:tc>
          <w:tcPr>
            <w:tcW w:w="1632" w:type="dxa"/>
          </w:tcPr>
          <w:p w14:paraId="3E1071CF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505" w:type="dxa"/>
          </w:tcPr>
          <w:p w14:paraId="17EAECDD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597" w:type="dxa"/>
          </w:tcPr>
          <w:p w14:paraId="2A8DABE2" w14:textId="71C1E5AE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3F0891" w14:paraId="58E74DBA" w14:textId="77777777" w:rsidTr="003C5EEF">
        <w:trPr>
          <w:trHeight w:val="241"/>
        </w:trPr>
        <w:tc>
          <w:tcPr>
            <w:tcW w:w="1574" w:type="dxa"/>
          </w:tcPr>
          <w:p w14:paraId="7EB11A06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1571" w:type="dxa"/>
          </w:tcPr>
          <w:p w14:paraId="6B4049EB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3F0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71" w:type="dxa"/>
          </w:tcPr>
          <w:p w14:paraId="1C60B263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3F0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632" w:type="dxa"/>
          </w:tcPr>
          <w:p w14:paraId="44A836BD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3F0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05" w:type="dxa"/>
          </w:tcPr>
          <w:p w14:paraId="0448C209" w14:textId="77777777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F08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597" w:type="dxa"/>
          </w:tcPr>
          <w:p w14:paraId="764890C8" w14:textId="62E268B9" w:rsidR="003C5EEF" w:rsidRPr="003F0891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41E55D37" w14:textId="1735F1C2" w:rsidR="00051BAD" w:rsidRDefault="00051BAD" w:rsidP="007F1A5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65"/>
        <w:tblW w:w="9351" w:type="dxa"/>
        <w:tblLook w:val="04A0" w:firstRow="1" w:lastRow="0" w:firstColumn="1" w:lastColumn="0" w:noHBand="0" w:noVBand="1"/>
      </w:tblPr>
      <w:tblGrid>
        <w:gridCol w:w="2060"/>
        <w:gridCol w:w="2932"/>
        <w:gridCol w:w="2628"/>
        <w:gridCol w:w="1731"/>
      </w:tblGrid>
      <w:tr w:rsidR="00051BAD" w:rsidRPr="00763C65" w14:paraId="27EBC1CB" w14:textId="77777777" w:rsidTr="000024A0">
        <w:trPr>
          <w:trHeight w:val="1790"/>
        </w:trPr>
        <w:tc>
          <w:tcPr>
            <w:tcW w:w="9351" w:type="dxa"/>
            <w:gridSpan w:val="4"/>
          </w:tcPr>
          <w:p w14:paraId="41490941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7494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drawing>
                <wp:anchor distT="0" distB="0" distL="114300" distR="114300" simplePos="0" relativeHeight="251702272" behindDoc="1" locked="0" layoutInCell="1" allowOverlap="1" wp14:anchorId="4D04928A" wp14:editId="7538CA9D">
                  <wp:simplePos x="0" y="0"/>
                  <wp:positionH relativeFrom="column">
                    <wp:posOffset>1557020</wp:posOffset>
                  </wp:positionH>
                  <wp:positionV relativeFrom="paragraph">
                    <wp:posOffset>25400</wp:posOffset>
                  </wp:positionV>
                  <wp:extent cx="1828800" cy="1019175"/>
                  <wp:effectExtent l="0" t="0" r="0" b="9525"/>
                  <wp:wrapTight wrapText="bothSides">
                    <wp:wrapPolygon edited="0">
                      <wp:start x="2925" y="0"/>
                      <wp:lineTo x="3150" y="10093"/>
                      <wp:lineTo x="3825" y="12920"/>
                      <wp:lineTo x="0" y="17361"/>
                      <wp:lineTo x="0" y="19379"/>
                      <wp:lineTo x="2925" y="21398"/>
                      <wp:lineTo x="9225" y="21398"/>
                      <wp:lineTo x="10575" y="19379"/>
                      <wp:lineTo x="17550" y="16957"/>
                      <wp:lineTo x="21150" y="14938"/>
                      <wp:lineTo x="20925" y="12920"/>
                      <wp:lineTo x="14175" y="6460"/>
                      <wp:lineTo x="8775" y="0"/>
                      <wp:lineTo x="2925" y="0"/>
                    </wp:wrapPolygon>
                  </wp:wrapTight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019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9F4CA3F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FF9F3D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8CC486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5C0897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C286BC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B7BA22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6C6A0A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312880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1BAD" w:rsidRPr="00763C65" w14:paraId="30D7CF2B" w14:textId="77777777" w:rsidTr="00D9229F">
        <w:trPr>
          <w:trHeight w:val="265"/>
        </w:trPr>
        <w:tc>
          <w:tcPr>
            <w:tcW w:w="2060" w:type="dxa"/>
          </w:tcPr>
          <w:p w14:paraId="1A765600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3C65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932" w:type="dxa"/>
          </w:tcPr>
          <w:p w14:paraId="48CDFBE4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763C6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63C6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28" w:type="dxa"/>
          </w:tcPr>
          <w:p w14:paraId="21453505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3C65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763C6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763C65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731" w:type="dxa"/>
          </w:tcPr>
          <w:p w14:paraId="770FB676" w14:textId="77777777" w:rsidR="00051BAD" w:rsidRPr="00763C65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3C65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763C65" w14:paraId="75CD0F49" w14:textId="77777777" w:rsidTr="00D9229F">
        <w:trPr>
          <w:trHeight w:val="262"/>
        </w:trPr>
        <w:tc>
          <w:tcPr>
            <w:tcW w:w="2060" w:type="dxa"/>
          </w:tcPr>
          <w:p w14:paraId="623379AA" w14:textId="34E32CC1" w:rsidR="003C5EEF" w:rsidRPr="00763C6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763C65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2932" w:type="dxa"/>
          </w:tcPr>
          <w:p w14:paraId="6BCF4ED0" w14:textId="77777777" w:rsidR="003C5EEF" w:rsidRPr="00763C6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3C65">
              <w:rPr>
                <w:rFonts w:asciiTheme="majorBidi" w:hAnsiTheme="majorBidi" w:cstheme="majorBidi"/>
                <w:sz w:val="20"/>
                <w:szCs w:val="20"/>
              </w:rPr>
              <w:t>4-(</w:t>
            </w:r>
            <w:proofErr w:type="spellStart"/>
            <w:r w:rsidRPr="00763C65">
              <w:rPr>
                <w:rFonts w:asciiTheme="majorBidi" w:hAnsiTheme="majorBidi" w:cstheme="majorBidi"/>
                <w:sz w:val="20"/>
                <w:szCs w:val="20"/>
              </w:rPr>
              <w:t>Dimethylamino</w:t>
            </w:r>
            <w:proofErr w:type="spellEnd"/>
            <w:r w:rsidRPr="00763C65">
              <w:rPr>
                <w:rFonts w:asciiTheme="majorBidi" w:hAnsiTheme="majorBidi" w:cstheme="majorBidi"/>
                <w:sz w:val="20"/>
                <w:szCs w:val="20"/>
              </w:rPr>
              <w:t>)phenyl</w:t>
            </w:r>
          </w:p>
        </w:tc>
        <w:tc>
          <w:tcPr>
            <w:tcW w:w="2628" w:type="dxa"/>
          </w:tcPr>
          <w:p w14:paraId="0B0F7C86" w14:textId="77777777" w:rsidR="003C5EEF" w:rsidRPr="00763C6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3C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731" w:type="dxa"/>
          </w:tcPr>
          <w:p w14:paraId="6C28D700" w14:textId="72F35358" w:rsidR="003C5EEF" w:rsidRPr="00763C65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49591639" w14:textId="77777777" w:rsidTr="00D9229F">
        <w:trPr>
          <w:trHeight w:val="279"/>
        </w:trPr>
        <w:tc>
          <w:tcPr>
            <w:tcW w:w="2060" w:type="dxa"/>
          </w:tcPr>
          <w:p w14:paraId="56D06020" w14:textId="77777777" w:rsidR="003C5EEF" w:rsidRPr="00037494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7494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2932" w:type="dxa"/>
          </w:tcPr>
          <w:p w14:paraId="1304882A" w14:textId="77777777" w:rsidR="003C5EEF" w:rsidRPr="00037494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7494">
              <w:rPr>
                <w:rFonts w:asciiTheme="majorBidi" w:hAnsiTheme="majorBidi" w:cstheme="majorBidi"/>
                <w:sz w:val="20"/>
                <w:szCs w:val="20"/>
              </w:rPr>
              <w:t>Naphthalen-2-yl</w:t>
            </w:r>
          </w:p>
        </w:tc>
        <w:tc>
          <w:tcPr>
            <w:tcW w:w="2628" w:type="dxa"/>
          </w:tcPr>
          <w:p w14:paraId="2FE8733F" w14:textId="77777777" w:rsidR="003C5EEF" w:rsidRPr="00037494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3749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731" w:type="dxa"/>
          </w:tcPr>
          <w:p w14:paraId="039A1660" w14:textId="1BEF372E" w:rsidR="003C5EEF" w:rsidRPr="00037494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4D7B40C4" w14:textId="77777777" w:rsidTr="00D9229F">
        <w:trPr>
          <w:trHeight w:val="270"/>
        </w:trPr>
        <w:tc>
          <w:tcPr>
            <w:tcW w:w="2060" w:type="dxa"/>
          </w:tcPr>
          <w:p w14:paraId="79B66F21" w14:textId="77777777" w:rsidR="003C5EEF" w:rsidRPr="00037494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7494">
              <w:rPr>
                <w:rFonts w:asciiTheme="majorBidi" w:hAnsiTheme="majorBidi" w:cstheme="majorBidi"/>
                <w:sz w:val="20"/>
                <w:szCs w:val="20"/>
              </w:rPr>
              <w:t xml:space="preserve">123 </w:t>
            </w:r>
            <w:proofErr w:type="gramStart"/>
            <w:r w:rsidRPr="00037494">
              <w:rPr>
                <w:rFonts w:asciiTheme="majorBidi" w:hAnsiTheme="majorBidi" w:cstheme="majorBidi"/>
                <w:sz w:val="20"/>
                <w:szCs w:val="20"/>
              </w:rPr>
              <w:t>outlier</w:t>
            </w:r>
            <w:proofErr w:type="gramEnd"/>
          </w:p>
        </w:tc>
        <w:tc>
          <w:tcPr>
            <w:tcW w:w="2932" w:type="dxa"/>
          </w:tcPr>
          <w:p w14:paraId="66D250CD" w14:textId="77777777" w:rsidR="003C5EEF" w:rsidRPr="00037494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7494">
              <w:rPr>
                <w:rFonts w:asciiTheme="majorBidi" w:hAnsiTheme="majorBidi" w:cstheme="majorBidi"/>
                <w:sz w:val="20"/>
                <w:szCs w:val="20"/>
              </w:rPr>
              <w:t>4-(Diethylamino)phenyl</w:t>
            </w:r>
          </w:p>
        </w:tc>
        <w:tc>
          <w:tcPr>
            <w:tcW w:w="2628" w:type="dxa"/>
          </w:tcPr>
          <w:p w14:paraId="2D72C694" w14:textId="77777777" w:rsidR="003C5EEF" w:rsidRPr="00037494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3749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731" w:type="dxa"/>
          </w:tcPr>
          <w:p w14:paraId="2738EA24" w14:textId="5D854791" w:rsidR="003C5EEF" w:rsidRPr="00037494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56111CC0" w14:textId="77777777" w:rsidTr="00D9229F">
        <w:trPr>
          <w:trHeight w:val="270"/>
        </w:trPr>
        <w:tc>
          <w:tcPr>
            <w:tcW w:w="2060" w:type="dxa"/>
          </w:tcPr>
          <w:p w14:paraId="0C70894E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2932" w:type="dxa"/>
          </w:tcPr>
          <w:p w14:paraId="5450309A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4-(Pyrrolidin-1-</w:t>
            </w:r>
            <w:proofErr w:type="gramStart"/>
            <w:r w:rsidRPr="00A90E5D">
              <w:rPr>
                <w:rFonts w:asciiTheme="majorBidi" w:hAnsiTheme="majorBidi" w:cstheme="majorBidi"/>
                <w:sz w:val="20"/>
                <w:szCs w:val="20"/>
              </w:rPr>
              <w:t>yl)phenyl</w:t>
            </w:r>
            <w:proofErr w:type="gramEnd"/>
          </w:p>
        </w:tc>
        <w:tc>
          <w:tcPr>
            <w:tcW w:w="2628" w:type="dxa"/>
          </w:tcPr>
          <w:p w14:paraId="236577C9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731" w:type="dxa"/>
          </w:tcPr>
          <w:p w14:paraId="06B12CD2" w14:textId="01266A32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5CF14A36" w14:textId="77777777" w:rsidTr="00D9229F">
        <w:trPr>
          <w:trHeight w:val="270"/>
        </w:trPr>
        <w:tc>
          <w:tcPr>
            <w:tcW w:w="2060" w:type="dxa"/>
          </w:tcPr>
          <w:p w14:paraId="6988CEE2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2932" w:type="dxa"/>
          </w:tcPr>
          <w:p w14:paraId="4075ABD6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4-(1H-Imidazol-1-</w:t>
            </w:r>
            <w:proofErr w:type="gramStart"/>
            <w:r w:rsidRPr="00A90E5D">
              <w:rPr>
                <w:rFonts w:asciiTheme="majorBidi" w:hAnsiTheme="majorBidi" w:cstheme="majorBidi"/>
                <w:sz w:val="20"/>
                <w:szCs w:val="20"/>
              </w:rPr>
              <w:t>yl)phenyl</w:t>
            </w:r>
            <w:proofErr w:type="gramEnd"/>
          </w:p>
        </w:tc>
        <w:tc>
          <w:tcPr>
            <w:tcW w:w="2628" w:type="dxa"/>
          </w:tcPr>
          <w:p w14:paraId="7D4E149E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731" w:type="dxa"/>
          </w:tcPr>
          <w:p w14:paraId="3779F679" w14:textId="5CF56A5E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284F8A53" w14:textId="77777777" w:rsidTr="00D9229F">
        <w:trPr>
          <w:trHeight w:val="270"/>
        </w:trPr>
        <w:tc>
          <w:tcPr>
            <w:tcW w:w="2060" w:type="dxa"/>
          </w:tcPr>
          <w:p w14:paraId="2FB8D3AF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2932" w:type="dxa"/>
          </w:tcPr>
          <w:p w14:paraId="609DA0C9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Quinolin-2-yl</w:t>
            </w:r>
          </w:p>
        </w:tc>
        <w:tc>
          <w:tcPr>
            <w:tcW w:w="2628" w:type="dxa"/>
          </w:tcPr>
          <w:p w14:paraId="1A2E3269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731" w:type="dxa"/>
          </w:tcPr>
          <w:p w14:paraId="7950B57E" w14:textId="3E244725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6C8720F8" w14:textId="77777777" w:rsidTr="00D9229F">
        <w:trPr>
          <w:trHeight w:val="270"/>
        </w:trPr>
        <w:tc>
          <w:tcPr>
            <w:tcW w:w="2060" w:type="dxa"/>
          </w:tcPr>
          <w:p w14:paraId="0E7A6D32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2932" w:type="dxa"/>
          </w:tcPr>
          <w:p w14:paraId="09BBBEE1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4-Nitrophenyl</w:t>
            </w:r>
          </w:p>
        </w:tc>
        <w:tc>
          <w:tcPr>
            <w:tcW w:w="2628" w:type="dxa"/>
          </w:tcPr>
          <w:p w14:paraId="02967B8F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731" w:type="dxa"/>
          </w:tcPr>
          <w:p w14:paraId="620ECACE" w14:textId="07328998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54593DDD" w14:textId="77777777" w:rsidTr="00D9229F">
        <w:trPr>
          <w:trHeight w:val="270"/>
        </w:trPr>
        <w:tc>
          <w:tcPr>
            <w:tcW w:w="2060" w:type="dxa"/>
          </w:tcPr>
          <w:p w14:paraId="1708BCA9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2932" w:type="dxa"/>
          </w:tcPr>
          <w:p w14:paraId="453A6EE5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3-Nitrophenyl</w:t>
            </w:r>
          </w:p>
        </w:tc>
        <w:tc>
          <w:tcPr>
            <w:tcW w:w="2628" w:type="dxa"/>
          </w:tcPr>
          <w:p w14:paraId="6DBD1650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731" w:type="dxa"/>
          </w:tcPr>
          <w:p w14:paraId="0A0DF413" w14:textId="5BBC6A29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4C934FBA" w14:textId="77777777" w:rsidTr="00D9229F">
        <w:trPr>
          <w:trHeight w:val="270"/>
        </w:trPr>
        <w:tc>
          <w:tcPr>
            <w:tcW w:w="2060" w:type="dxa"/>
          </w:tcPr>
          <w:p w14:paraId="7EA733A1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2932" w:type="dxa"/>
          </w:tcPr>
          <w:p w14:paraId="6F749A5A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3-(Trifluoromethyl)phenyl</w:t>
            </w:r>
          </w:p>
        </w:tc>
        <w:tc>
          <w:tcPr>
            <w:tcW w:w="2628" w:type="dxa"/>
          </w:tcPr>
          <w:p w14:paraId="67525A11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731" w:type="dxa"/>
          </w:tcPr>
          <w:p w14:paraId="5D562341" w14:textId="5D26C1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04FB37CF" w14:textId="77777777" w:rsidTr="00D9229F">
        <w:trPr>
          <w:trHeight w:val="270"/>
        </w:trPr>
        <w:tc>
          <w:tcPr>
            <w:tcW w:w="2060" w:type="dxa"/>
          </w:tcPr>
          <w:p w14:paraId="4A66679D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2932" w:type="dxa"/>
          </w:tcPr>
          <w:p w14:paraId="55A1D218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sz w:val="20"/>
                <w:szCs w:val="20"/>
              </w:rPr>
              <w:t>Pyridin-2-yl</w:t>
            </w:r>
          </w:p>
        </w:tc>
        <w:tc>
          <w:tcPr>
            <w:tcW w:w="2628" w:type="dxa"/>
          </w:tcPr>
          <w:p w14:paraId="3C05B750" w14:textId="77777777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90E5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731" w:type="dxa"/>
          </w:tcPr>
          <w:p w14:paraId="425654AD" w14:textId="43D599CD" w:rsidR="003C5EEF" w:rsidRPr="00A90E5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33CF7D85" w14:textId="77777777" w:rsidTr="00D9229F">
        <w:trPr>
          <w:trHeight w:val="270"/>
        </w:trPr>
        <w:tc>
          <w:tcPr>
            <w:tcW w:w="2060" w:type="dxa"/>
          </w:tcPr>
          <w:p w14:paraId="3498B433" w14:textId="77777777" w:rsidR="003C5EEF" w:rsidRPr="009B7523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523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2932" w:type="dxa"/>
          </w:tcPr>
          <w:p w14:paraId="6145E49D" w14:textId="77777777" w:rsidR="003C5EEF" w:rsidRPr="009B7523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523">
              <w:rPr>
                <w:rFonts w:asciiTheme="majorBidi" w:hAnsiTheme="majorBidi" w:cstheme="majorBidi"/>
                <w:sz w:val="20"/>
                <w:szCs w:val="20"/>
              </w:rPr>
              <w:t>3.4-Dichlorophenyl</w:t>
            </w:r>
          </w:p>
        </w:tc>
        <w:tc>
          <w:tcPr>
            <w:tcW w:w="2628" w:type="dxa"/>
          </w:tcPr>
          <w:p w14:paraId="51603DF1" w14:textId="77777777" w:rsidR="003C5EEF" w:rsidRPr="009B7523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B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731" w:type="dxa"/>
          </w:tcPr>
          <w:p w14:paraId="74351765" w14:textId="793315C9" w:rsidR="003C5EEF" w:rsidRPr="009B7523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763C65" w14:paraId="0ED2EE17" w14:textId="77777777" w:rsidTr="00D9229F">
        <w:trPr>
          <w:trHeight w:val="270"/>
        </w:trPr>
        <w:tc>
          <w:tcPr>
            <w:tcW w:w="2060" w:type="dxa"/>
          </w:tcPr>
          <w:p w14:paraId="3A0F2CA9" w14:textId="77777777" w:rsidR="003C5EEF" w:rsidRPr="009B7523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523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2932" w:type="dxa"/>
          </w:tcPr>
          <w:p w14:paraId="733124F6" w14:textId="77777777" w:rsidR="003C5EEF" w:rsidRPr="009B7523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523">
              <w:rPr>
                <w:rFonts w:asciiTheme="majorBidi" w:hAnsiTheme="majorBidi" w:cstheme="majorBidi"/>
                <w:sz w:val="20"/>
                <w:szCs w:val="20"/>
              </w:rPr>
              <w:t>2-(4-</w:t>
            </w:r>
            <w:proofErr w:type="gramStart"/>
            <w:r w:rsidRPr="009B7523">
              <w:rPr>
                <w:rFonts w:asciiTheme="majorBidi" w:hAnsiTheme="majorBidi" w:cstheme="majorBidi"/>
                <w:sz w:val="20"/>
                <w:szCs w:val="20"/>
              </w:rPr>
              <w:t>Chloro)phenyl</w:t>
            </w:r>
            <w:proofErr w:type="gramEnd"/>
          </w:p>
        </w:tc>
        <w:tc>
          <w:tcPr>
            <w:tcW w:w="2628" w:type="dxa"/>
          </w:tcPr>
          <w:p w14:paraId="3F63DBD7" w14:textId="77777777" w:rsidR="003C5EEF" w:rsidRPr="009B7523" w:rsidRDefault="003C5EEF" w:rsidP="003C5EE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B75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731" w:type="dxa"/>
          </w:tcPr>
          <w:p w14:paraId="74F5A54A" w14:textId="6BC97884" w:rsidR="003C5EEF" w:rsidRPr="009B7523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0B884CBD" w14:textId="2611AB0C" w:rsidR="00051BAD" w:rsidRDefault="00051BAD" w:rsidP="007F1A5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2"/>
        <w:tblW w:w="9217" w:type="dxa"/>
        <w:tblLook w:val="04A0" w:firstRow="1" w:lastRow="0" w:firstColumn="1" w:lastColumn="0" w:noHBand="0" w:noVBand="1"/>
      </w:tblPr>
      <w:tblGrid>
        <w:gridCol w:w="1250"/>
        <w:gridCol w:w="5323"/>
        <w:gridCol w:w="1427"/>
        <w:gridCol w:w="1217"/>
      </w:tblGrid>
      <w:tr w:rsidR="00051BAD" w:rsidRPr="00AF561E" w14:paraId="0CF858B0" w14:textId="77777777" w:rsidTr="00051BAD">
        <w:trPr>
          <w:trHeight w:val="1287"/>
        </w:trPr>
        <w:tc>
          <w:tcPr>
            <w:tcW w:w="9217" w:type="dxa"/>
            <w:gridSpan w:val="4"/>
          </w:tcPr>
          <w:p w14:paraId="0F178554" w14:textId="77777777" w:rsidR="00051BAD" w:rsidRPr="00AF561E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noProof/>
                <w:rtl/>
              </w:rPr>
              <w:drawing>
                <wp:anchor distT="0" distB="0" distL="114300" distR="114300" simplePos="0" relativeHeight="251704320" behindDoc="1" locked="0" layoutInCell="1" allowOverlap="1" wp14:anchorId="2EDC2196" wp14:editId="4E01463E">
                  <wp:simplePos x="0" y="0"/>
                  <wp:positionH relativeFrom="column">
                    <wp:posOffset>944149</wp:posOffset>
                  </wp:positionH>
                  <wp:positionV relativeFrom="paragraph">
                    <wp:posOffset>17780</wp:posOffset>
                  </wp:positionV>
                  <wp:extent cx="3614420" cy="1992630"/>
                  <wp:effectExtent l="0" t="0" r="0" b="7620"/>
                  <wp:wrapTight wrapText="bothSides">
                    <wp:wrapPolygon edited="0">
                      <wp:start x="7514" y="0"/>
                      <wp:lineTo x="0" y="2891"/>
                      <wp:lineTo x="0" y="3924"/>
                      <wp:lineTo x="2049" y="6608"/>
                      <wp:lineTo x="2049" y="7641"/>
                      <wp:lineTo x="2846" y="9912"/>
                      <wp:lineTo x="3301" y="9912"/>
                      <wp:lineTo x="5237" y="13216"/>
                      <wp:lineTo x="6603" y="16520"/>
                      <wp:lineTo x="8538" y="19824"/>
                      <wp:lineTo x="8652" y="21476"/>
                      <wp:lineTo x="9335" y="21476"/>
                      <wp:lineTo x="9449" y="19824"/>
                      <wp:lineTo x="12181" y="16727"/>
                      <wp:lineTo x="13661" y="16520"/>
                      <wp:lineTo x="16166" y="14455"/>
                      <wp:lineTo x="16052" y="9912"/>
                      <wp:lineTo x="21289" y="8673"/>
                      <wp:lineTo x="21289" y="6608"/>
                      <wp:lineTo x="16621" y="6608"/>
                      <wp:lineTo x="16849" y="5369"/>
                      <wp:lineTo x="15938" y="4956"/>
                      <wp:lineTo x="8538" y="2891"/>
                      <wp:lineTo x="8766" y="413"/>
                      <wp:lineTo x="8652" y="0"/>
                      <wp:lineTo x="7514" y="0"/>
                    </wp:wrapPolygon>
                  </wp:wrapTight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4420" cy="1992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4629AB2" w14:textId="77777777" w:rsidR="00051BAD" w:rsidRPr="00AF561E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D55477" w14:textId="77777777" w:rsidR="00051BAD" w:rsidRPr="00AF561E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161CBF" w14:textId="77777777" w:rsidR="00051BAD" w:rsidRPr="00AF561E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5971C0" w14:textId="77777777" w:rsidR="00051B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6DAC98" w14:textId="77777777" w:rsidR="00051BAD" w:rsidRDefault="00051BAD" w:rsidP="00051BAD">
            <w:pPr>
              <w:pStyle w:val="Subtitle"/>
            </w:pPr>
          </w:p>
          <w:p w14:paraId="5B82EE87" w14:textId="77777777" w:rsidR="00051BAD" w:rsidRDefault="00051BAD" w:rsidP="00051BAD">
            <w:pPr>
              <w:pStyle w:val="Subtitle"/>
            </w:pPr>
          </w:p>
          <w:p w14:paraId="49058A6F" w14:textId="77777777" w:rsidR="00051BAD" w:rsidRDefault="00051BAD" w:rsidP="00051BAD">
            <w:pPr>
              <w:pStyle w:val="Subtitle"/>
            </w:pPr>
          </w:p>
          <w:p w14:paraId="749C928C" w14:textId="77777777" w:rsidR="00051BAD" w:rsidRDefault="00051BAD" w:rsidP="00051BAD">
            <w:pPr>
              <w:pStyle w:val="Subtitle"/>
            </w:pPr>
          </w:p>
          <w:p w14:paraId="35AEF6FA" w14:textId="77777777" w:rsidR="00051BAD" w:rsidRPr="00AF561E" w:rsidRDefault="00051BAD" w:rsidP="00051BAD">
            <w:pPr>
              <w:pStyle w:val="Subtitle"/>
            </w:pPr>
          </w:p>
          <w:p w14:paraId="1445A0E0" w14:textId="77777777" w:rsidR="00051BAD" w:rsidRPr="00AF561E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3972DD" w14:textId="77777777" w:rsidR="00051BAD" w:rsidRPr="00AF561E" w:rsidRDefault="00051BAD" w:rsidP="00051BA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1BAD" w:rsidRPr="00AF561E" w14:paraId="76CF1E28" w14:textId="77777777" w:rsidTr="00051BAD">
        <w:trPr>
          <w:trHeight w:val="157"/>
        </w:trPr>
        <w:tc>
          <w:tcPr>
            <w:tcW w:w="1250" w:type="dxa"/>
          </w:tcPr>
          <w:p w14:paraId="2E6F0798" w14:textId="77777777" w:rsidR="00051BAD" w:rsidRPr="00AF561E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5323" w:type="dxa"/>
          </w:tcPr>
          <w:p w14:paraId="748319C6" w14:textId="77777777" w:rsidR="00051BAD" w:rsidRPr="00AF561E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AF561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27" w:type="dxa"/>
          </w:tcPr>
          <w:p w14:paraId="6480ACAD" w14:textId="77777777" w:rsidR="00051BAD" w:rsidRPr="00AF561E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AF561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AF561E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1217" w:type="dxa"/>
          </w:tcPr>
          <w:p w14:paraId="376D4A7B" w14:textId="77777777" w:rsidR="00051BAD" w:rsidRPr="00AF561E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AF561E" w14:paraId="484A63FF" w14:textId="77777777" w:rsidTr="00051BAD">
        <w:trPr>
          <w:trHeight w:val="157"/>
        </w:trPr>
        <w:tc>
          <w:tcPr>
            <w:tcW w:w="1250" w:type="dxa"/>
          </w:tcPr>
          <w:p w14:paraId="02C4DDB2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5323" w:type="dxa"/>
          </w:tcPr>
          <w:p w14:paraId="55799E33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2.4-Difluorophenyl</w:t>
            </w:r>
          </w:p>
        </w:tc>
        <w:tc>
          <w:tcPr>
            <w:tcW w:w="1427" w:type="dxa"/>
          </w:tcPr>
          <w:p w14:paraId="35B6EEA3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217" w:type="dxa"/>
          </w:tcPr>
          <w:p w14:paraId="45EDA11B" w14:textId="4353A4FD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34AFE500" w14:textId="77777777" w:rsidTr="00051BAD">
        <w:trPr>
          <w:trHeight w:val="157"/>
        </w:trPr>
        <w:tc>
          <w:tcPr>
            <w:tcW w:w="1250" w:type="dxa"/>
          </w:tcPr>
          <w:p w14:paraId="68EB09A6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5323" w:type="dxa"/>
          </w:tcPr>
          <w:p w14:paraId="1BDE013F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3.4.5-Trimethoxyphenyl</w:t>
            </w:r>
          </w:p>
        </w:tc>
        <w:tc>
          <w:tcPr>
            <w:tcW w:w="1427" w:type="dxa"/>
          </w:tcPr>
          <w:p w14:paraId="2EE27C7E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217" w:type="dxa"/>
          </w:tcPr>
          <w:p w14:paraId="41CEC6DD" w14:textId="15551F6E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1CF874E8" w14:textId="77777777" w:rsidTr="00051BAD">
        <w:trPr>
          <w:trHeight w:val="319"/>
        </w:trPr>
        <w:tc>
          <w:tcPr>
            <w:tcW w:w="1250" w:type="dxa"/>
          </w:tcPr>
          <w:p w14:paraId="5AF10D3C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5323" w:type="dxa"/>
          </w:tcPr>
          <w:p w14:paraId="6C95A7A3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4-Triflouromethoxyphenyl</w:t>
            </w:r>
          </w:p>
        </w:tc>
        <w:tc>
          <w:tcPr>
            <w:tcW w:w="1427" w:type="dxa"/>
          </w:tcPr>
          <w:p w14:paraId="444D072F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217" w:type="dxa"/>
          </w:tcPr>
          <w:p w14:paraId="5A19705D" w14:textId="20883F32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25BE0F66" w14:textId="77777777" w:rsidTr="00051BAD">
        <w:trPr>
          <w:trHeight w:val="312"/>
        </w:trPr>
        <w:tc>
          <w:tcPr>
            <w:tcW w:w="1250" w:type="dxa"/>
          </w:tcPr>
          <w:p w14:paraId="02A9A8F3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5323" w:type="dxa"/>
          </w:tcPr>
          <w:p w14:paraId="41C31C63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3-Triflouromethoxyphenyl</w:t>
            </w:r>
          </w:p>
        </w:tc>
        <w:tc>
          <w:tcPr>
            <w:tcW w:w="1427" w:type="dxa"/>
          </w:tcPr>
          <w:p w14:paraId="7524DEF3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217" w:type="dxa"/>
          </w:tcPr>
          <w:p w14:paraId="228A1115" w14:textId="6AF60031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6DA5D879" w14:textId="77777777" w:rsidTr="00051BAD">
        <w:trPr>
          <w:trHeight w:val="157"/>
        </w:trPr>
        <w:tc>
          <w:tcPr>
            <w:tcW w:w="1250" w:type="dxa"/>
          </w:tcPr>
          <w:p w14:paraId="07617B73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5323" w:type="dxa"/>
          </w:tcPr>
          <w:p w14:paraId="41C99184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4-Fluorophenyl</w:t>
            </w:r>
          </w:p>
        </w:tc>
        <w:tc>
          <w:tcPr>
            <w:tcW w:w="1427" w:type="dxa"/>
          </w:tcPr>
          <w:p w14:paraId="6CE04B45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217" w:type="dxa"/>
          </w:tcPr>
          <w:p w14:paraId="73B4797E" w14:textId="1864743E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7399F426" w14:textId="77777777" w:rsidTr="00051BAD">
        <w:trPr>
          <w:trHeight w:val="150"/>
        </w:trPr>
        <w:tc>
          <w:tcPr>
            <w:tcW w:w="1250" w:type="dxa"/>
          </w:tcPr>
          <w:p w14:paraId="0E6E83FC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5323" w:type="dxa"/>
          </w:tcPr>
          <w:p w14:paraId="40CA0EEC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4-Chlorophenyl</w:t>
            </w:r>
          </w:p>
        </w:tc>
        <w:tc>
          <w:tcPr>
            <w:tcW w:w="1427" w:type="dxa"/>
          </w:tcPr>
          <w:p w14:paraId="22AB4C4D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217" w:type="dxa"/>
          </w:tcPr>
          <w:p w14:paraId="209AF446" w14:textId="27E23693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58F625DD" w14:textId="77777777" w:rsidTr="00051BAD">
        <w:trPr>
          <w:trHeight w:val="150"/>
        </w:trPr>
        <w:tc>
          <w:tcPr>
            <w:tcW w:w="1250" w:type="dxa"/>
          </w:tcPr>
          <w:p w14:paraId="74384405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5323" w:type="dxa"/>
          </w:tcPr>
          <w:p w14:paraId="2D967B83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2.6-Dichlorophenyl</w:t>
            </w:r>
          </w:p>
        </w:tc>
        <w:tc>
          <w:tcPr>
            <w:tcW w:w="1427" w:type="dxa"/>
          </w:tcPr>
          <w:p w14:paraId="010D28A2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217" w:type="dxa"/>
          </w:tcPr>
          <w:p w14:paraId="70DC92BC" w14:textId="40E3E8FD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2B967E1F" w14:textId="77777777" w:rsidTr="00051BAD">
        <w:trPr>
          <w:trHeight w:val="150"/>
        </w:trPr>
        <w:tc>
          <w:tcPr>
            <w:tcW w:w="1250" w:type="dxa"/>
          </w:tcPr>
          <w:p w14:paraId="7617867E" w14:textId="0A38AABA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5323" w:type="dxa"/>
          </w:tcPr>
          <w:p w14:paraId="7F8F8F99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3-Methoxyphenyl</w:t>
            </w:r>
          </w:p>
        </w:tc>
        <w:tc>
          <w:tcPr>
            <w:tcW w:w="1427" w:type="dxa"/>
          </w:tcPr>
          <w:p w14:paraId="4184DC4A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217" w:type="dxa"/>
          </w:tcPr>
          <w:p w14:paraId="2103D887" w14:textId="06604901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341CDDD0" w14:textId="77777777" w:rsidTr="00051BAD">
        <w:trPr>
          <w:trHeight w:val="150"/>
        </w:trPr>
        <w:tc>
          <w:tcPr>
            <w:tcW w:w="1250" w:type="dxa"/>
          </w:tcPr>
          <w:p w14:paraId="47714540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5323" w:type="dxa"/>
          </w:tcPr>
          <w:p w14:paraId="5F7A87DB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Phenyl</w:t>
            </w:r>
          </w:p>
        </w:tc>
        <w:tc>
          <w:tcPr>
            <w:tcW w:w="1427" w:type="dxa"/>
          </w:tcPr>
          <w:p w14:paraId="7ABAD411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217" w:type="dxa"/>
          </w:tcPr>
          <w:p w14:paraId="6C668583" w14:textId="2ACFA2ED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46377881" w14:textId="77777777" w:rsidTr="00051BAD">
        <w:trPr>
          <w:trHeight w:val="150"/>
        </w:trPr>
        <w:tc>
          <w:tcPr>
            <w:tcW w:w="1250" w:type="dxa"/>
          </w:tcPr>
          <w:p w14:paraId="52764BB4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5323" w:type="dxa"/>
          </w:tcPr>
          <w:p w14:paraId="1F431BBF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2-Furyl</w:t>
            </w:r>
          </w:p>
        </w:tc>
        <w:tc>
          <w:tcPr>
            <w:tcW w:w="1427" w:type="dxa"/>
          </w:tcPr>
          <w:p w14:paraId="6C8C42AE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17" w:type="dxa"/>
          </w:tcPr>
          <w:p w14:paraId="5BE6F450" w14:textId="68782918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403403DB" w14:textId="77777777" w:rsidTr="00051BAD">
        <w:trPr>
          <w:trHeight w:val="150"/>
        </w:trPr>
        <w:tc>
          <w:tcPr>
            <w:tcW w:w="1250" w:type="dxa"/>
          </w:tcPr>
          <w:p w14:paraId="5916C5BA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5323" w:type="dxa"/>
          </w:tcPr>
          <w:p w14:paraId="59AC5ABE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2-Thienyl</w:t>
            </w:r>
          </w:p>
        </w:tc>
        <w:tc>
          <w:tcPr>
            <w:tcW w:w="1427" w:type="dxa"/>
          </w:tcPr>
          <w:p w14:paraId="442213A0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217" w:type="dxa"/>
          </w:tcPr>
          <w:p w14:paraId="6A57AA7A" w14:textId="09B17CD2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AF561E" w14:paraId="06CAD864" w14:textId="77777777" w:rsidTr="00051BAD">
        <w:trPr>
          <w:trHeight w:val="150"/>
        </w:trPr>
        <w:tc>
          <w:tcPr>
            <w:tcW w:w="1250" w:type="dxa"/>
          </w:tcPr>
          <w:p w14:paraId="2684B3DD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5323" w:type="dxa"/>
          </w:tcPr>
          <w:p w14:paraId="4BF4EDD1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sz w:val="20"/>
                <w:szCs w:val="20"/>
              </w:rPr>
              <w:t>1.3-Benzodioxo-5-yl</w:t>
            </w:r>
          </w:p>
        </w:tc>
        <w:tc>
          <w:tcPr>
            <w:tcW w:w="1427" w:type="dxa"/>
          </w:tcPr>
          <w:p w14:paraId="0E543E2D" w14:textId="77777777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F561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217" w:type="dxa"/>
          </w:tcPr>
          <w:p w14:paraId="50E1F041" w14:textId="5B7490C4" w:rsidR="003C5EEF" w:rsidRPr="00AF561E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0EDBB5FE" w14:textId="1DE18174" w:rsidR="00051BAD" w:rsidRDefault="00051BAD" w:rsidP="007F1A5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4"/>
        <w:tblW w:w="5000" w:type="pct"/>
        <w:tblLook w:val="04A0" w:firstRow="1" w:lastRow="0" w:firstColumn="1" w:lastColumn="0" w:noHBand="0" w:noVBand="1"/>
      </w:tblPr>
      <w:tblGrid>
        <w:gridCol w:w="1206"/>
        <w:gridCol w:w="5217"/>
        <w:gridCol w:w="1405"/>
        <w:gridCol w:w="1188"/>
      </w:tblGrid>
      <w:tr w:rsidR="00051BAD" w:rsidRPr="00FB0B27" w14:paraId="77B59513" w14:textId="77777777" w:rsidTr="00884233">
        <w:trPr>
          <w:trHeight w:val="1199"/>
        </w:trPr>
        <w:tc>
          <w:tcPr>
            <w:tcW w:w="5000" w:type="pct"/>
            <w:gridSpan w:val="4"/>
          </w:tcPr>
          <w:p w14:paraId="04DCD256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noProof/>
                <w:rtl/>
              </w:rPr>
              <w:lastRenderedPageBreak/>
              <w:drawing>
                <wp:anchor distT="0" distB="0" distL="114300" distR="114300" simplePos="0" relativeHeight="251706368" behindDoc="1" locked="0" layoutInCell="1" allowOverlap="1" wp14:anchorId="1C2BBE7D" wp14:editId="55377F00">
                  <wp:simplePos x="0" y="0"/>
                  <wp:positionH relativeFrom="column">
                    <wp:posOffset>1133475</wp:posOffset>
                  </wp:positionH>
                  <wp:positionV relativeFrom="paragraph">
                    <wp:posOffset>29845</wp:posOffset>
                  </wp:positionV>
                  <wp:extent cx="3363595" cy="1673225"/>
                  <wp:effectExtent l="0" t="0" r="8255" b="3175"/>
                  <wp:wrapTight wrapText="bothSides">
                    <wp:wrapPolygon edited="0">
                      <wp:start x="7462" y="0"/>
                      <wp:lineTo x="0" y="2951"/>
                      <wp:lineTo x="0" y="4181"/>
                      <wp:lineTo x="1957" y="7869"/>
                      <wp:lineTo x="1957" y="8115"/>
                      <wp:lineTo x="4771" y="11804"/>
                      <wp:lineTo x="4893" y="12788"/>
                      <wp:lineTo x="6361" y="15739"/>
                      <wp:lineTo x="6851" y="15739"/>
                      <wp:lineTo x="6851" y="16723"/>
                      <wp:lineTo x="8074" y="19674"/>
                      <wp:lineTo x="8563" y="19674"/>
                      <wp:lineTo x="8563" y="21395"/>
                      <wp:lineTo x="9297" y="21395"/>
                      <wp:lineTo x="9420" y="19920"/>
                      <wp:lineTo x="12723" y="16231"/>
                      <wp:lineTo x="14680" y="15739"/>
                      <wp:lineTo x="16148" y="14017"/>
                      <wp:lineTo x="15903" y="11804"/>
                      <wp:lineTo x="16515" y="11804"/>
                      <wp:lineTo x="21408" y="8361"/>
                      <wp:lineTo x="21531" y="6886"/>
                      <wp:lineTo x="15903" y="5164"/>
                      <wp:lineTo x="9053" y="3935"/>
                      <wp:lineTo x="8686" y="0"/>
                      <wp:lineTo x="7462" y="0"/>
                    </wp:wrapPolygon>
                  </wp:wrapTight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3595" cy="1673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67DD1BC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E3DE61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D71B36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3BB6A4" w14:textId="77777777" w:rsidR="00051BAD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DA8B1E" w14:textId="77777777" w:rsidR="00051BAD" w:rsidRDefault="00051BAD" w:rsidP="00D9229F">
            <w:pPr>
              <w:pStyle w:val="Subtitle"/>
            </w:pPr>
          </w:p>
          <w:p w14:paraId="5617DA0F" w14:textId="77777777" w:rsidR="00051BAD" w:rsidRPr="00FB0B27" w:rsidRDefault="00051BAD" w:rsidP="00D9229F">
            <w:pPr>
              <w:pStyle w:val="Subtitle"/>
            </w:pPr>
          </w:p>
          <w:p w14:paraId="6C155B52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5D4BE2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34D094" w14:textId="77777777" w:rsidR="00051BAD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328F70" w14:textId="77777777" w:rsidR="00051BAD" w:rsidRPr="00FB0B27" w:rsidRDefault="00051BAD" w:rsidP="00D9229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51BAD" w:rsidRPr="00FB0B27" w14:paraId="40A8B54A" w14:textId="77777777" w:rsidTr="00884233">
        <w:trPr>
          <w:trHeight w:val="147"/>
        </w:trPr>
        <w:tc>
          <w:tcPr>
            <w:tcW w:w="669" w:type="pct"/>
          </w:tcPr>
          <w:p w14:paraId="0C24EE7F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2893" w:type="pct"/>
          </w:tcPr>
          <w:p w14:paraId="7FDE2386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B0B2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79" w:type="pct"/>
          </w:tcPr>
          <w:p w14:paraId="0805BE06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FB0B27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659" w:type="pct"/>
          </w:tcPr>
          <w:p w14:paraId="5F57A6D9" w14:textId="77777777" w:rsidR="00051BAD" w:rsidRPr="00FB0B27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FB0B27" w14:paraId="272A2E7B" w14:textId="77777777" w:rsidTr="00884233">
        <w:trPr>
          <w:trHeight w:val="147"/>
        </w:trPr>
        <w:tc>
          <w:tcPr>
            <w:tcW w:w="669" w:type="pct"/>
          </w:tcPr>
          <w:p w14:paraId="233FA549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2893" w:type="pct"/>
          </w:tcPr>
          <w:p w14:paraId="5BB4AD58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2.4-Difluorophenyl</w:t>
            </w:r>
          </w:p>
        </w:tc>
        <w:tc>
          <w:tcPr>
            <w:tcW w:w="779" w:type="pct"/>
          </w:tcPr>
          <w:p w14:paraId="3D6B0247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659" w:type="pct"/>
          </w:tcPr>
          <w:p w14:paraId="4D433A8E" w14:textId="271E6E0F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13EA5D18" w14:textId="77777777" w:rsidTr="00884233">
        <w:trPr>
          <w:trHeight w:val="147"/>
        </w:trPr>
        <w:tc>
          <w:tcPr>
            <w:tcW w:w="669" w:type="pct"/>
          </w:tcPr>
          <w:p w14:paraId="1845F6CF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2893" w:type="pct"/>
          </w:tcPr>
          <w:p w14:paraId="4F1A19AC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3.4.5-Trimethoxyphenyl</w:t>
            </w:r>
          </w:p>
        </w:tc>
        <w:tc>
          <w:tcPr>
            <w:tcW w:w="779" w:type="pct"/>
          </w:tcPr>
          <w:p w14:paraId="3757B759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659" w:type="pct"/>
          </w:tcPr>
          <w:p w14:paraId="3B219F55" w14:textId="15509C1D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543DE723" w14:textId="77777777" w:rsidTr="00884233">
        <w:trPr>
          <w:trHeight w:val="298"/>
        </w:trPr>
        <w:tc>
          <w:tcPr>
            <w:tcW w:w="669" w:type="pct"/>
          </w:tcPr>
          <w:p w14:paraId="210213B3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2893" w:type="pct"/>
          </w:tcPr>
          <w:p w14:paraId="67BA736C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4-Triflouromethoxyphenyl</w:t>
            </w:r>
          </w:p>
        </w:tc>
        <w:tc>
          <w:tcPr>
            <w:tcW w:w="779" w:type="pct"/>
          </w:tcPr>
          <w:p w14:paraId="76EAD551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659" w:type="pct"/>
          </w:tcPr>
          <w:p w14:paraId="2A067186" w14:textId="28CEDEB4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2C3264A8" w14:textId="77777777" w:rsidTr="00884233">
        <w:trPr>
          <w:trHeight w:val="291"/>
        </w:trPr>
        <w:tc>
          <w:tcPr>
            <w:tcW w:w="669" w:type="pct"/>
          </w:tcPr>
          <w:p w14:paraId="65D9122A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2893" w:type="pct"/>
          </w:tcPr>
          <w:p w14:paraId="539AB70A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3-Triflouromethoxyphenyl</w:t>
            </w:r>
          </w:p>
        </w:tc>
        <w:tc>
          <w:tcPr>
            <w:tcW w:w="779" w:type="pct"/>
          </w:tcPr>
          <w:p w14:paraId="716CD60B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659" w:type="pct"/>
          </w:tcPr>
          <w:p w14:paraId="775C54E9" w14:textId="0491B799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523F3BFE" w14:textId="77777777" w:rsidTr="00884233">
        <w:trPr>
          <w:trHeight w:val="147"/>
        </w:trPr>
        <w:tc>
          <w:tcPr>
            <w:tcW w:w="669" w:type="pct"/>
          </w:tcPr>
          <w:p w14:paraId="244C5E2B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2893" w:type="pct"/>
          </w:tcPr>
          <w:p w14:paraId="20C568FF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4-Fluorophenyl</w:t>
            </w:r>
          </w:p>
        </w:tc>
        <w:tc>
          <w:tcPr>
            <w:tcW w:w="779" w:type="pct"/>
          </w:tcPr>
          <w:p w14:paraId="5059BC27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659" w:type="pct"/>
          </w:tcPr>
          <w:p w14:paraId="1D9402E1" w14:textId="4E038903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1CF7408F" w14:textId="77777777" w:rsidTr="00884233">
        <w:trPr>
          <w:trHeight w:val="141"/>
        </w:trPr>
        <w:tc>
          <w:tcPr>
            <w:tcW w:w="669" w:type="pct"/>
          </w:tcPr>
          <w:p w14:paraId="5EED5956" w14:textId="74321BEE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2893" w:type="pct"/>
          </w:tcPr>
          <w:p w14:paraId="52891ED1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4-Chlorophenyl</w:t>
            </w:r>
          </w:p>
        </w:tc>
        <w:tc>
          <w:tcPr>
            <w:tcW w:w="779" w:type="pct"/>
          </w:tcPr>
          <w:p w14:paraId="71702B50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659" w:type="pct"/>
          </w:tcPr>
          <w:p w14:paraId="773A91C6" w14:textId="148EBCBD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4E858F89" w14:textId="77777777" w:rsidTr="00884233">
        <w:trPr>
          <w:trHeight w:val="141"/>
        </w:trPr>
        <w:tc>
          <w:tcPr>
            <w:tcW w:w="669" w:type="pct"/>
          </w:tcPr>
          <w:p w14:paraId="54746984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2893" w:type="pct"/>
          </w:tcPr>
          <w:p w14:paraId="1100D64E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2.6-Dichlorophenyl</w:t>
            </w:r>
          </w:p>
        </w:tc>
        <w:tc>
          <w:tcPr>
            <w:tcW w:w="779" w:type="pct"/>
          </w:tcPr>
          <w:p w14:paraId="682A30A5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659" w:type="pct"/>
          </w:tcPr>
          <w:p w14:paraId="359920A1" w14:textId="169E823B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1A3A4C23" w14:textId="77777777" w:rsidTr="00884233">
        <w:trPr>
          <w:trHeight w:val="141"/>
        </w:trPr>
        <w:tc>
          <w:tcPr>
            <w:tcW w:w="669" w:type="pct"/>
          </w:tcPr>
          <w:p w14:paraId="74E06CCF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2893" w:type="pct"/>
          </w:tcPr>
          <w:p w14:paraId="60BB2C92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3-Methoxyphenyl</w:t>
            </w:r>
          </w:p>
        </w:tc>
        <w:tc>
          <w:tcPr>
            <w:tcW w:w="779" w:type="pct"/>
          </w:tcPr>
          <w:p w14:paraId="07A9C21F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659" w:type="pct"/>
          </w:tcPr>
          <w:p w14:paraId="1688D404" w14:textId="5B4A83A2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4EFAEF67" w14:textId="77777777" w:rsidTr="00884233">
        <w:trPr>
          <w:trHeight w:val="141"/>
        </w:trPr>
        <w:tc>
          <w:tcPr>
            <w:tcW w:w="669" w:type="pct"/>
          </w:tcPr>
          <w:p w14:paraId="49879469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2893" w:type="pct"/>
          </w:tcPr>
          <w:p w14:paraId="715554BC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Phenyl</w:t>
            </w:r>
          </w:p>
        </w:tc>
        <w:tc>
          <w:tcPr>
            <w:tcW w:w="779" w:type="pct"/>
          </w:tcPr>
          <w:p w14:paraId="71A0B345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659" w:type="pct"/>
          </w:tcPr>
          <w:p w14:paraId="3D0A4B63" w14:textId="110E862C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244068F9" w14:textId="77777777" w:rsidTr="00884233">
        <w:trPr>
          <w:trHeight w:val="141"/>
        </w:trPr>
        <w:tc>
          <w:tcPr>
            <w:tcW w:w="669" w:type="pct"/>
          </w:tcPr>
          <w:p w14:paraId="0BBF257A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2893" w:type="pct"/>
          </w:tcPr>
          <w:p w14:paraId="3F0D71BE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2-Furyl</w:t>
            </w:r>
          </w:p>
        </w:tc>
        <w:tc>
          <w:tcPr>
            <w:tcW w:w="779" w:type="pct"/>
          </w:tcPr>
          <w:p w14:paraId="01D15740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659" w:type="pct"/>
          </w:tcPr>
          <w:p w14:paraId="570CE1D4" w14:textId="2BEF75BB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2B09D5A9" w14:textId="77777777" w:rsidTr="00884233">
        <w:trPr>
          <w:trHeight w:val="141"/>
        </w:trPr>
        <w:tc>
          <w:tcPr>
            <w:tcW w:w="669" w:type="pct"/>
          </w:tcPr>
          <w:p w14:paraId="5607D29A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2893" w:type="pct"/>
          </w:tcPr>
          <w:p w14:paraId="052735FD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2-Thienyl</w:t>
            </w:r>
          </w:p>
        </w:tc>
        <w:tc>
          <w:tcPr>
            <w:tcW w:w="779" w:type="pct"/>
          </w:tcPr>
          <w:p w14:paraId="4C4EEECB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659" w:type="pct"/>
          </w:tcPr>
          <w:p w14:paraId="0B2BD151" w14:textId="650C128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FB0B27" w14:paraId="35F1E6B0" w14:textId="77777777" w:rsidTr="00884233">
        <w:trPr>
          <w:trHeight w:val="141"/>
        </w:trPr>
        <w:tc>
          <w:tcPr>
            <w:tcW w:w="669" w:type="pct"/>
          </w:tcPr>
          <w:p w14:paraId="335687F1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2893" w:type="pct"/>
          </w:tcPr>
          <w:p w14:paraId="19A9F056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sz w:val="20"/>
                <w:szCs w:val="20"/>
              </w:rPr>
              <w:t>1.3-Benzodioxo-5-yl</w:t>
            </w:r>
          </w:p>
        </w:tc>
        <w:tc>
          <w:tcPr>
            <w:tcW w:w="779" w:type="pct"/>
          </w:tcPr>
          <w:p w14:paraId="2775C72B" w14:textId="77777777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B0B2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659" w:type="pct"/>
          </w:tcPr>
          <w:p w14:paraId="6C6691BD" w14:textId="626F691C" w:rsidR="003C5EEF" w:rsidRPr="00FB0B27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2988D2EB" w14:textId="01105A77" w:rsidR="008C6034" w:rsidRDefault="008C6034" w:rsidP="007F1A5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99"/>
        <w:tblW w:w="5000" w:type="pct"/>
        <w:tblLook w:val="04A0" w:firstRow="1" w:lastRow="0" w:firstColumn="1" w:lastColumn="0" w:noHBand="0" w:noVBand="1"/>
      </w:tblPr>
      <w:tblGrid>
        <w:gridCol w:w="657"/>
        <w:gridCol w:w="1327"/>
        <w:gridCol w:w="1684"/>
        <w:gridCol w:w="1684"/>
        <w:gridCol w:w="1361"/>
        <w:gridCol w:w="1276"/>
        <w:gridCol w:w="1027"/>
      </w:tblGrid>
      <w:tr w:rsidR="00051BAD" w:rsidRPr="001808AD" w14:paraId="1344C3A2" w14:textId="77777777" w:rsidTr="00884233">
        <w:trPr>
          <w:trHeight w:val="1616"/>
        </w:trPr>
        <w:tc>
          <w:tcPr>
            <w:tcW w:w="5000" w:type="pct"/>
            <w:gridSpan w:val="7"/>
          </w:tcPr>
          <w:p w14:paraId="11D69016" w14:textId="52257F0B" w:rsidR="00AD75C2" w:rsidRPr="001808AD" w:rsidRDefault="00AD75C2" w:rsidP="00051BAD">
            <w:pPr>
              <w:pStyle w:val="Subtitle"/>
            </w:pPr>
            <w:r>
              <w:object w:dxaOrig="5610" w:dyaOrig="2445" w14:anchorId="6F45F95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4.5pt;height:93.75pt" o:ole="">
                  <v:imagedata r:id="rId30" o:title=""/>
                </v:shape>
                <o:OLEObject Type="Embed" ProgID="PBrush" ShapeID="_x0000_i1025" DrawAspect="Content" ObjectID="_1787418434" r:id="rId31"/>
              </w:object>
            </w:r>
          </w:p>
          <w:p w14:paraId="49BDD943" w14:textId="77777777" w:rsidR="00051BAD" w:rsidRPr="001808AD" w:rsidRDefault="00051BAD" w:rsidP="00051BAD">
            <w:pPr>
              <w:pStyle w:val="Subtitle"/>
            </w:pPr>
          </w:p>
        </w:tc>
      </w:tr>
      <w:tr w:rsidR="00051BAD" w:rsidRPr="001808AD" w14:paraId="1939D3B5" w14:textId="77777777" w:rsidTr="00884233">
        <w:trPr>
          <w:trHeight w:val="212"/>
        </w:trPr>
        <w:tc>
          <w:tcPr>
            <w:tcW w:w="368" w:type="pct"/>
          </w:tcPr>
          <w:p w14:paraId="5011E961" w14:textId="77777777" w:rsidR="00051BAD" w:rsidRPr="001808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740" w:type="pct"/>
          </w:tcPr>
          <w:p w14:paraId="5A330BAC" w14:textId="77777777" w:rsidR="00051BAD" w:rsidRPr="001808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937" w:type="pct"/>
          </w:tcPr>
          <w:p w14:paraId="7353B2BA" w14:textId="77777777" w:rsidR="00051BAD" w:rsidRPr="001808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37" w:type="pct"/>
          </w:tcPr>
          <w:p w14:paraId="6CFC8354" w14:textId="77777777" w:rsidR="00051BAD" w:rsidRPr="001808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8" w:type="pct"/>
          </w:tcPr>
          <w:p w14:paraId="2E470DCD" w14:textId="77777777" w:rsidR="00051BAD" w:rsidRPr="001808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1" w:type="pct"/>
          </w:tcPr>
          <w:p w14:paraId="76E934AE" w14:textId="77777777" w:rsidR="00051BAD" w:rsidRPr="001808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pIC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 xml:space="preserve"> exp.</w:t>
            </w:r>
          </w:p>
        </w:tc>
        <w:tc>
          <w:tcPr>
            <w:tcW w:w="549" w:type="pct"/>
          </w:tcPr>
          <w:p w14:paraId="6B96F4CA" w14:textId="77777777" w:rsidR="00051BAD" w:rsidRPr="001808AD" w:rsidRDefault="00051BAD" w:rsidP="00051BA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3C5EEF" w:rsidRPr="001808AD" w14:paraId="08CCCBCC" w14:textId="77777777" w:rsidTr="00884233">
        <w:trPr>
          <w:trHeight w:val="230"/>
        </w:trPr>
        <w:tc>
          <w:tcPr>
            <w:tcW w:w="368" w:type="pct"/>
          </w:tcPr>
          <w:p w14:paraId="5A7B9700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740" w:type="pct"/>
          </w:tcPr>
          <w:p w14:paraId="525CC972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37" w:type="pct"/>
          </w:tcPr>
          <w:p w14:paraId="4CA8EA36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pct"/>
          </w:tcPr>
          <w:p w14:paraId="072E049E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58" w:type="pct"/>
          </w:tcPr>
          <w:p w14:paraId="0B73E390" w14:textId="5C045759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0D1C27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4 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11" w:type="pct"/>
          </w:tcPr>
          <w:p w14:paraId="77EDCDB2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549" w:type="pct"/>
          </w:tcPr>
          <w:p w14:paraId="78F92351" w14:textId="47A7E0A2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1808AD" w14:paraId="4A2AC3DF" w14:textId="77777777" w:rsidTr="00884233">
        <w:trPr>
          <w:trHeight w:val="291"/>
        </w:trPr>
        <w:tc>
          <w:tcPr>
            <w:tcW w:w="368" w:type="pct"/>
          </w:tcPr>
          <w:p w14:paraId="33B2FDD8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740" w:type="pct"/>
          </w:tcPr>
          <w:p w14:paraId="74C10BCD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Double bond</w:t>
            </w:r>
          </w:p>
        </w:tc>
        <w:tc>
          <w:tcPr>
            <w:tcW w:w="937" w:type="pct"/>
          </w:tcPr>
          <w:p w14:paraId="2CEEAA7D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7" w:type="pct"/>
          </w:tcPr>
          <w:p w14:paraId="5B0F505B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58" w:type="pct"/>
          </w:tcPr>
          <w:p w14:paraId="758A8FD1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3 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1" w:type="pct"/>
          </w:tcPr>
          <w:p w14:paraId="5FBC402E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549" w:type="pct"/>
          </w:tcPr>
          <w:p w14:paraId="53F71D45" w14:textId="67106A39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1808AD" w14:paraId="01B0D272" w14:textId="77777777" w:rsidTr="00884233">
        <w:trPr>
          <w:trHeight w:val="230"/>
        </w:trPr>
        <w:tc>
          <w:tcPr>
            <w:tcW w:w="368" w:type="pct"/>
          </w:tcPr>
          <w:p w14:paraId="65A919C0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740" w:type="pct"/>
          </w:tcPr>
          <w:p w14:paraId="234DCF7E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Double bond</w:t>
            </w:r>
          </w:p>
        </w:tc>
        <w:tc>
          <w:tcPr>
            <w:tcW w:w="937" w:type="pct"/>
          </w:tcPr>
          <w:p w14:paraId="7B1DC819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937" w:type="pct"/>
          </w:tcPr>
          <w:p w14:paraId="4092512E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58" w:type="pct"/>
          </w:tcPr>
          <w:p w14:paraId="48413358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3 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1" w:type="pct"/>
          </w:tcPr>
          <w:p w14:paraId="085B8473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49" w:type="pct"/>
          </w:tcPr>
          <w:p w14:paraId="39F4DC36" w14:textId="7FEBD036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1808AD" w14:paraId="061F2548" w14:textId="77777777" w:rsidTr="00884233">
        <w:trPr>
          <w:trHeight w:val="230"/>
        </w:trPr>
        <w:tc>
          <w:tcPr>
            <w:tcW w:w="368" w:type="pct"/>
          </w:tcPr>
          <w:p w14:paraId="7786162F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740" w:type="pct"/>
          </w:tcPr>
          <w:p w14:paraId="6E0E00CF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Double bond</w:t>
            </w:r>
          </w:p>
        </w:tc>
        <w:tc>
          <w:tcPr>
            <w:tcW w:w="937" w:type="pct"/>
          </w:tcPr>
          <w:p w14:paraId="2A420028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937" w:type="pct"/>
          </w:tcPr>
          <w:p w14:paraId="410CDB38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58" w:type="pct"/>
          </w:tcPr>
          <w:p w14:paraId="2542C145" w14:textId="274DC928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0D1C27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4 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11" w:type="pct"/>
          </w:tcPr>
          <w:p w14:paraId="0CFD4A50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549" w:type="pct"/>
          </w:tcPr>
          <w:p w14:paraId="6C189529" w14:textId="00012684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1808AD" w14:paraId="2CAA739F" w14:textId="77777777" w:rsidTr="00884233">
        <w:trPr>
          <w:trHeight w:val="220"/>
        </w:trPr>
        <w:tc>
          <w:tcPr>
            <w:tcW w:w="368" w:type="pct"/>
          </w:tcPr>
          <w:p w14:paraId="73E5F778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740" w:type="pct"/>
          </w:tcPr>
          <w:p w14:paraId="5853BF43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Double bond</w:t>
            </w:r>
          </w:p>
        </w:tc>
        <w:tc>
          <w:tcPr>
            <w:tcW w:w="937" w:type="pct"/>
          </w:tcPr>
          <w:p w14:paraId="1FDD532B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CH=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pct"/>
          </w:tcPr>
          <w:p w14:paraId="08CC6CB2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CH=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8" w:type="pct"/>
          </w:tcPr>
          <w:p w14:paraId="25729480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3 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11" w:type="pct"/>
          </w:tcPr>
          <w:p w14:paraId="37B7AFF1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49" w:type="pct"/>
          </w:tcPr>
          <w:p w14:paraId="1CE5884B" w14:textId="0B0E982A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1808AD" w14:paraId="299FEA32" w14:textId="77777777" w:rsidTr="00884233">
        <w:trPr>
          <w:trHeight w:val="220"/>
        </w:trPr>
        <w:tc>
          <w:tcPr>
            <w:tcW w:w="368" w:type="pct"/>
          </w:tcPr>
          <w:p w14:paraId="22227474" w14:textId="734B5FD9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3360B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40" w:type="pct"/>
          </w:tcPr>
          <w:p w14:paraId="1EDA49E1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Double bond</w:t>
            </w:r>
          </w:p>
        </w:tc>
        <w:tc>
          <w:tcPr>
            <w:tcW w:w="937" w:type="pct"/>
          </w:tcPr>
          <w:p w14:paraId="3750F802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CH=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pct"/>
          </w:tcPr>
          <w:p w14:paraId="38473234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CH=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58" w:type="pct"/>
          </w:tcPr>
          <w:p w14:paraId="1E5DC7B0" w14:textId="7BA09F18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0D1C27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4 OCH</w:t>
            </w:r>
            <w:r w:rsidRPr="001808A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1808AD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711" w:type="pct"/>
          </w:tcPr>
          <w:p w14:paraId="0EC279C4" w14:textId="77777777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808AD">
              <w:rPr>
                <w:rFonts w:asciiTheme="majorBidi" w:hAnsiTheme="majorBidi" w:cstheme="majorBidi"/>
                <w:sz w:val="20"/>
                <w:szCs w:val="20"/>
              </w:rPr>
              <w:t>4.62</w:t>
            </w:r>
          </w:p>
        </w:tc>
        <w:tc>
          <w:tcPr>
            <w:tcW w:w="549" w:type="pct"/>
          </w:tcPr>
          <w:p w14:paraId="55C60AFA" w14:textId="13EACB36" w:rsidR="003C5EEF" w:rsidRPr="001808AD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C9309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ybka&lt;/Author&gt;&lt;Year&gt;2014&lt;/Year&gt;&lt;RecNum&gt;383&lt;/RecNum&gt;&lt;DisplayText&gt;[1]&lt;/DisplayText&gt;&lt;record&gt;&lt;rec-number&gt;383&lt;/rec-number&gt;&lt;foreign-keys&gt;&lt;key app="EN" db-id="zaftsr0r6zdr59erwz7vwr5at0zftx0ssxav" timestamp="1687844413"&gt;383&lt;/key&gt;&lt;/foreign-keys&gt;&lt;ref-type name="Journal Article"&gt;17&lt;/ref-type&gt;&lt;contributors&gt;&lt;authors&gt;&lt;author&gt;Rybka, Martyna&lt;/author&gt;&lt;author&gt;Mercader, Andrew G&lt;/author&gt;&lt;author&gt;Castro, Eduardo A&lt;/author&gt;&lt;/authors&gt;&lt;/contributors&gt;&lt;titles&gt;&lt;title&gt;Predictive QSAR study of chalcone derivatives cytotoxicity activity against HT-29 human colon adenocarcinoma cell lines&lt;/title&gt;&lt;secondary-title&gt;Chemometrics and Intelligent laboratory systems&lt;/secondary-title&gt;&lt;/titles&gt;&lt;periodical&gt;&lt;full-title&gt;Chemometrics and Intelligent Laboratory Systems&lt;/full-title&gt;&lt;/periodical&gt;&lt;pages&gt;18-29&lt;/pages&gt;&lt;volume&gt;132&lt;/volume&gt;&lt;dates&gt;&lt;year&gt;2014&lt;/year&gt;&lt;/dates&gt;&lt;isbn&gt;0169-743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6B6B3994" w14:textId="147C99FE" w:rsidR="008C6034" w:rsidRDefault="008C6034" w:rsidP="007F1A5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1B1D80B" w14:textId="77777777" w:rsidR="00AD75C2" w:rsidRDefault="00AD75C2" w:rsidP="007F1A56">
      <w:pPr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tblpY="105"/>
        <w:tblW w:w="9350" w:type="dxa"/>
        <w:tblLook w:val="04A0" w:firstRow="1" w:lastRow="0" w:firstColumn="1" w:lastColumn="0" w:noHBand="0" w:noVBand="1"/>
      </w:tblPr>
      <w:tblGrid>
        <w:gridCol w:w="935"/>
        <w:gridCol w:w="1026"/>
        <w:gridCol w:w="1025"/>
        <w:gridCol w:w="1025"/>
        <w:gridCol w:w="892"/>
        <w:gridCol w:w="1025"/>
        <w:gridCol w:w="892"/>
        <w:gridCol w:w="1208"/>
        <w:gridCol w:w="1322"/>
      </w:tblGrid>
      <w:tr w:rsidR="00051BAD" w:rsidRPr="00205969" w14:paraId="6E69C976" w14:textId="77777777" w:rsidTr="00D9229F">
        <w:tc>
          <w:tcPr>
            <w:tcW w:w="9350" w:type="dxa"/>
            <w:gridSpan w:val="9"/>
          </w:tcPr>
          <w:p w14:paraId="0E282B74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noProof/>
                <w:rtl/>
              </w:rPr>
              <w:lastRenderedPageBreak/>
              <w:drawing>
                <wp:anchor distT="0" distB="0" distL="114300" distR="114300" simplePos="0" relativeHeight="251710464" behindDoc="1" locked="0" layoutInCell="1" allowOverlap="1" wp14:anchorId="384D244B" wp14:editId="172664ED">
                  <wp:simplePos x="0" y="0"/>
                  <wp:positionH relativeFrom="column">
                    <wp:posOffset>1290320</wp:posOffset>
                  </wp:positionH>
                  <wp:positionV relativeFrom="paragraph">
                    <wp:posOffset>22225</wp:posOffset>
                  </wp:positionV>
                  <wp:extent cx="2867025" cy="1664335"/>
                  <wp:effectExtent l="0" t="0" r="9525" b="0"/>
                  <wp:wrapTight wrapText="bothSides">
                    <wp:wrapPolygon edited="0">
                      <wp:start x="13491" y="0"/>
                      <wp:lineTo x="2727" y="2720"/>
                      <wp:lineTo x="431" y="3461"/>
                      <wp:lineTo x="0" y="4450"/>
                      <wp:lineTo x="0" y="8406"/>
                      <wp:lineTo x="5884" y="11867"/>
                      <wp:lineTo x="6602" y="11867"/>
                      <wp:lineTo x="5454" y="12856"/>
                      <wp:lineTo x="5167" y="13598"/>
                      <wp:lineTo x="5167" y="15823"/>
                      <wp:lineTo x="3157" y="17306"/>
                      <wp:lineTo x="3301" y="18295"/>
                      <wp:lineTo x="6889" y="19779"/>
                      <wp:lineTo x="6746" y="20273"/>
                      <wp:lineTo x="6746" y="20768"/>
                      <wp:lineTo x="7033" y="21262"/>
                      <wp:lineTo x="7750" y="21262"/>
                      <wp:lineTo x="7607" y="19779"/>
                      <wp:lineTo x="10908" y="18295"/>
                      <wp:lineTo x="11195" y="17554"/>
                      <wp:lineTo x="9185" y="15823"/>
                      <wp:lineTo x="10190" y="15823"/>
                      <wp:lineTo x="18084" y="12362"/>
                      <wp:lineTo x="18084" y="11867"/>
                      <wp:lineTo x="21385" y="9395"/>
                      <wp:lineTo x="21528" y="8900"/>
                      <wp:lineTo x="20093" y="7911"/>
                      <wp:lineTo x="20667" y="3956"/>
                      <wp:lineTo x="21528" y="3956"/>
                      <wp:lineTo x="21385" y="2967"/>
                      <wp:lineTo x="14352" y="0"/>
                      <wp:lineTo x="13491" y="0"/>
                    </wp:wrapPolygon>
                  </wp:wrapTight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7025" cy="1664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617CC72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0AF9F2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238C29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C4D32A" w14:textId="77777777" w:rsidR="00051BAD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E5DD08" w14:textId="77777777" w:rsidR="00051BAD" w:rsidRDefault="00051BAD" w:rsidP="00D9229F">
            <w:pPr>
              <w:pStyle w:val="Subtitle"/>
            </w:pPr>
          </w:p>
          <w:p w14:paraId="2A5D4F87" w14:textId="77777777" w:rsidR="00051BAD" w:rsidRDefault="00051BAD" w:rsidP="00D9229F">
            <w:pPr>
              <w:pStyle w:val="Subtitle"/>
            </w:pPr>
          </w:p>
          <w:p w14:paraId="58C0BCCB" w14:textId="77777777" w:rsidR="00051BAD" w:rsidRPr="00205969" w:rsidRDefault="00051BAD" w:rsidP="00D9229F">
            <w:pPr>
              <w:pStyle w:val="Subtitle"/>
            </w:pPr>
          </w:p>
          <w:p w14:paraId="75178DE9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AC1F81" w14:textId="77777777" w:rsidR="00051BAD" w:rsidRDefault="00051BAD" w:rsidP="00D9229F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415515" w14:textId="77777777" w:rsidR="00051BAD" w:rsidRPr="008F4FD6" w:rsidRDefault="00051BAD" w:rsidP="00D9229F">
            <w:pPr>
              <w:pStyle w:val="Subtitle"/>
            </w:pPr>
          </w:p>
        </w:tc>
      </w:tr>
      <w:tr w:rsidR="00051BAD" w:rsidRPr="00205969" w14:paraId="163B19E5" w14:textId="77777777" w:rsidTr="00D9229F">
        <w:tc>
          <w:tcPr>
            <w:tcW w:w="935" w:type="dxa"/>
          </w:tcPr>
          <w:p w14:paraId="6B62B4F7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026" w:type="dxa"/>
          </w:tcPr>
          <w:p w14:paraId="44C566BC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5" w:type="dxa"/>
          </w:tcPr>
          <w:p w14:paraId="64030FA3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5" w:type="dxa"/>
          </w:tcPr>
          <w:p w14:paraId="647BDC25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92" w:type="dxa"/>
          </w:tcPr>
          <w:p w14:paraId="7EB961E9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25" w:type="dxa"/>
          </w:tcPr>
          <w:p w14:paraId="28EE2C1F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92" w:type="dxa"/>
          </w:tcPr>
          <w:p w14:paraId="541F5A22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08" w:type="dxa"/>
          </w:tcPr>
          <w:p w14:paraId="51D19F05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In Vitro IC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205969">
              <w:rPr>
                <w:rFonts w:asciiTheme="majorBidi" w:hAnsiTheme="majorBidi" w:cstheme="majorBidi"/>
                <w:sz w:val="20"/>
                <w:szCs w:val="20"/>
              </w:rPr>
              <w:t>(µM)</w:t>
            </w:r>
          </w:p>
        </w:tc>
        <w:tc>
          <w:tcPr>
            <w:tcW w:w="1322" w:type="dxa"/>
          </w:tcPr>
          <w:p w14:paraId="71CE6665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051BAD" w:rsidRPr="00205969" w14:paraId="78D754CB" w14:textId="77777777" w:rsidTr="00D9229F">
        <w:tc>
          <w:tcPr>
            <w:tcW w:w="935" w:type="dxa"/>
          </w:tcPr>
          <w:p w14:paraId="745D1A90" w14:textId="4875354A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3360B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26" w:type="dxa"/>
          </w:tcPr>
          <w:p w14:paraId="32D1053E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5" w:type="dxa"/>
          </w:tcPr>
          <w:p w14:paraId="17C2E9FA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5" w:type="dxa"/>
          </w:tcPr>
          <w:p w14:paraId="2B96D61E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2" w:type="dxa"/>
          </w:tcPr>
          <w:p w14:paraId="54A0FC83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5" w:type="dxa"/>
          </w:tcPr>
          <w:p w14:paraId="3F040F99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2" w:type="dxa"/>
          </w:tcPr>
          <w:p w14:paraId="19D72A8A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08" w:type="dxa"/>
          </w:tcPr>
          <w:p w14:paraId="6E87AE52" w14:textId="77777777" w:rsidR="00051BAD" w:rsidRPr="00205969" w:rsidRDefault="00051BAD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4.64</w:t>
            </w:r>
          </w:p>
        </w:tc>
        <w:tc>
          <w:tcPr>
            <w:tcW w:w="1322" w:type="dxa"/>
          </w:tcPr>
          <w:p w14:paraId="663776D9" w14:textId="0CF1DE11" w:rsidR="00051BAD" w:rsidRPr="00205969" w:rsidRDefault="003C5EEF" w:rsidP="003C5EEF">
            <w:pPr>
              <w:tabs>
                <w:tab w:val="center" w:pos="553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ankaraiah&lt;/Author&gt;&lt;Year&gt;2015&lt;/Year&gt;&lt;RecNum&gt;49&lt;/RecNum&gt;&lt;DisplayText&gt;[2]&lt;/DisplayText&gt;&lt;record&gt;&lt;rec-number&gt;49&lt;/rec-number&gt;&lt;foreign-keys&gt;&lt;key app="EN" db-id="2pr2zztpmfedrmeapze5wefw20se50et2v29" timestamp="1688409738"&gt;49&lt;/key&gt;&lt;/foreign-keys&gt;&lt;ref-type name="Journal Article"&gt;17&lt;/ref-type&gt;&lt;contributors&gt;&lt;authors&gt;&lt;author&gt;Shankaraiah, Nagula&lt;/author&gt;&lt;author&gt;Siraj, KP&lt;/author&gt;&lt;author&gt;Nekkanti, Shalini&lt;/author&gt;&lt;author&gt;Srinivasulu, Vunnam&lt;/author&gt;&lt;author&gt;Sharma, Pankaj&lt;/author&gt;&lt;author&gt;Senwar, Kishna Ram&lt;/author&gt;&lt;author&gt;Sathish, Manda&lt;/author&gt;&lt;author&gt;Vishnuvardhan, MVPS&lt;/author&gt;&lt;author&gt;Ramakrishna, Sistla&lt;/author&gt;&lt;author&gt;Jadala, Chetna&lt;/author&gt;&lt;/authors&gt;&lt;/contributors&gt;&lt;titles&gt;&lt;title&gt;DNA-binding affinity and anticancer activity of β-carboline–chalcone conjugates as potential DNA intercalators: Molecular modelling and synthesis&lt;/title&gt;&lt;secondary-title&gt;Bioorganic chemistry&lt;/secondary-title&gt;&lt;/titles&gt;&lt;periodical&gt;&lt;full-title&gt;Bioorganic chemistry&lt;/full-title&gt;&lt;/periodical&gt;&lt;pages&gt;130-139&lt;/pages&gt;&lt;volume&gt;59&lt;/volume&gt;&lt;dates&gt;&lt;year&gt;2015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205969" w14:paraId="4A5CD270" w14:textId="77777777" w:rsidTr="00D9229F">
        <w:tc>
          <w:tcPr>
            <w:tcW w:w="935" w:type="dxa"/>
          </w:tcPr>
          <w:p w14:paraId="77DCFA83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1026" w:type="dxa"/>
          </w:tcPr>
          <w:p w14:paraId="73835CB6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5" w:type="dxa"/>
          </w:tcPr>
          <w:p w14:paraId="1188AC54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5" w:type="dxa"/>
          </w:tcPr>
          <w:p w14:paraId="4347CFE2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2" w:type="dxa"/>
          </w:tcPr>
          <w:p w14:paraId="34FEE1E0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25" w:type="dxa"/>
          </w:tcPr>
          <w:p w14:paraId="312C20DF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NO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2" w:type="dxa"/>
          </w:tcPr>
          <w:p w14:paraId="04F5E455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08" w:type="dxa"/>
          </w:tcPr>
          <w:p w14:paraId="684531C5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22" w:type="dxa"/>
          </w:tcPr>
          <w:p w14:paraId="419348CE" w14:textId="58EE981E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ankaraiah&lt;/Author&gt;&lt;Year&gt;2015&lt;/Year&gt;&lt;RecNum&gt;49&lt;/RecNum&gt;&lt;DisplayText&gt;[2]&lt;/DisplayText&gt;&lt;record&gt;&lt;rec-number&gt;49&lt;/rec-number&gt;&lt;foreign-keys&gt;&lt;key app="EN" db-id="2pr2zztpmfedrmeapze5wefw20se50et2v29" timestamp="1688409738"&gt;49&lt;/key&gt;&lt;/foreign-keys&gt;&lt;ref-type name="Journal Article"&gt;17&lt;/ref-type&gt;&lt;contributors&gt;&lt;authors&gt;&lt;author&gt;Shankaraiah, Nagula&lt;/author&gt;&lt;author&gt;Siraj, KP&lt;/author&gt;&lt;author&gt;Nekkanti, Shalini&lt;/author&gt;&lt;author&gt;Srinivasulu, Vunnam&lt;/author&gt;&lt;author&gt;Sharma, Pankaj&lt;/author&gt;&lt;author&gt;Senwar, Kishna Ram&lt;/author&gt;&lt;author&gt;Sathish, Manda&lt;/author&gt;&lt;author&gt;Vishnuvardhan, MVPS&lt;/author&gt;&lt;author&gt;Ramakrishna, Sistla&lt;/author&gt;&lt;author&gt;Jadala, Chetna&lt;/author&gt;&lt;/authors&gt;&lt;/contributors&gt;&lt;titles&gt;&lt;title&gt;DNA-binding affinity and anticancer activity of β-carboline–chalcone conjugates as potential DNA intercalators: Molecular modelling and synthesis&lt;/title&gt;&lt;secondary-title&gt;Bioorganic chemistry&lt;/secondary-title&gt;&lt;/titles&gt;&lt;periodical&gt;&lt;full-title&gt;Bioorganic chemistry&lt;/full-title&gt;&lt;/periodical&gt;&lt;pages&gt;130-139&lt;/pages&gt;&lt;volume&gt;59&lt;/volume&gt;&lt;dates&gt;&lt;year&gt;2015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205969" w14:paraId="5F967C66" w14:textId="77777777" w:rsidTr="00D9229F">
        <w:tc>
          <w:tcPr>
            <w:tcW w:w="935" w:type="dxa"/>
          </w:tcPr>
          <w:p w14:paraId="6601F717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1026" w:type="dxa"/>
          </w:tcPr>
          <w:p w14:paraId="7471167A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5" w:type="dxa"/>
          </w:tcPr>
          <w:p w14:paraId="31784074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5" w:type="dxa"/>
          </w:tcPr>
          <w:p w14:paraId="6D4D7EF9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2" w:type="dxa"/>
          </w:tcPr>
          <w:p w14:paraId="510D18AF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25" w:type="dxa"/>
          </w:tcPr>
          <w:p w14:paraId="7E78BFB9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92" w:type="dxa"/>
          </w:tcPr>
          <w:p w14:paraId="7960075A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08" w:type="dxa"/>
          </w:tcPr>
          <w:p w14:paraId="7406FE4E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22" w:type="dxa"/>
          </w:tcPr>
          <w:p w14:paraId="4B56E4DB" w14:textId="684F4F16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ankaraiah&lt;/Author&gt;&lt;Year&gt;2015&lt;/Year&gt;&lt;RecNum&gt;49&lt;/RecNum&gt;&lt;DisplayText&gt;[2]&lt;/DisplayText&gt;&lt;record&gt;&lt;rec-number&gt;49&lt;/rec-number&gt;&lt;foreign-keys&gt;&lt;key app="EN" db-id="2pr2zztpmfedrmeapze5wefw20se50et2v29" timestamp="1688409738"&gt;49&lt;/key&gt;&lt;/foreign-keys&gt;&lt;ref-type name="Journal Article"&gt;17&lt;/ref-type&gt;&lt;contributors&gt;&lt;authors&gt;&lt;author&gt;Shankaraiah, Nagula&lt;/author&gt;&lt;author&gt;Siraj, KP&lt;/author&gt;&lt;author&gt;Nekkanti, Shalini&lt;/author&gt;&lt;author&gt;Srinivasulu, Vunnam&lt;/author&gt;&lt;author&gt;Sharma, Pankaj&lt;/author&gt;&lt;author&gt;Senwar, Kishna Ram&lt;/author&gt;&lt;author&gt;Sathish, Manda&lt;/author&gt;&lt;author&gt;Vishnuvardhan, MVPS&lt;/author&gt;&lt;author&gt;Ramakrishna, Sistla&lt;/author&gt;&lt;author&gt;Jadala, Chetna&lt;/author&gt;&lt;/authors&gt;&lt;/contributors&gt;&lt;titles&gt;&lt;title&gt;DNA-binding affinity and anticancer activity of β-carboline–chalcone conjugates as potential DNA intercalators: Molecular modelling and synthesis&lt;/title&gt;&lt;secondary-title&gt;Bioorganic chemistry&lt;/secondary-title&gt;&lt;/titles&gt;&lt;periodical&gt;&lt;full-title&gt;Bioorganic chemistry&lt;/full-title&gt;&lt;/periodical&gt;&lt;pages&gt;130-139&lt;/pages&gt;&lt;volume&gt;59&lt;/volume&gt;&lt;dates&gt;&lt;year&gt;2015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3C5EEF" w:rsidRPr="00205969" w14:paraId="5AD8554C" w14:textId="77777777" w:rsidTr="00D9229F">
        <w:tc>
          <w:tcPr>
            <w:tcW w:w="935" w:type="dxa"/>
          </w:tcPr>
          <w:p w14:paraId="2B2F42E7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1026" w:type="dxa"/>
          </w:tcPr>
          <w:p w14:paraId="4F265655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25" w:type="dxa"/>
          </w:tcPr>
          <w:p w14:paraId="0CCAE07C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025" w:type="dxa"/>
          </w:tcPr>
          <w:p w14:paraId="5E12B436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2" w:type="dxa"/>
          </w:tcPr>
          <w:p w14:paraId="0E985A2E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25" w:type="dxa"/>
          </w:tcPr>
          <w:p w14:paraId="05C85308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OCH</w:t>
            </w:r>
            <w:r w:rsidRPr="0020596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92" w:type="dxa"/>
          </w:tcPr>
          <w:p w14:paraId="712615D9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208" w:type="dxa"/>
          </w:tcPr>
          <w:p w14:paraId="5D210BA8" w14:textId="77777777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059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322" w:type="dxa"/>
          </w:tcPr>
          <w:p w14:paraId="57C9268A" w14:textId="3A6AF1B0" w:rsidR="003C5EEF" w:rsidRPr="00205969" w:rsidRDefault="003C5EEF" w:rsidP="003C5EE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ankaraiah&lt;/Author&gt;&lt;Year&gt;2015&lt;/Year&gt;&lt;RecNum&gt;49&lt;/RecNum&gt;&lt;DisplayText&gt;[2]&lt;/DisplayText&gt;&lt;record&gt;&lt;rec-number&gt;49&lt;/rec-number&gt;&lt;foreign-keys&gt;&lt;key app="EN" db-id="2pr2zztpmfedrmeapze5wefw20se50et2v29" timestamp="1688409738"&gt;49&lt;/key&gt;&lt;/foreign-keys&gt;&lt;ref-type name="Journal Article"&gt;17&lt;/ref-type&gt;&lt;contributors&gt;&lt;authors&gt;&lt;author&gt;Shankaraiah, Nagula&lt;/author&gt;&lt;author&gt;Siraj, KP&lt;/author&gt;&lt;author&gt;Nekkanti, Shalini&lt;/author&gt;&lt;author&gt;Srinivasulu, Vunnam&lt;/author&gt;&lt;author&gt;Sharma, Pankaj&lt;/author&gt;&lt;author&gt;Senwar, Kishna Ram&lt;/author&gt;&lt;author&gt;Sathish, Manda&lt;/author&gt;&lt;author&gt;Vishnuvardhan, MVPS&lt;/author&gt;&lt;author&gt;Ramakrishna, Sistla&lt;/author&gt;&lt;author&gt;Jadala, Chetna&lt;/author&gt;&lt;/authors&gt;&lt;/contributors&gt;&lt;titles&gt;&lt;title&gt;DNA-binding affinity and anticancer activity of β-carboline–chalcone conjugates as potential DNA intercalators: Molecular modelling and synthesis&lt;/title&gt;&lt;secondary-title&gt;Bioorganic chemistry&lt;/secondary-title&gt;&lt;/titles&gt;&lt;periodical&gt;&lt;full-title&gt;Bioorganic chemistry&lt;/full-title&gt;&lt;/periodical&gt;&lt;pages&gt;130-139&lt;/pages&gt;&lt;volume&gt;59&lt;/volume&gt;&lt;dates&gt;&lt;year&gt;2015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2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24"/>
        <w:gridCol w:w="1160"/>
        <w:gridCol w:w="1091"/>
        <w:gridCol w:w="1162"/>
        <w:gridCol w:w="1162"/>
        <w:gridCol w:w="1162"/>
        <w:gridCol w:w="1300"/>
        <w:gridCol w:w="1189"/>
      </w:tblGrid>
      <w:tr w:rsidR="00D862D5" w:rsidRPr="008F4FD6" w14:paraId="5B66694E" w14:textId="77777777" w:rsidTr="00884233">
        <w:trPr>
          <w:trHeight w:val="2195"/>
        </w:trPr>
        <w:tc>
          <w:tcPr>
            <w:tcW w:w="9350" w:type="dxa"/>
            <w:gridSpan w:val="8"/>
          </w:tcPr>
          <w:p w14:paraId="52AFE7E4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0E4E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anchor distT="0" distB="0" distL="114300" distR="114300" simplePos="0" relativeHeight="251712512" behindDoc="1" locked="0" layoutInCell="1" allowOverlap="1" wp14:anchorId="61C9D551" wp14:editId="7302FD79">
                  <wp:simplePos x="0" y="0"/>
                  <wp:positionH relativeFrom="column">
                    <wp:posOffset>842645</wp:posOffset>
                  </wp:positionH>
                  <wp:positionV relativeFrom="paragraph">
                    <wp:posOffset>52070</wp:posOffset>
                  </wp:positionV>
                  <wp:extent cx="3152775" cy="1177290"/>
                  <wp:effectExtent l="0" t="0" r="9525" b="3810"/>
                  <wp:wrapTight wrapText="bothSides">
                    <wp:wrapPolygon edited="0">
                      <wp:start x="0" y="0"/>
                      <wp:lineTo x="0" y="1398"/>
                      <wp:lineTo x="1566" y="5592"/>
                      <wp:lineTo x="1566" y="8738"/>
                      <wp:lineTo x="4176" y="11184"/>
                      <wp:lineTo x="7178" y="11184"/>
                      <wp:lineTo x="7178" y="12583"/>
                      <wp:lineTo x="12268" y="16777"/>
                      <wp:lineTo x="13965" y="16777"/>
                      <wp:lineTo x="13834" y="19922"/>
                      <wp:lineTo x="14618" y="20621"/>
                      <wp:lineTo x="17750" y="21320"/>
                      <wp:lineTo x="18272" y="21320"/>
                      <wp:lineTo x="18011" y="16777"/>
                      <wp:lineTo x="21404" y="16427"/>
                      <wp:lineTo x="21404" y="15379"/>
                      <wp:lineTo x="19577" y="11184"/>
                      <wp:lineTo x="20360" y="9786"/>
                      <wp:lineTo x="21404" y="6641"/>
                      <wp:lineTo x="21535" y="2097"/>
                      <wp:lineTo x="17228" y="699"/>
                      <wp:lineTo x="653" y="0"/>
                      <wp:lineTo x="0" y="0"/>
                    </wp:wrapPolygon>
                  </wp:wrapTight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52775" cy="1177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15FE554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ED96A5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B8E43A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1845F5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40AD61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48593A" w14:textId="77777777" w:rsidR="00D862D5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93CAA1" w14:textId="77777777" w:rsidR="00D862D5" w:rsidRDefault="00D862D5" w:rsidP="00D9229F">
            <w:pPr>
              <w:pStyle w:val="Subtitle"/>
            </w:pPr>
          </w:p>
          <w:p w14:paraId="62F7E704" w14:textId="77777777" w:rsidR="00D862D5" w:rsidRPr="00010E4E" w:rsidRDefault="00D862D5" w:rsidP="00D9229F">
            <w:pPr>
              <w:pStyle w:val="Subtitle"/>
              <w:jc w:val="both"/>
            </w:pPr>
          </w:p>
        </w:tc>
      </w:tr>
      <w:tr w:rsidR="00D862D5" w:rsidRPr="008F4FD6" w14:paraId="796E4D33" w14:textId="77777777" w:rsidTr="00D862D5">
        <w:tc>
          <w:tcPr>
            <w:tcW w:w="1124" w:type="dxa"/>
          </w:tcPr>
          <w:p w14:paraId="02E2C1E9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No.</w:t>
            </w:r>
          </w:p>
        </w:tc>
        <w:tc>
          <w:tcPr>
            <w:tcW w:w="1160" w:type="dxa"/>
          </w:tcPr>
          <w:p w14:paraId="5035C2B0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091" w:type="dxa"/>
          </w:tcPr>
          <w:p w14:paraId="397AB8E0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F4F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62" w:type="dxa"/>
          </w:tcPr>
          <w:p w14:paraId="3413392D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F4F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2" w:type="dxa"/>
          </w:tcPr>
          <w:p w14:paraId="608537FB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F4F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62" w:type="dxa"/>
          </w:tcPr>
          <w:p w14:paraId="71C180B5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8F4FD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00" w:type="dxa"/>
          </w:tcPr>
          <w:p w14:paraId="27738881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IC</w:t>
            </w:r>
            <w:r w:rsidRPr="00010E4E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  <w:r w:rsidRPr="008F4FD6">
              <w:rPr>
                <w:rFonts w:asciiTheme="majorBidi" w:hAnsiTheme="majorBidi" w:cstheme="majorBidi"/>
                <w:sz w:val="20"/>
                <w:szCs w:val="20"/>
              </w:rPr>
              <w:t>(µM)</w:t>
            </w:r>
          </w:p>
        </w:tc>
        <w:tc>
          <w:tcPr>
            <w:tcW w:w="1189" w:type="dxa"/>
          </w:tcPr>
          <w:p w14:paraId="1648944F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D862D5" w:rsidRPr="008F4FD6" w14:paraId="72FA8363" w14:textId="77777777" w:rsidTr="00D862D5">
        <w:tc>
          <w:tcPr>
            <w:tcW w:w="1124" w:type="dxa"/>
          </w:tcPr>
          <w:p w14:paraId="179487B4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60" w:type="dxa"/>
          </w:tcPr>
          <w:p w14:paraId="3826C6B4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091" w:type="dxa"/>
          </w:tcPr>
          <w:p w14:paraId="42A1B7B7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5111B687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2F944B16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67115000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1E36F501" w14:textId="77777777" w:rsidR="00D862D5" w:rsidRPr="008F4FD6" w:rsidRDefault="00D862D5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189" w:type="dxa"/>
          </w:tcPr>
          <w:p w14:paraId="3D61FB82" w14:textId="071F47F6" w:rsidR="00D862D5" w:rsidRPr="008F4FD6" w:rsidRDefault="00D62FFA" w:rsidP="00D922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1BAB65B3" w14:textId="77777777" w:rsidTr="00D862D5">
        <w:tc>
          <w:tcPr>
            <w:tcW w:w="1124" w:type="dxa"/>
          </w:tcPr>
          <w:p w14:paraId="0F8F7304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60" w:type="dxa"/>
          </w:tcPr>
          <w:p w14:paraId="0D3C124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091" w:type="dxa"/>
          </w:tcPr>
          <w:p w14:paraId="549625F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1F3BCF2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5486AAC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4D52D3E2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7D977065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189" w:type="dxa"/>
          </w:tcPr>
          <w:p w14:paraId="35BFD717" w14:textId="1DE5464A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263325D3" w14:textId="77777777" w:rsidTr="00D862D5">
        <w:tc>
          <w:tcPr>
            <w:tcW w:w="1124" w:type="dxa"/>
          </w:tcPr>
          <w:p w14:paraId="19693D6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60" w:type="dxa"/>
          </w:tcPr>
          <w:p w14:paraId="7566375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091" w:type="dxa"/>
          </w:tcPr>
          <w:p w14:paraId="6D650B85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5877D92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08D1FC3E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7AC698E8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2FE4F9F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189" w:type="dxa"/>
          </w:tcPr>
          <w:p w14:paraId="7E553730" w14:textId="74D9D728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2AED1466" w14:textId="77777777" w:rsidTr="00D862D5">
        <w:tc>
          <w:tcPr>
            <w:tcW w:w="1124" w:type="dxa"/>
          </w:tcPr>
          <w:p w14:paraId="133ECD0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60" w:type="dxa"/>
          </w:tcPr>
          <w:p w14:paraId="6B4C099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091" w:type="dxa"/>
          </w:tcPr>
          <w:p w14:paraId="5F18B85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52652E15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162" w:type="dxa"/>
          </w:tcPr>
          <w:p w14:paraId="0EA5D038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0A31C01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31A34B0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189" w:type="dxa"/>
          </w:tcPr>
          <w:p w14:paraId="60835F54" w14:textId="3D51A103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561B6DC4" w14:textId="77777777" w:rsidTr="00D862D5">
        <w:tc>
          <w:tcPr>
            <w:tcW w:w="1124" w:type="dxa"/>
          </w:tcPr>
          <w:p w14:paraId="643462B2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60" w:type="dxa"/>
          </w:tcPr>
          <w:p w14:paraId="48BB381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091" w:type="dxa"/>
          </w:tcPr>
          <w:p w14:paraId="51643DC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1162" w:type="dxa"/>
          </w:tcPr>
          <w:p w14:paraId="0DA39AB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587355F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5BB6C03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0CFA1BF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89" w:type="dxa"/>
          </w:tcPr>
          <w:p w14:paraId="720F757F" w14:textId="6EF13043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2F02AD88" w14:textId="77777777" w:rsidTr="00D862D5">
        <w:tc>
          <w:tcPr>
            <w:tcW w:w="1124" w:type="dxa"/>
          </w:tcPr>
          <w:p w14:paraId="754ECFF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60" w:type="dxa"/>
          </w:tcPr>
          <w:p w14:paraId="6B8C454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4FD6">
              <w:rPr>
                <w:rFonts w:asciiTheme="majorBidi" w:hAnsiTheme="majorBidi" w:cstheme="majorBidi"/>
                <w:sz w:val="20"/>
                <w:szCs w:val="20"/>
              </w:rPr>
              <w:t>OEt</w:t>
            </w:r>
            <w:proofErr w:type="spellEnd"/>
          </w:p>
        </w:tc>
        <w:tc>
          <w:tcPr>
            <w:tcW w:w="1091" w:type="dxa"/>
          </w:tcPr>
          <w:p w14:paraId="7F4B01B8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7B8DE7F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0E085C14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71C1160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1777BFB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189" w:type="dxa"/>
          </w:tcPr>
          <w:p w14:paraId="6801FAE2" w14:textId="57415578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38322D2C" w14:textId="77777777" w:rsidTr="00D862D5">
        <w:tc>
          <w:tcPr>
            <w:tcW w:w="1124" w:type="dxa"/>
          </w:tcPr>
          <w:p w14:paraId="14C816C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60" w:type="dxa"/>
          </w:tcPr>
          <w:p w14:paraId="5B1F422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4FD6">
              <w:rPr>
                <w:rFonts w:asciiTheme="majorBidi" w:hAnsiTheme="majorBidi" w:cstheme="majorBidi"/>
                <w:sz w:val="20"/>
                <w:szCs w:val="20"/>
              </w:rPr>
              <w:t>OEt</w:t>
            </w:r>
            <w:proofErr w:type="spellEnd"/>
          </w:p>
        </w:tc>
        <w:tc>
          <w:tcPr>
            <w:tcW w:w="1091" w:type="dxa"/>
          </w:tcPr>
          <w:p w14:paraId="593A059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21F67FB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088EC9AE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68DBDA25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554CB7A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189" w:type="dxa"/>
          </w:tcPr>
          <w:p w14:paraId="7B2E3EF5" w14:textId="348DD462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67A4A79D" w14:textId="77777777" w:rsidTr="00D862D5">
        <w:tc>
          <w:tcPr>
            <w:tcW w:w="1124" w:type="dxa"/>
          </w:tcPr>
          <w:p w14:paraId="77FBC7A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60" w:type="dxa"/>
          </w:tcPr>
          <w:p w14:paraId="112817C2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4FD6">
              <w:rPr>
                <w:rFonts w:asciiTheme="majorBidi" w:hAnsiTheme="majorBidi" w:cstheme="majorBidi"/>
                <w:sz w:val="20"/>
                <w:szCs w:val="20"/>
              </w:rPr>
              <w:t>OEt</w:t>
            </w:r>
            <w:proofErr w:type="spellEnd"/>
          </w:p>
        </w:tc>
        <w:tc>
          <w:tcPr>
            <w:tcW w:w="1091" w:type="dxa"/>
          </w:tcPr>
          <w:p w14:paraId="4A243422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69F0E134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58FC747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680CB44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4A6CC05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89" w:type="dxa"/>
          </w:tcPr>
          <w:p w14:paraId="491C8EF2" w14:textId="2BD04DB4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66384CF8" w14:textId="77777777" w:rsidTr="00D862D5">
        <w:tc>
          <w:tcPr>
            <w:tcW w:w="1124" w:type="dxa"/>
          </w:tcPr>
          <w:p w14:paraId="32BF19B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60" w:type="dxa"/>
          </w:tcPr>
          <w:p w14:paraId="684B2A1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4FD6">
              <w:rPr>
                <w:rFonts w:asciiTheme="majorBidi" w:hAnsiTheme="majorBidi" w:cstheme="majorBidi"/>
                <w:sz w:val="20"/>
                <w:szCs w:val="20"/>
              </w:rPr>
              <w:t>OEt</w:t>
            </w:r>
            <w:proofErr w:type="spellEnd"/>
          </w:p>
        </w:tc>
        <w:tc>
          <w:tcPr>
            <w:tcW w:w="1091" w:type="dxa"/>
          </w:tcPr>
          <w:p w14:paraId="269BC58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40F56C7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162" w:type="dxa"/>
          </w:tcPr>
          <w:p w14:paraId="224FC3D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6918CD12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77800DB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89" w:type="dxa"/>
          </w:tcPr>
          <w:p w14:paraId="069A3D8F" w14:textId="043C257F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213811E1" w14:textId="77777777" w:rsidTr="00D862D5">
        <w:tc>
          <w:tcPr>
            <w:tcW w:w="1124" w:type="dxa"/>
          </w:tcPr>
          <w:p w14:paraId="18EDC4E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60" w:type="dxa"/>
          </w:tcPr>
          <w:p w14:paraId="74A685B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4FD6">
              <w:rPr>
                <w:rFonts w:asciiTheme="majorBidi" w:hAnsiTheme="majorBidi" w:cstheme="majorBidi"/>
                <w:sz w:val="20"/>
                <w:szCs w:val="20"/>
              </w:rPr>
              <w:t>OEt</w:t>
            </w:r>
            <w:proofErr w:type="spellEnd"/>
          </w:p>
        </w:tc>
        <w:tc>
          <w:tcPr>
            <w:tcW w:w="1091" w:type="dxa"/>
          </w:tcPr>
          <w:p w14:paraId="33657EA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57B7876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36D18A7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1FBA35E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45B3832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189" w:type="dxa"/>
          </w:tcPr>
          <w:p w14:paraId="12BABED8" w14:textId="02C34005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3B140355" w14:textId="77777777" w:rsidTr="00D862D5">
        <w:tc>
          <w:tcPr>
            <w:tcW w:w="1124" w:type="dxa"/>
          </w:tcPr>
          <w:p w14:paraId="7F129B0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60" w:type="dxa"/>
          </w:tcPr>
          <w:p w14:paraId="07D382BE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F4FD6">
              <w:rPr>
                <w:rFonts w:asciiTheme="majorBidi" w:hAnsiTheme="majorBidi" w:cstheme="majorBidi"/>
                <w:sz w:val="20"/>
                <w:szCs w:val="20"/>
              </w:rPr>
              <w:t>OEt</w:t>
            </w:r>
            <w:proofErr w:type="spellEnd"/>
          </w:p>
        </w:tc>
        <w:tc>
          <w:tcPr>
            <w:tcW w:w="1091" w:type="dxa"/>
          </w:tcPr>
          <w:p w14:paraId="584B62E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1162" w:type="dxa"/>
          </w:tcPr>
          <w:p w14:paraId="5F1E146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2000ACA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54EB325E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5DF81B7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189" w:type="dxa"/>
          </w:tcPr>
          <w:p w14:paraId="12434E00" w14:textId="7E74E31C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1FEECE78" w14:textId="77777777" w:rsidTr="00D862D5">
        <w:tc>
          <w:tcPr>
            <w:tcW w:w="1124" w:type="dxa"/>
          </w:tcPr>
          <w:p w14:paraId="09D0A99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60" w:type="dxa"/>
          </w:tcPr>
          <w:p w14:paraId="250724A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1091" w:type="dxa"/>
          </w:tcPr>
          <w:p w14:paraId="1E150A5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283B250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0008E4A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7037887E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1D7C36B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89" w:type="dxa"/>
          </w:tcPr>
          <w:p w14:paraId="414C1C84" w14:textId="6D85D7D4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359C8914" w14:textId="77777777" w:rsidTr="00D862D5">
        <w:tc>
          <w:tcPr>
            <w:tcW w:w="1124" w:type="dxa"/>
          </w:tcPr>
          <w:p w14:paraId="2773954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60" w:type="dxa"/>
          </w:tcPr>
          <w:p w14:paraId="1831B94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1091" w:type="dxa"/>
          </w:tcPr>
          <w:p w14:paraId="469DAA64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299E90C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4323E81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538BD27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3615C85E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89" w:type="dxa"/>
          </w:tcPr>
          <w:p w14:paraId="7CB48D45" w14:textId="52D85F29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176DCA4F" w14:textId="77777777" w:rsidTr="00D862D5">
        <w:tc>
          <w:tcPr>
            <w:tcW w:w="1124" w:type="dxa"/>
          </w:tcPr>
          <w:p w14:paraId="5143853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60" w:type="dxa"/>
          </w:tcPr>
          <w:p w14:paraId="265AEE6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1091" w:type="dxa"/>
          </w:tcPr>
          <w:p w14:paraId="09794B6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0D4D66D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6D6DF13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2DCC631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150135C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189" w:type="dxa"/>
          </w:tcPr>
          <w:p w14:paraId="6A77F7E4" w14:textId="701BE032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3DBEAB0B" w14:textId="77777777" w:rsidTr="00D862D5">
        <w:tc>
          <w:tcPr>
            <w:tcW w:w="1124" w:type="dxa"/>
          </w:tcPr>
          <w:p w14:paraId="69F7026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160" w:type="dxa"/>
          </w:tcPr>
          <w:p w14:paraId="4425059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1091" w:type="dxa"/>
          </w:tcPr>
          <w:p w14:paraId="5B550EB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69230CB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00AB1708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3E9F45E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7F48968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89" w:type="dxa"/>
          </w:tcPr>
          <w:p w14:paraId="1EC319BA" w14:textId="35167E3F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16721609" w14:textId="77777777" w:rsidTr="00D862D5">
        <w:tc>
          <w:tcPr>
            <w:tcW w:w="1124" w:type="dxa"/>
          </w:tcPr>
          <w:p w14:paraId="56B4A0D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60" w:type="dxa"/>
          </w:tcPr>
          <w:p w14:paraId="6A8BE5E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1091" w:type="dxa"/>
          </w:tcPr>
          <w:p w14:paraId="14006BF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1162" w:type="dxa"/>
          </w:tcPr>
          <w:p w14:paraId="6F39FB4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1E68CC6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357537B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6CE86F0E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89" w:type="dxa"/>
          </w:tcPr>
          <w:p w14:paraId="2BF94FAB" w14:textId="0AD0198F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6D2E5935" w14:textId="77777777" w:rsidTr="00D862D5">
        <w:tc>
          <w:tcPr>
            <w:tcW w:w="1124" w:type="dxa"/>
          </w:tcPr>
          <w:p w14:paraId="31C4129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60" w:type="dxa"/>
          </w:tcPr>
          <w:p w14:paraId="4A0AE57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91" w:type="dxa"/>
          </w:tcPr>
          <w:p w14:paraId="1F126E5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21208EA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790C435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66819D0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15711532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189" w:type="dxa"/>
          </w:tcPr>
          <w:p w14:paraId="2E46CCDF" w14:textId="4F4FF91D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1B308514" w14:textId="77777777" w:rsidTr="00D862D5">
        <w:tc>
          <w:tcPr>
            <w:tcW w:w="1124" w:type="dxa"/>
          </w:tcPr>
          <w:p w14:paraId="26212A0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60" w:type="dxa"/>
          </w:tcPr>
          <w:p w14:paraId="6157593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91" w:type="dxa"/>
          </w:tcPr>
          <w:p w14:paraId="6F057B2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4053470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55D90E7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030BEDA8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7BA8E905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189" w:type="dxa"/>
          </w:tcPr>
          <w:p w14:paraId="1A005E5B" w14:textId="14C4E6CB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784089C4" w14:textId="77777777" w:rsidTr="00D862D5">
        <w:tc>
          <w:tcPr>
            <w:tcW w:w="1124" w:type="dxa"/>
          </w:tcPr>
          <w:p w14:paraId="2F6E16B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60" w:type="dxa"/>
          </w:tcPr>
          <w:p w14:paraId="2D69A0F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91" w:type="dxa"/>
          </w:tcPr>
          <w:p w14:paraId="48516964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7645019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505BA72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6729133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2DD3ACE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189" w:type="dxa"/>
          </w:tcPr>
          <w:p w14:paraId="2C9C038A" w14:textId="26C5F51F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6B976EA3" w14:textId="77777777" w:rsidTr="00D862D5">
        <w:tc>
          <w:tcPr>
            <w:tcW w:w="1124" w:type="dxa"/>
          </w:tcPr>
          <w:p w14:paraId="5EF20CB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60" w:type="dxa"/>
          </w:tcPr>
          <w:p w14:paraId="06DF246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91" w:type="dxa"/>
          </w:tcPr>
          <w:p w14:paraId="398414F4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1B249B7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H</w:t>
            </w:r>
          </w:p>
        </w:tc>
        <w:tc>
          <w:tcPr>
            <w:tcW w:w="1162" w:type="dxa"/>
          </w:tcPr>
          <w:p w14:paraId="666C5734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655A4A38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53DE288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189" w:type="dxa"/>
          </w:tcPr>
          <w:p w14:paraId="0CC48E65" w14:textId="6A46C61E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510C202C" w14:textId="77777777" w:rsidTr="00D862D5">
        <w:tc>
          <w:tcPr>
            <w:tcW w:w="1124" w:type="dxa"/>
          </w:tcPr>
          <w:p w14:paraId="2B7C5B0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60" w:type="dxa"/>
          </w:tcPr>
          <w:p w14:paraId="5CBCE01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91" w:type="dxa"/>
          </w:tcPr>
          <w:p w14:paraId="54EE270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4F5B17D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74AF9CE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102424E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55A8DF6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189" w:type="dxa"/>
          </w:tcPr>
          <w:p w14:paraId="4A8E52D2" w14:textId="71DAB496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2943CA8A" w14:textId="77777777" w:rsidTr="00D862D5">
        <w:tc>
          <w:tcPr>
            <w:tcW w:w="1124" w:type="dxa"/>
          </w:tcPr>
          <w:p w14:paraId="593B28A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60" w:type="dxa"/>
          </w:tcPr>
          <w:p w14:paraId="4D9455E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091" w:type="dxa"/>
          </w:tcPr>
          <w:p w14:paraId="4EAF7B32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1162" w:type="dxa"/>
          </w:tcPr>
          <w:p w14:paraId="3D15FA9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0F3A5882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4C621FCF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6B6B24F5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189" w:type="dxa"/>
          </w:tcPr>
          <w:p w14:paraId="0875C644" w14:textId="5EA05400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37EDCCA5" w14:textId="77777777" w:rsidTr="00D862D5">
        <w:tc>
          <w:tcPr>
            <w:tcW w:w="1124" w:type="dxa"/>
          </w:tcPr>
          <w:p w14:paraId="28BDCD9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60" w:type="dxa"/>
          </w:tcPr>
          <w:p w14:paraId="14845825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091" w:type="dxa"/>
          </w:tcPr>
          <w:p w14:paraId="343651D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22ED989E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1004A92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1DD95EF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371DB706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189" w:type="dxa"/>
          </w:tcPr>
          <w:p w14:paraId="0A0333FB" w14:textId="30FEA439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421C702E" w14:textId="77777777" w:rsidTr="00D862D5">
        <w:tc>
          <w:tcPr>
            <w:tcW w:w="1124" w:type="dxa"/>
          </w:tcPr>
          <w:p w14:paraId="38D0B314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60" w:type="dxa"/>
          </w:tcPr>
          <w:p w14:paraId="3972D7A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091" w:type="dxa"/>
          </w:tcPr>
          <w:p w14:paraId="05C76C1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4E8AB36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3A124D3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6B29110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217FB993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89" w:type="dxa"/>
          </w:tcPr>
          <w:p w14:paraId="3BFF0981" w14:textId="6DD3D1CB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1917293A" w14:textId="77777777" w:rsidTr="00D862D5">
        <w:tc>
          <w:tcPr>
            <w:tcW w:w="1124" w:type="dxa"/>
          </w:tcPr>
          <w:p w14:paraId="58087824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60" w:type="dxa"/>
          </w:tcPr>
          <w:p w14:paraId="57F5D85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091" w:type="dxa"/>
          </w:tcPr>
          <w:p w14:paraId="0D79649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0514A65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043CFA0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32514D9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741977C8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189" w:type="dxa"/>
          </w:tcPr>
          <w:p w14:paraId="10153822" w14:textId="7513CF70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54BEECE0" w14:textId="77777777" w:rsidTr="00D862D5">
        <w:tc>
          <w:tcPr>
            <w:tcW w:w="1124" w:type="dxa"/>
          </w:tcPr>
          <w:p w14:paraId="28954461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60" w:type="dxa"/>
          </w:tcPr>
          <w:p w14:paraId="016CFA75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091" w:type="dxa"/>
          </w:tcPr>
          <w:p w14:paraId="4CD11D5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0D5F6D5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162" w:type="dxa"/>
          </w:tcPr>
          <w:p w14:paraId="20F2AD00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18E39F4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300" w:type="dxa"/>
          </w:tcPr>
          <w:p w14:paraId="6F62758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189" w:type="dxa"/>
          </w:tcPr>
          <w:p w14:paraId="2F43BD38" w14:textId="5DC0AF32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D62FFA" w:rsidRPr="008F4FD6" w14:paraId="5DB77329" w14:textId="77777777" w:rsidTr="00D862D5">
        <w:tc>
          <w:tcPr>
            <w:tcW w:w="1124" w:type="dxa"/>
          </w:tcPr>
          <w:p w14:paraId="3B923DEB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60" w:type="dxa"/>
          </w:tcPr>
          <w:p w14:paraId="745E3377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1091" w:type="dxa"/>
          </w:tcPr>
          <w:p w14:paraId="5CE946ED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Br</w:t>
            </w:r>
          </w:p>
        </w:tc>
        <w:tc>
          <w:tcPr>
            <w:tcW w:w="1162" w:type="dxa"/>
          </w:tcPr>
          <w:p w14:paraId="7C52E51C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132C5C6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162" w:type="dxa"/>
          </w:tcPr>
          <w:p w14:paraId="27E1D7BA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sz w:val="20"/>
                <w:szCs w:val="20"/>
              </w:rPr>
              <w:t>OMe</w:t>
            </w:r>
          </w:p>
        </w:tc>
        <w:tc>
          <w:tcPr>
            <w:tcW w:w="1300" w:type="dxa"/>
          </w:tcPr>
          <w:p w14:paraId="1E1DBB29" w14:textId="77777777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F4FD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189" w:type="dxa"/>
          </w:tcPr>
          <w:p w14:paraId="75A1DD65" w14:textId="6602EB44" w:rsidR="00D62FFA" w:rsidRPr="008F4FD6" w:rsidRDefault="00D62FFA" w:rsidP="00D62FF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ltana&lt;/Author&gt;&lt;Year&gt;2018&lt;/Year&gt;&lt;RecNum&gt;50&lt;/RecNum&gt;&lt;DisplayText&gt;[3]&lt;/DisplayText&gt;&lt;record&gt;&lt;rec-number&gt;50&lt;/rec-number&gt;&lt;foreign-keys&gt;&lt;key app="EN" db-id="2pr2zztpmfedrmeapze5wefw20se50et2v29" timestamp="1688409791"&gt;50&lt;/key&gt;&lt;/foreign-keys&gt;&lt;ref-type name="Journal Article"&gt;17&lt;/ref-type&gt;&lt;contributors&gt;&lt;authors&gt;&lt;author&gt;Sultana, Faria&lt;/author&gt;&lt;author&gt;Bonam, Srinivasa Reddy&lt;/author&gt;&lt;author&gt;Reddy, V Ganga&lt;/author&gt;&lt;author&gt;Nayak, V Lakshma&lt;/author&gt;&lt;author&gt;Akunuri, Ravikumar&lt;/author&gt;&lt;author&gt;Routhu, Sunitha Rani&lt;/author&gt;&lt;author&gt;Alarifi, Abdullah&lt;/author&gt;&lt;author&gt;Halmuthur, M Sampath Kumar&lt;/author&gt;&lt;author&gt;Kamal, Ahmed&lt;/author&gt;&lt;/authors&gt;&lt;/contributors&gt;&lt;titles&gt;&lt;title&gt;Synthesis of benzo [d] imidazo [2, 1-b] thiazole-chalcone conjugates as microtubule targeting and apoptosis inducing agents&lt;/title&gt;&lt;secondary-title&gt;Bioorganic chemistry&lt;/secondary-title&gt;&lt;/titles&gt;&lt;periodical&gt;&lt;full-title&gt;Bioorganic chemistry&lt;/full-title&gt;&lt;/periodical&gt;&lt;pages&gt;1-12&lt;/pages&gt;&lt;volume&gt;76&lt;/volume&gt;&lt;dates&gt;&lt;year&gt;2018&lt;/year&gt;&lt;/dates&gt;&lt;isbn&gt;0045-206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14:paraId="0B2C58FA" w14:textId="340F05CE" w:rsidR="00051BAD" w:rsidRDefault="00051BAD" w:rsidP="007F1A5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BFA8E6C" w14:textId="77777777" w:rsidR="007450DC" w:rsidRPr="007450DC" w:rsidRDefault="00D62FFA" w:rsidP="007450DC">
      <w:pPr>
        <w:pStyle w:val="EndNoteBibliography"/>
        <w:framePr w:wrap="around"/>
        <w:spacing w:after="0"/>
        <w:ind w:left="720" w:hanging="720"/>
      </w:pPr>
      <w:r>
        <w:rPr>
          <w:rFonts w:asciiTheme="majorBidi" w:hAnsiTheme="majorBidi" w:cstheme="majorBidi"/>
          <w:sz w:val="24"/>
          <w:szCs w:val="24"/>
        </w:rPr>
        <w:lastRenderedPageBreak/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7450DC" w:rsidRPr="007450DC">
        <w:t>1.</w:t>
      </w:r>
      <w:r w:rsidR="007450DC" w:rsidRPr="007450DC">
        <w:tab/>
        <w:t xml:space="preserve">Rybka M, Mercader AG, Castro EA: </w:t>
      </w:r>
      <w:r w:rsidR="007450DC" w:rsidRPr="007450DC">
        <w:rPr>
          <w:b/>
        </w:rPr>
        <w:t>Predictive QSAR study of chalcone derivatives cytotoxicity activity against HT-29 human colon adenocarcinoma cell lines</w:t>
      </w:r>
      <w:r w:rsidR="007450DC" w:rsidRPr="007450DC">
        <w:t xml:space="preserve">. </w:t>
      </w:r>
      <w:r w:rsidR="007450DC" w:rsidRPr="007450DC">
        <w:rPr>
          <w:i/>
        </w:rPr>
        <w:t xml:space="preserve">Chemometrics and Intelligent laboratory systems </w:t>
      </w:r>
      <w:r w:rsidR="007450DC" w:rsidRPr="007450DC">
        <w:t xml:space="preserve">2014, </w:t>
      </w:r>
      <w:r w:rsidR="007450DC" w:rsidRPr="007450DC">
        <w:rPr>
          <w:b/>
        </w:rPr>
        <w:t>132</w:t>
      </w:r>
      <w:r w:rsidR="007450DC" w:rsidRPr="007450DC">
        <w:t>:18-29.</w:t>
      </w:r>
    </w:p>
    <w:p w14:paraId="520BD9D2" w14:textId="77777777" w:rsidR="007450DC" w:rsidRPr="007450DC" w:rsidRDefault="007450DC" w:rsidP="007450DC">
      <w:pPr>
        <w:pStyle w:val="EndNoteBibliography"/>
        <w:framePr w:wrap="around"/>
        <w:spacing w:after="0"/>
        <w:ind w:left="720" w:hanging="720"/>
      </w:pPr>
      <w:r w:rsidRPr="007450DC">
        <w:t>2.</w:t>
      </w:r>
      <w:r w:rsidRPr="007450DC">
        <w:tab/>
        <w:t xml:space="preserve">Shankaraiah N, Siraj K, Nekkanti S, Srinivasulu V, Sharma P, Senwar KR, Sathish M, Vishnuvardhan M, Ramakrishna S, Jadala C: </w:t>
      </w:r>
      <w:r w:rsidRPr="007450DC">
        <w:rPr>
          <w:b/>
        </w:rPr>
        <w:t>DNA-binding affinity and anticancer activity of β-carboline–chalcone conjugates as potential DNA intercalators: Molecular modelling and synthesis</w:t>
      </w:r>
      <w:r w:rsidRPr="007450DC">
        <w:t xml:space="preserve">. </w:t>
      </w:r>
      <w:r w:rsidRPr="007450DC">
        <w:rPr>
          <w:i/>
        </w:rPr>
        <w:t xml:space="preserve">Bioorganic chemistry </w:t>
      </w:r>
      <w:r w:rsidRPr="007450DC">
        <w:t xml:space="preserve">2015, </w:t>
      </w:r>
      <w:r w:rsidRPr="007450DC">
        <w:rPr>
          <w:b/>
        </w:rPr>
        <w:t>59</w:t>
      </w:r>
      <w:r w:rsidRPr="007450DC">
        <w:t>:130-139.</w:t>
      </w:r>
    </w:p>
    <w:p w14:paraId="513AA63E" w14:textId="77777777" w:rsidR="007450DC" w:rsidRPr="007450DC" w:rsidRDefault="007450DC" w:rsidP="007450DC">
      <w:pPr>
        <w:pStyle w:val="EndNoteBibliography"/>
        <w:framePr w:wrap="around"/>
        <w:ind w:left="720" w:hanging="720"/>
      </w:pPr>
      <w:r w:rsidRPr="007450DC">
        <w:t>3.</w:t>
      </w:r>
      <w:r w:rsidRPr="007450DC">
        <w:tab/>
        <w:t xml:space="preserve">Sultana F, Bonam SR, Reddy VG, Nayak VL, Akunuri R, Routhu SR, Alarifi A, Halmuthur MSK, Kamal A: </w:t>
      </w:r>
      <w:r w:rsidRPr="007450DC">
        <w:rPr>
          <w:b/>
        </w:rPr>
        <w:t>Synthesis of benzo [d] imidazo [2, 1-b] thiazole-chalcone conjugates as microtubule targeting and apoptosis inducing agents</w:t>
      </w:r>
      <w:r w:rsidRPr="007450DC">
        <w:t xml:space="preserve">. </w:t>
      </w:r>
      <w:r w:rsidRPr="007450DC">
        <w:rPr>
          <w:i/>
        </w:rPr>
        <w:t xml:space="preserve">Bioorganic chemistry </w:t>
      </w:r>
      <w:r w:rsidRPr="007450DC">
        <w:t xml:space="preserve">2018, </w:t>
      </w:r>
      <w:r w:rsidRPr="007450DC">
        <w:rPr>
          <w:b/>
        </w:rPr>
        <w:t>76</w:t>
      </w:r>
      <w:r w:rsidRPr="007450DC">
        <w:t>:1-12.</w:t>
      </w:r>
    </w:p>
    <w:p w14:paraId="415392E2" w14:textId="77777777" w:rsidR="007450DC" w:rsidRDefault="007450DC" w:rsidP="007450D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F924E40" w14:textId="7F867181" w:rsidR="007F1A56" w:rsidRPr="007F1A56" w:rsidRDefault="00D62FFA" w:rsidP="00FD7AE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  <w:r w:rsidR="002D64DD" w:rsidRPr="002D64DD">
        <w:rPr>
          <w:rFonts w:asciiTheme="majorBidi" w:hAnsiTheme="majorBidi" w:cstheme="majorBidi"/>
          <w:b/>
          <w:bCs/>
          <w:sz w:val="24"/>
          <w:szCs w:val="24"/>
        </w:rPr>
        <w:t>Reference</w:t>
      </w:r>
    </w:p>
    <w:sectPr w:rsidR="007F1A56" w:rsidRPr="007F1A56" w:rsidSect="007F1A56">
      <w:footerReference w:type="default" r:id="rId34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5562BA" w14:textId="77777777" w:rsidR="00793E0D" w:rsidRDefault="00793E0D" w:rsidP="00051BAD">
      <w:pPr>
        <w:spacing w:after="0" w:line="240" w:lineRule="auto"/>
      </w:pPr>
      <w:r>
        <w:separator/>
      </w:r>
    </w:p>
  </w:endnote>
  <w:endnote w:type="continuationSeparator" w:id="0">
    <w:p w14:paraId="763D23BE" w14:textId="77777777" w:rsidR="00793E0D" w:rsidRDefault="00793E0D" w:rsidP="00051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85637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489B25" w14:textId="29A4C3C4" w:rsidR="00051BAD" w:rsidRDefault="00051B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0709EB" w14:textId="77777777" w:rsidR="00051BAD" w:rsidRDefault="00051B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C09A1C" w14:textId="77777777" w:rsidR="00793E0D" w:rsidRDefault="00793E0D" w:rsidP="00051BAD">
      <w:pPr>
        <w:spacing w:after="0" w:line="240" w:lineRule="auto"/>
      </w:pPr>
      <w:r>
        <w:separator/>
      </w:r>
    </w:p>
  </w:footnote>
  <w:footnote w:type="continuationSeparator" w:id="0">
    <w:p w14:paraId="07C9A399" w14:textId="77777777" w:rsidR="00793E0D" w:rsidRDefault="00793E0D" w:rsidP="00051B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2E6B"/>
    <w:rsid w:val="000024A0"/>
    <w:rsid w:val="00051BAD"/>
    <w:rsid w:val="000D1C27"/>
    <w:rsid w:val="002D64DD"/>
    <w:rsid w:val="003360B5"/>
    <w:rsid w:val="003859F0"/>
    <w:rsid w:val="003B307A"/>
    <w:rsid w:val="003C5EEF"/>
    <w:rsid w:val="0046569E"/>
    <w:rsid w:val="004713A9"/>
    <w:rsid w:val="00487DD6"/>
    <w:rsid w:val="004E3465"/>
    <w:rsid w:val="004E7D4A"/>
    <w:rsid w:val="005074EA"/>
    <w:rsid w:val="00586C61"/>
    <w:rsid w:val="00597196"/>
    <w:rsid w:val="0063318E"/>
    <w:rsid w:val="007450DC"/>
    <w:rsid w:val="00793E0D"/>
    <w:rsid w:val="007F1A56"/>
    <w:rsid w:val="00884233"/>
    <w:rsid w:val="008C6034"/>
    <w:rsid w:val="008E31D1"/>
    <w:rsid w:val="00A16938"/>
    <w:rsid w:val="00A62E6B"/>
    <w:rsid w:val="00A83E28"/>
    <w:rsid w:val="00AB1794"/>
    <w:rsid w:val="00AD75C2"/>
    <w:rsid w:val="00BC1E74"/>
    <w:rsid w:val="00C65373"/>
    <w:rsid w:val="00C83534"/>
    <w:rsid w:val="00C93099"/>
    <w:rsid w:val="00CE6B4F"/>
    <w:rsid w:val="00D13134"/>
    <w:rsid w:val="00D62FFA"/>
    <w:rsid w:val="00D862D5"/>
    <w:rsid w:val="00EC19FE"/>
    <w:rsid w:val="00F4149A"/>
    <w:rsid w:val="00F431E7"/>
    <w:rsid w:val="00FA6A1C"/>
    <w:rsid w:val="00FD7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58E3EC"/>
  <w15:chartTrackingRefBased/>
  <w15:docId w15:val="{7A699379-EEC3-4DDF-9704-EA63CDBC1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link w:val="SubtitleChar"/>
    <w:qFormat/>
    <w:rsid w:val="007F1A56"/>
    <w:pPr>
      <w:bidi/>
      <w:spacing w:after="0" w:line="240" w:lineRule="auto"/>
      <w:jc w:val="center"/>
    </w:pPr>
    <w:rPr>
      <w:rFonts w:ascii="Times New Roman" w:eastAsia="Times New Roman" w:hAnsi="Times New Roman" w:cs="B Zar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7F1A56"/>
    <w:rPr>
      <w:rFonts w:ascii="Times New Roman" w:eastAsia="Times New Roman" w:hAnsi="Times New Roman" w:cs="B Zar"/>
      <w:sz w:val="28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8C6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C6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C6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C6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C6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8C6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1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BAD"/>
  </w:style>
  <w:style w:type="paragraph" w:styleId="Footer">
    <w:name w:val="footer"/>
    <w:basedOn w:val="Normal"/>
    <w:link w:val="FooterChar"/>
    <w:uiPriority w:val="99"/>
    <w:unhideWhenUsed/>
    <w:rsid w:val="00051B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BAD"/>
  </w:style>
  <w:style w:type="paragraph" w:customStyle="1" w:styleId="EndNoteBibliographyTitle">
    <w:name w:val="EndNote Bibliography Title"/>
    <w:basedOn w:val="Normal"/>
    <w:link w:val="EndNoteBibliographyTitleChar"/>
    <w:rsid w:val="003C5EEF"/>
    <w:pPr>
      <w:framePr w:hSpace="180" w:wrap="around" w:vAnchor="page" w:hAnchor="margin" w:xAlign="center" w:y="5068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5E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5EEF"/>
    <w:pPr>
      <w:framePr w:hSpace="180" w:wrap="around" w:vAnchor="page" w:hAnchor="margin" w:xAlign="center" w:y="5068"/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EE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34" Type="http://schemas.openxmlformats.org/officeDocument/2006/relationships/footer" Target="footer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7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png"/><Relationship Id="rId35" Type="http://schemas.openxmlformats.org/officeDocument/2006/relationships/fontTable" Target="fontTable.xml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2</Pages>
  <Words>28840</Words>
  <Characters>164394</Characters>
  <Application>Microsoft Office Word</Application>
  <DocSecurity>0</DocSecurity>
  <Lines>1369</Lines>
  <Paragraphs>3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ony</cp:lastModifiedBy>
  <cp:revision>14</cp:revision>
  <dcterms:created xsi:type="dcterms:W3CDTF">2023-07-03T18:11:00Z</dcterms:created>
  <dcterms:modified xsi:type="dcterms:W3CDTF">2024-09-09T16:51:00Z</dcterms:modified>
</cp:coreProperties>
</file>